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760E9" w14:textId="5661D7E0" w:rsidR="00B303D0" w:rsidRDefault="00B303D0" w:rsidP="00B303D0">
      <w:r>
        <w:rPr>
          <w:rFonts w:hint="eastAsia"/>
        </w:rPr>
        <w:t>S</w:t>
      </w:r>
      <w:r>
        <w:t xml:space="preserve">upplementary Table </w:t>
      </w:r>
      <w:r w:rsidR="00277947">
        <w:t>6</w:t>
      </w:r>
      <w:bookmarkStart w:id="0" w:name="_GoBack"/>
      <w:bookmarkEnd w:id="0"/>
      <w:r>
        <w:t xml:space="preserve">. The joint effects of LPTA, HPTA, or SNR and </w:t>
      </w:r>
      <w:r w:rsidR="007625B8">
        <w:t>CMD</w:t>
      </w:r>
      <w:r>
        <w:t xml:space="preserve"> stratification on domain-specific cognitive performance in Model 1</w:t>
      </w:r>
    </w:p>
    <w:p w14:paraId="736DA7DA" w14:textId="77777777" w:rsidR="00B303D0" w:rsidRDefault="00B303D0" w:rsidP="00B303D0"/>
    <w:tbl>
      <w:tblPr>
        <w:tblStyle w:val="a3"/>
        <w:tblW w:w="1007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843"/>
        <w:gridCol w:w="997"/>
        <w:gridCol w:w="993"/>
        <w:gridCol w:w="1559"/>
        <w:gridCol w:w="992"/>
        <w:gridCol w:w="992"/>
      </w:tblGrid>
      <w:tr w:rsidR="00E76A46" w:rsidRPr="0083503C" w14:paraId="443C1E89" w14:textId="40B04094" w:rsidTr="00DE6E4B">
        <w:tc>
          <w:tcPr>
            <w:tcW w:w="1135" w:type="dxa"/>
            <w:tcBorders>
              <w:top w:val="single" w:sz="4" w:space="0" w:color="auto"/>
            </w:tcBorders>
          </w:tcPr>
          <w:p w14:paraId="50CD54E6" w14:textId="77777777" w:rsidR="00E76A46" w:rsidRPr="00113103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3EDB63" w14:textId="77777777" w:rsidR="00E76A46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14:paraId="36734B05" w14:textId="77777777" w:rsidR="00E76A46" w:rsidRPr="0083503C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>Total sample Model 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9507CE" w14:textId="77777777" w:rsidR="00E76A46" w:rsidRPr="0083503C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0011C195" w14:textId="063FFB36" w:rsidR="00E76A46" w:rsidRPr="0083503C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>Sensitivity test Model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AA5145" w14:textId="77777777" w:rsidR="00E76A46" w:rsidRPr="0083503C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6A46" w:rsidRPr="00113103" w14:paraId="5B68DD52" w14:textId="54FCA64C" w:rsidTr="00DE6E4B">
        <w:tc>
          <w:tcPr>
            <w:tcW w:w="1135" w:type="dxa"/>
            <w:tcBorders>
              <w:bottom w:val="single" w:sz="4" w:space="0" w:color="auto"/>
            </w:tcBorders>
          </w:tcPr>
          <w:p w14:paraId="516C4A75" w14:textId="77777777" w:rsidR="00E76A46" w:rsidRPr="00113103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714611" w14:textId="77777777" w:rsidR="00E76A46" w:rsidRPr="00113103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99D2AB" w14:textId="77777777" w:rsidR="00E76A46" w:rsidRPr="00113103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E33B174" w14:textId="77777777" w:rsidR="00E76A46" w:rsidRPr="00113103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2AE53B6" w14:textId="02CD35D6" w:rsidR="00E76A46" w:rsidRPr="00113103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A46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2B85FB" w14:textId="735944B9" w:rsidR="00E76A46" w:rsidRPr="00113103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BFDC08" w14:textId="77777777" w:rsidR="00E76A46" w:rsidRPr="00113103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849077" w14:textId="49A8363B" w:rsidR="00E76A46" w:rsidRPr="00113103" w:rsidRDefault="00E76A46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A46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E76A46" w:rsidRPr="001E7DEA" w14:paraId="298448E8" w14:textId="27A723C9" w:rsidTr="00DE6E4B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60FF7864" w14:textId="77777777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cessing by TMT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BA8552" w14:textId="77777777" w:rsidR="00E76A46" w:rsidRPr="001E7DEA" w:rsidRDefault="00E76A46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997154" w14:textId="77777777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A9D9BDA" w14:textId="77777777" w:rsidR="00E76A46" w:rsidRPr="001E7DEA" w:rsidRDefault="00E76A46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8E18D1" w14:textId="77777777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70C919" w14:textId="34CE332D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DF81D2" w14:textId="77777777" w:rsidR="00E76A46" w:rsidRPr="001E7DEA" w:rsidRDefault="00E76A46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14A7EA" w14:textId="77777777" w:rsidR="00E76A46" w:rsidRPr="001E7DEA" w:rsidRDefault="00E76A46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76A46" w:rsidRPr="001E7DEA" w14:paraId="01549419" w14:textId="7D7AAA4D" w:rsidTr="00DE6E4B">
        <w:tc>
          <w:tcPr>
            <w:tcW w:w="1135" w:type="dxa"/>
            <w:vMerge/>
          </w:tcPr>
          <w:p w14:paraId="52EDAA2C" w14:textId="77777777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A6352D" w14:textId="65A0AB7C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3D52B4FF" w14:textId="77777777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28F67694" w14:textId="77777777" w:rsidR="00E76A46" w:rsidRPr="001E7DEA" w:rsidRDefault="00E76A46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16E050DC" w14:textId="77777777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2FD161" w14:textId="175AF11B" w:rsidR="00E76A46" w:rsidRPr="001E7DE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4F801FE6" w14:textId="77777777" w:rsidR="00E76A46" w:rsidRPr="003E1CD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E43432" w14:textId="77777777" w:rsidR="00E76A46" w:rsidRPr="003E1CDA" w:rsidRDefault="00E76A46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6E4B" w:rsidRPr="001E7DEA" w14:paraId="57449FD1" w14:textId="7EB3557A" w:rsidTr="00DE6E4B">
        <w:tc>
          <w:tcPr>
            <w:tcW w:w="1135" w:type="dxa"/>
            <w:vMerge/>
          </w:tcPr>
          <w:p w14:paraId="24C238E2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0CF99D" w14:textId="71D8DBB9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ED0D443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4 (-0.117, 0.109)</w:t>
            </w:r>
          </w:p>
        </w:tc>
        <w:tc>
          <w:tcPr>
            <w:tcW w:w="997" w:type="dxa"/>
          </w:tcPr>
          <w:p w14:paraId="5C6BF6CA" w14:textId="356FA72F" w:rsidR="00DE6E4B" w:rsidRPr="000A70F0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943 </w:t>
            </w:r>
          </w:p>
        </w:tc>
        <w:tc>
          <w:tcPr>
            <w:tcW w:w="993" w:type="dxa"/>
          </w:tcPr>
          <w:p w14:paraId="02809286" w14:textId="06DA9D4E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77</w:t>
            </w:r>
          </w:p>
        </w:tc>
        <w:tc>
          <w:tcPr>
            <w:tcW w:w="1559" w:type="dxa"/>
          </w:tcPr>
          <w:p w14:paraId="34E78551" w14:textId="368AB64E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17(-0.1,0.135)</w:t>
            </w:r>
          </w:p>
        </w:tc>
        <w:tc>
          <w:tcPr>
            <w:tcW w:w="992" w:type="dxa"/>
          </w:tcPr>
          <w:p w14:paraId="30F2376A" w14:textId="510AB35D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7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31811" w14:textId="35A703A4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="003B05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E6E4B" w:rsidRPr="001E7DEA" w14:paraId="769B4026" w14:textId="631F09A2" w:rsidTr="00DE6E4B">
        <w:tc>
          <w:tcPr>
            <w:tcW w:w="1135" w:type="dxa"/>
            <w:vMerge/>
          </w:tcPr>
          <w:p w14:paraId="7EB40B9C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2E5515" w14:textId="2F9F237E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882F8BE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8 (-0.074, 0.249)</w:t>
            </w:r>
          </w:p>
        </w:tc>
        <w:tc>
          <w:tcPr>
            <w:tcW w:w="997" w:type="dxa"/>
          </w:tcPr>
          <w:p w14:paraId="538D835D" w14:textId="5D6E2143" w:rsidR="00DE6E4B" w:rsidRPr="000A70F0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2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746CF" w14:textId="7ED874FA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4604</w:t>
            </w:r>
          </w:p>
        </w:tc>
        <w:tc>
          <w:tcPr>
            <w:tcW w:w="1559" w:type="dxa"/>
          </w:tcPr>
          <w:p w14:paraId="76F567D0" w14:textId="1981DD66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114(-0.071,0.299)</w:t>
            </w:r>
          </w:p>
        </w:tc>
        <w:tc>
          <w:tcPr>
            <w:tcW w:w="992" w:type="dxa"/>
          </w:tcPr>
          <w:p w14:paraId="3F9C9F62" w14:textId="033D708D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2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1744D" w14:textId="2EC33F7C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 w:rsidR="003B053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E6E4B" w:rsidRPr="001E7DEA" w14:paraId="4D86101A" w14:textId="70978FC0" w:rsidTr="00DE6E4B">
        <w:tc>
          <w:tcPr>
            <w:tcW w:w="1135" w:type="dxa"/>
            <w:vMerge/>
          </w:tcPr>
          <w:p w14:paraId="3CF8F1EF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6628AE" w14:textId="470FE818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B33604C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1 (-0.120, 0.142)</w:t>
            </w:r>
          </w:p>
        </w:tc>
        <w:tc>
          <w:tcPr>
            <w:tcW w:w="997" w:type="dxa"/>
          </w:tcPr>
          <w:p w14:paraId="6D020937" w14:textId="222846D7" w:rsidR="00DE6E4B" w:rsidRPr="000A70F0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8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70D18" w14:textId="6CAF5AD2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0228795F" w14:textId="660438E1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97(-0.043,0.237)</w:t>
            </w:r>
          </w:p>
        </w:tc>
        <w:tc>
          <w:tcPr>
            <w:tcW w:w="992" w:type="dxa"/>
          </w:tcPr>
          <w:p w14:paraId="65C4E4B0" w14:textId="70C8905E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1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2BA88" w14:textId="13675436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</w:tr>
      <w:tr w:rsidR="00DE6E4B" w:rsidRPr="001E7DEA" w14:paraId="077817C5" w14:textId="296A9799" w:rsidTr="00DE6E4B">
        <w:tc>
          <w:tcPr>
            <w:tcW w:w="1135" w:type="dxa"/>
            <w:vMerge/>
          </w:tcPr>
          <w:p w14:paraId="2B248FF6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4B39407" w14:textId="03486C10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842AB34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3 (-0.039, 0.225)</w:t>
            </w:r>
          </w:p>
        </w:tc>
        <w:tc>
          <w:tcPr>
            <w:tcW w:w="997" w:type="dxa"/>
          </w:tcPr>
          <w:p w14:paraId="60AEE1D9" w14:textId="6FE7F52A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04641" w14:textId="08C3959F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559" w:type="dxa"/>
          </w:tcPr>
          <w:p w14:paraId="301B3A9E" w14:textId="688E2723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146(0.001,0.29)</w:t>
            </w:r>
          </w:p>
        </w:tc>
        <w:tc>
          <w:tcPr>
            <w:tcW w:w="992" w:type="dxa"/>
          </w:tcPr>
          <w:p w14:paraId="1FA491BF" w14:textId="1FE506B2" w:rsidR="00DE6E4B" w:rsidRPr="001E7DEA" w:rsidRDefault="0064367F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14e</w:t>
            </w:r>
            <w:r w:rsidR="00DE6E4B" w:rsidRPr="005504B3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69827" w14:textId="3B4C41B7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 w:rsidR="003B05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E6E4B" w:rsidRPr="001E7DEA" w14:paraId="5E122835" w14:textId="24481821" w:rsidTr="00DE6E4B">
        <w:tc>
          <w:tcPr>
            <w:tcW w:w="1135" w:type="dxa"/>
            <w:vMerge/>
          </w:tcPr>
          <w:p w14:paraId="253489B4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938D83" w14:textId="29FD19C9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6A8D39A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7 (0.008, 0.346)</w:t>
            </w:r>
          </w:p>
        </w:tc>
        <w:tc>
          <w:tcPr>
            <w:tcW w:w="997" w:type="dxa"/>
          </w:tcPr>
          <w:p w14:paraId="65CA7BE8" w14:textId="6A74BCC4" w:rsidR="00DE6E4B" w:rsidRPr="00033620" w:rsidRDefault="0064367F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87e</w:t>
            </w:r>
            <w:r w:rsidR="00DE6E4B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516E" w14:textId="5F1089FD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559" w:type="dxa"/>
          </w:tcPr>
          <w:p w14:paraId="24005FA1" w14:textId="4413EB9A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91(-0.068,0.25)</w:t>
            </w:r>
          </w:p>
        </w:tc>
        <w:tc>
          <w:tcPr>
            <w:tcW w:w="992" w:type="dxa"/>
          </w:tcPr>
          <w:p w14:paraId="3D616FFE" w14:textId="663C06FB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2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260E8" w14:textId="7781E351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</w:tr>
      <w:tr w:rsidR="00DE6E4B" w:rsidRPr="001E7DEA" w14:paraId="24FA3CD9" w14:textId="2DDCA9F4" w:rsidTr="00DE6E4B">
        <w:tc>
          <w:tcPr>
            <w:tcW w:w="1135" w:type="dxa"/>
            <w:vMerge/>
          </w:tcPr>
          <w:p w14:paraId="799D5749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2A8A26" w14:textId="3D9608A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F02ACBF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7 (-0.095, 0.229)</w:t>
            </w:r>
          </w:p>
        </w:tc>
        <w:tc>
          <w:tcPr>
            <w:tcW w:w="997" w:type="dxa"/>
          </w:tcPr>
          <w:p w14:paraId="74A9E62A" w14:textId="21D917D1" w:rsidR="00DE6E4B" w:rsidRPr="000A70F0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4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7E0E9" w14:textId="56CD689F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559" w:type="dxa"/>
          </w:tcPr>
          <w:p w14:paraId="34EFBDBD" w14:textId="4A3AC4AC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49(-0.126,0.224)</w:t>
            </w:r>
          </w:p>
        </w:tc>
        <w:tc>
          <w:tcPr>
            <w:tcW w:w="992" w:type="dxa"/>
          </w:tcPr>
          <w:p w14:paraId="6C4EC576" w14:textId="0A0BC3D0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5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0D148" w14:textId="43D19268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3B05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E6E4B" w:rsidRPr="001E7DEA" w14:paraId="6B9AF130" w14:textId="54197040" w:rsidTr="00DE6E4B">
        <w:tc>
          <w:tcPr>
            <w:tcW w:w="1135" w:type="dxa"/>
            <w:vMerge/>
          </w:tcPr>
          <w:p w14:paraId="2EFD29C6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385BB5" w14:textId="2F46E459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2A23133C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8 (-0.084, 0.220)</w:t>
            </w:r>
          </w:p>
        </w:tc>
        <w:tc>
          <w:tcPr>
            <w:tcW w:w="997" w:type="dxa"/>
          </w:tcPr>
          <w:p w14:paraId="1EA5AE87" w14:textId="070F2C88" w:rsidR="00DE6E4B" w:rsidRPr="000A70F0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3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E06AD" w14:textId="188AA6F3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  <w:tc>
          <w:tcPr>
            <w:tcW w:w="1559" w:type="dxa"/>
          </w:tcPr>
          <w:p w14:paraId="552540B1" w14:textId="1C9C301A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03(-0.136,0.141)</w:t>
            </w:r>
          </w:p>
        </w:tc>
        <w:tc>
          <w:tcPr>
            <w:tcW w:w="992" w:type="dxa"/>
          </w:tcPr>
          <w:p w14:paraId="112FA35D" w14:textId="0B235CA1" w:rsidR="00DE6E4B" w:rsidRPr="005504B3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9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430D2" w14:textId="13A1B66D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3B05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E6E4B" w:rsidRPr="001E7DEA" w14:paraId="0C3B7460" w14:textId="2901E5DF" w:rsidTr="00DE6E4B">
        <w:tc>
          <w:tcPr>
            <w:tcW w:w="1135" w:type="dxa"/>
            <w:vMerge/>
          </w:tcPr>
          <w:p w14:paraId="3223A670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B4F506" w14:textId="5257BEA8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528B4F4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5 (0.015, 0.434)</w:t>
            </w:r>
          </w:p>
        </w:tc>
        <w:tc>
          <w:tcPr>
            <w:tcW w:w="997" w:type="dxa"/>
          </w:tcPr>
          <w:p w14:paraId="65B2E34F" w14:textId="04D7E5A7" w:rsidR="00DE6E4B" w:rsidRPr="00033620" w:rsidRDefault="0064367F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8e</w:t>
            </w:r>
            <w:r w:rsidR="00DE6E4B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36173" w14:textId="41A85D90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="003B05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1AC73268" w14:textId="7C82DB48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321(0.111,0.532)</w:t>
            </w:r>
          </w:p>
        </w:tc>
        <w:tc>
          <w:tcPr>
            <w:tcW w:w="992" w:type="dxa"/>
          </w:tcPr>
          <w:p w14:paraId="66E5780D" w14:textId="32A487F4" w:rsidR="00DE6E4B" w:rsidRPr="005504B3" w:rsidRDefault="0064367F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55e</w:t>
            </w:r>
            <w:r w:rsidR="00DE6E4B" w:rsidRPr="005504B3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C5FF9" w14:textId="3DE04053" w:rsidR="00DE6E4B" w:rsidRPr="005504B3" w:rsidRDefault="00DE6E4B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6E4B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DE6E4B" w:rsidRPr="001E7DEA" w14:paraId="64C363FE" w14:textId="495AA3A1" w:rsidTr="00DE6E4B">
        <w:tc>
          <w:tcPr>
            <w:tcW w:w="1135" w:type="dxa"/>
            <w:vMerge/>
          </w:tcPr>
          <w:p w14:paraId="5FEC3EB2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2E18DF" w14:textId="77777777" w:rsidR="00DE6E4B" w:rsidRPr="001E7DEA" w:rsidRDefault="00DE6E4B" w:rsidP="00DE6E4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547CCD32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52D8DB1E" w14:textId="77777777" w:rsidR="00DE6E4B" w:rsidRPr="00033620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EA2E2C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5AF393" w14:textId="3F5E6234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3F3AE7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443EF7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E6E4B" w:rsidRPr="001E7DEA" w14:paraId="21A0E714" w14:textId="16305DA7" w:rsidTr="00DE6E4B">
        <w:tc>
          <w:tcPr>
            <w:tcW w:w="1135" w:type="dxa"/>
            <w:vMerge/>
          </w:tcPr>
          <w:p w14:paraId="36DFEA54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2D774D" w14:textId="2FF08162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843" w:type="dxa"/>
          </w:tcPr>
          <w:p w14:paraId="36469632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4CFCD21B" w14:textId="77777777" w:rsidR="00DE6E4B" w:rsidRPr="00033620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CB72DC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153CC3" w14:textId="0CFA1A31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3BC8CE58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8593ED" w14:textId="77777777" w:rsidR="00DE6E4B" w:rsidRPr="001E7DEA" w:rsidRDefault="00DE6E4B" w:rsidP="00DE6E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40A3EFED" w14:textId="1788D726" w:rsidTr="00332758">
        <w:tc>
          <w:tcPr>
            <w:tcW w:w="1135" w:type="dxa"/>
            <w:vMerge/>
          </w:tcPr>
          <w:p w14:paraId="34CDAD5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7F38CB" w14:textId="794AF3F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8B2B65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 (-0.115, 0.118)</w:t>
            </w:r>
          </w:p>
        </w:tc>
        <w:tc>
          <w:tcPr>
            <w:tcW w:w="997" w:type="dxa"/>
          </w:tcPr>
          <w:p w14:paraId="1B08EA7D" w14:textId="6C64D74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9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D5E4" w14:textId="40B326F4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40188591" w14:textId="25025071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58(-0.065,0.181)</w:t>
            </w:r>
          </w:p>
        </w:tc>
        <w:tc>
          <w:tcPr>
            <w:tcW w:w="992" w:type="dxa"/>
          </w:tcPr>
          <w:p w14:paraId="07C8E272" w14:textId="5C5FD4A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3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27D6E" w14:textId="3849BD9A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B0534" w:rsidRPr="001E7DEA" w14:paraId="3BAE8619" w14:textId="1582E0BF" w:rsidTr="00332758">
        <w:tc>
          <w:tcPr>
            <w:tcW w:w="1135" w:type="dxa"/>
            <w:vMerge/>
          </w:tcPr>
          <w:p w14:paraId="6C383FF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FBFEDD" w14:textId="4EC744C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26D4D6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4 (-0.088, 0.236)</w:t>
            </w:r>
          </w:p>
        </w:tc>
        <w:tc>
          <w:tcPr>
            <w:tcW w:w="997" w:type="dxa"/>
          </w:tcPr>
          <w:p w14:paraId="063F88EB" w14:textId="57DAF51A" w:rsidR="003B0534" w:rsidRPr="003260D6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3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EA044" w14:textId="68DDFE88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559" w:type="dxa"/>
          </w:tcPr>
          <w:p w14:paraId="4E7455B2" w14:textId="541E79AC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122(-0.059,0.302)</w:t>
            </w:r>
          </w:p>
        </w:tc>
        <w:tc>
          <w:tcPr>
            <w:tcW w:w="992" w:type="dxa"/>
          </w:tcPr>
          <w:p w14:paraId="60085B96" w14:textId="79F53869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1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B58F" w14:textId="7FFB93EF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</w:tr>
      <w:tr w:rsidR="003B0534" w:rsidRPr="001E7DEA" w14:paraId="63CEFAB3" w14:textId="3EE6154D" w:rsidTr="00332758">
        <w:tc>
          <w:tcPr>
            <w:tcW w:w="1135" w:type="dxa"/>
            <w:vMerge/>
          </w:tcPr>
          <w:p w14:paraId="315B498B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2138E2" w14:textId="621EEC7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38FF25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3 (-0.160, 0.093)</w:t>
            </w:r>
          </w:p>
        </w:tc>
        <w:tc>
          <w:tcPr>
            <w:tcW w:w="997" w:type="dxa"/>
          </w:tcPr>
          <w:p w14:paraId="1450F54F" w14:textId="583E8E9B" w:rsidR="003B0534" w:rsidRPr="003260D6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6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B7613" w14:textId="270BDFA9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00DF9B4A" w14:textId="07C70FF2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49(-0.087,0.184)</w:t>
            </w:r>
          </w:p>
        </w:tc>
        <w:tc>
          <w:tcPr>
            <w:tcW w:w="992" w:type="dxa"/>
          </w:tcPr>
          <w:p w14:paraId="1D551338" w14:textId="48FDB290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4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C0976" w14:textId="7167339A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3B0534" w:rsidRPr="001E7DEA" w14:paraId="4654152D" w14:textId="7D93A936" w:rsidTr="00332758">
        <w:tc>
          <w:tcPr>
            <w:tcW w:w="1135" w:type="dxa"/>
            <w:vMerge/>
          </w:tcPr>
          <w:p w14:paraId="1674829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C225F6" w14:textId="6533C13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936F8B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5 (-0.079, 0.188)</w:t>
            </w:r>
          </w:p>
        </w:tc>
        <w:tc>
          <w:tcPr>
            <w:tcW w:w="997" w:type="dxa"/>
          </w:tcPr>
          <w:p w14:paraId="5CEFDCEB" w14:textId="3DD3F190" w:rsidR="003B0534" w:rsidRPr="003260D6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4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B707C" w14:textId="167E164A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1559" w:type="dxa"/>
          </w:tcPr>
          <w:p w14:paraId="78FB00CE" w14:textId="04ADBBD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71(-0.067,0.209)</w:t>
            </w:r>
          </w:p>
        </w:tc>
        <w:tc>
          <w:tcPr>
            <w:tcW w:w="992" w:type="dxa"/>
          </w:tcPr>
          <w:p w14:paraId="505ACC15" w14:textId="7DFBF0E5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3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8969" w14:textId="1F339DD9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3B0534" w:rsidRPr="001E7DEA" w14:paraId="662BB8B5" w14:textId="48D7404F" w:rsidTr="00332758">
        <w:tc>
          <w:tcPr>
            <w:tcW w:w="1135" w:type="dxa"/>
            <w:vMerge/>
          </w:tcPr>
          <w:p w14:paraId="22BD2722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92F747" w14:textId="7412F32E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A2533E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7 (-0.063, 0.277)</w:t>
            </w:r>
          </w:p>
        </w:tc>
        <w:tc>
          <w:tcPr>
            <w:tcW w:w="997" w:type="dxa"/>
          </w:tcPr>
          <w:p w14:paraId="204558AC" w14:textId="630D7D91" w:rsidR="003B0534" w:rsidRPr="003260D6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2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477B0" w14:textId="167EB8A4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559" w:type="dxa"/>
          </w:tcPr>
          <w:p w14:paraId="1F678EF6" w14:textId="09E70EEE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167(-0.002,0.336)</w:t>
            </w:r>
          </w:p>
        </w:tc>
        <w:tc>
          <w:tcPr>
            <w:tcW w:w="992" w:type="dxa"/>
          </w:tcPr>
          <w:p w14:paraId="62E429FD" w14:textId="5987947C" w:rsidR="003B0534" w:rsidRPr="005504B3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27e</w:t>
            </w:r>
            <w:r w:rsidR="003B0534" w:rsidRPr="005504B3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AF543" w14:textId="70282FA4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B0534" w:rsidRPr="001E7DEA" w14:paraId="48A325C7" w14:textId="792FC7A7" w:rsidTr="00332758">
        <w:tc>
          <w:tcPr>
            <w:tcW w:w="1135" w:type="dxa"/>
            <w:vMerge/>
          </w:tcPr>
          <w:p w14:paraId="3659E3E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87E656" w14:textId="6F885F1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59C428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2 (-0.007, 0.274)</w:t>
            </w:r>
          </w:p>
        </w:tc>
        <w:tc>
          <w:tcPr>
            <w:tcW w:w="997" w:type="dxa"/>
          </w:tcPr>
          <w:p w14:paraId="16B1850C" w14:textId="1962A1C7" w:rsidR="003B0534" w:rsidRPr="003260D6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2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C72D8" w14:textId="4D4CCDC4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1559" w:type="dxa"/>
          </w:tcPr>
          <w:p w14:paraId="3349D9D4" w14:textId="77E0496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151(-0.027,0.329)</w:t>
            </w:r>
          </w:p>
        </w:tc>
        <w:tc>
          <w:tcPr>
            <w:tcW w:w="992" w:type="dxa"/>
          </w:tcPr>
          <w:p w14:paraId="333663E5" w14:textId="525D3201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1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B5A57" w14:textId="568CDC48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B0534" w:rsidRPr="001E7DEA" w14:paraId="1BE23638" w14:textId="03957B13" w:rsidTr="00332758">
        <w:tc>
          <w:tcPr>
            <w:tcW w:w="1135" w:type="dxa"/>
            <w:vMerge/>
          </w:tcPr>
          <w:p w14:paraId="35ED181D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C2DBB0" w14:textId="161A3BD9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572CFE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0 (-0.025, 0.265)</w:t>
            </w:r>
          </w:p>
        </w:tc>
        <w:tc>
          <w:tcPr>
            <w:tcW w:w="997" w:type="dxa"/>
          </w:tcPr>
          <w:p w14:paraId="609E5FAD" w14:textId="2BB2E2AF" w:rsidR="003B0534" w:rsidRPr="003260D6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0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15D34" w14:textId="1318607B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36C967BC" w14:textId="457EB7E3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118(-0.029,0.265)</w:t>
            </w:r>
          </w:p>
        </w:tc>
        <w:tc>
          <w:tcPr>
            <w:tcW w:w="992" w:type="dxa"/>
          </w:tcPr>
          <w:p w14:paraId="679D62BF" w14:textId="23908251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1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F359D" w14:textId="74EB9F0E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3B0534" w:rsidRPr="001E7DEA" w14:paraId="3C031A41" w14:textId="2ED873DF" w:rsidTr="00332758">
        <w:tc>
          <w:tcPr>
            <w:tcW w:w="1135" w:type="dxa"/>
            <w:vMerge/>
          </w:tcPr>
          <w:p w14:paraId="5046CD5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40A25A" w14:textId="4FA3E31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5A13A6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2 (0.081, 0.484)</w:t>
            </w:r>
          </w:p>
        </w:tc>
        <w:tc>
          <w:tcPr>
            <w:tcW w:w="997" w:type="dxa"/>
          </w:tcPr>
          <w:p w14:paraId="654B385E" w14:textId="0045AF56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29e</w:t>
            </w:r>
            <w:r w:rsidR="003B0534" w:rsidRPr="00033620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1C36E" w14:textId="61611C35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11BE6703" w14:textId="17415049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34(0.139,0.54)</w:t>
            </w:r>
          </w:p>
        </w:tc>
        <w:tc>
          <w:tcPr>
            <w:tcW w:w="992" w:type="dxa"/>
          </w:tcPr>
          <w:p w14:paraId="5082910A" w14:textId="733AD255" w:rsidR="003B0534" w:rsidRPr="005504B3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0e</w:t>
            </w:r>
            <w:r w:rsidR="003B0534" w:rsidRPr="005504B3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1EF74" w14:textId="0E41C151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3B0534" w:rsidRPr="001E7DEA" w14:paraId="3AD9601B" w14:textId="36AC0CE2" w:rsidTr="00DE6E4B">
        <w:tc>
          <w:tcPr>
            <w:tcW w:w="1135" w:type="dxa"/>
            <w:vMerge/>
          </w:tcPr>
          <w:p w14:paraId="5E12FF7C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E02A04" w14:textId="77777777" w:rsidR="003B0534" w:rsidRPr="001E7DEA" w:rsidRDefault="003B0534" w:rsidP="003B05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47B8997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0FE55FE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D285892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9CCE52" w14:textId="21A334A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A422D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177087B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2D68FC69" w14:textId="4E8D0A02" w:rsidTr="00DE6E4B">
        <w:tc>
          <w:tcPr>
            <w:tcW w:w="1135" w:type="dxa"/>
            <w:vMerge/>
          </w:tcPr>
          <w:p w14:paraId="4048C90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3549D28" w14:textId="030EA3E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01DE74B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363EE0F8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CA128E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4950D4" w14:textId="5FDA8159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08AE9A7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C5D8D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33DE5B25" w14:textId="281C03C0" w:rsidTr="00617829">
        <w:tc>
          <w:tcPr>
            <w:tcW w:w="1135" w:type="dxa"/>
            <w:vMerge/>
          </w:tcPr>
          <w:p w14:paraId="2FA8039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9D86B9" w14:textId="3F61601C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546582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35 (-0.075, 0.144)</w:t>
            </w:r>
          </w:p>
        </w:tc>
        <w:tc>
          <w:tcPr>
            <w:tcW w:w="997" w:type="dxa"/>
          </w:tcPr>
          <w:p w14:paraId="36AF9333" w14:textId="4E844958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5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6BF8" w14:textId="3E228FE4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1559" w:type="dxa"/>
          </w:tcPr>
          <w:p w14:paraId="08AEE1A0" w14:textId="2DAAB2C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22(-0.121,0.165)</w:t>
            </w:r>
          </w:p>
        </w:tc>
        <w:tc>
          <w:tcPr>
            <w:tcW w:w="992" w:type="dxa"/>
          </w:tcPr>
          <w:p w14:paraId="38125F4A" w14:textId="79919898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7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8A235" w14:textId="74710251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B0534" w:rsidRPr="001E7DEA" w14:paraId="0A83C545" w14:textId="0D03B3B5" w:rsidTr="00617829">
        <w:tc>
          <w:tcPr>
            <w:tcW w:w="1135" w:type="dxa"/>
            <w:vMerge/>
          </w:tcPr>
          <w:p w14:paraId="745B7C4B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BC51FD" w14:textId="6BE07CB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7A243C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9 (-0.021, 0.278)</w:t>
            </w:r>
          </w:p>
        </w:tc>
        <w:tc>
          <w:tcPr>
            <w:tcW w:w="997" w:type="dxa"/>
          </w:tcPr>
          <w:p w14:paraId="270F26A6" w14:textId="1B40044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09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0A25" w14:textId="03940A85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0B4A83CD" w14:textId="272CC87C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097(-0.104,0.297)</w:t>
            </w:r>
          </w:p>
        </w:tc>
        <w:tc>
          <w:tcPr>
            <w:tcW w:w="992" w:type="dxa"/>
          </w:tcPr>
          <w:p w14:paraId="44AF0C9D" w14:textId="1CA2214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3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E22C" w14:textId="616432EE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3B0534" w:rsidRPr="001E7DEA" w14:paraId="0B844A8A" w14:textId="631E8D65" w:rsidTr="00617829">
        <w:tc>
          <w:tcPr>
            <w:tcW w:w="1135" w:type="dxa"/>
            <w:vMerge/>
          </w:tcPr>
          <w:p w14:paraId="7C33A08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A38C80" w14:textId="0C86568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45202C3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6 (-0.180, 0.107)</w:t>
            </w:r>
          </w:p>
        </w:tc>
        <w:tc>
          <w:tcPr>
            <w:tcW w:w="997" w:type="dxa"/>
          </w:tcPr>
          <w:p w14:paraId="2940BAC6" w14:textId="7DEF1D4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6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ACAB1" w14:textId="732C94DC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3349FFCB" w14:textId="27D62A2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-0.137(-0.294,0.019)</w:t>
            </w:r>
          </w:p>
        </w:tc>
        <w:tc>
          <w:tcPr>
            <w:tcW w:w="992" w:type="dxa"/>
          </w:tcPr>
          <w:p w14:paraId="38E6DBA0" w14:textId="270A7AA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0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34C9C" w14:textId="1057A8F2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</w:tr>
      <w:tr w:rsidR="003B0534" w:rsidRPr="001E7DEA" w14:paraId="7E0DFB08" w14:textId="333ECC3F" w:rsidTr="00617829">
        <w:tc>
          <w:tcPr>
            <w:tcW w:w="1135" w:type="dxa"/>
            <w:vMerge/>
          </w:tcPr>
          <w:p w14:paraId="6D2C598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974C373" w14:textId="7AFA3F61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F7B006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0 (-0.138, 0.098)</w:t>
            </w:r>
          </w:p>
        </w:tc>
        <w:tc>
          <w:tcPr>
            <w:tcW w:w="997" w:type="dxa"/>
          </w:tcPr>
          <w:p w14:paraId="5CCB18ED" w14:textId="2E06564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7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14E4B" w14:textId="0DF90A7C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1559" w:type="dxa"/>
          </w:tcPr>
          <w:p w14:paraId="76882E36" w14:textId="44DEC39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-0.118(-0.255,0.019)</w:t>
            </w:r>
          </w:p>
        </w:tc>
        <w:tc>
          <w:tcPr>
            <w:tcW w:w="992" w:type="dxa"/>
          </w:tcPr>
          <w:p w14:paraId="6161BFF5" w14:textId="2B61683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0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62FC" w14:textId="2613DDDD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3B0534" w:rsidRPr="001E7DEA" w14:paraId="40A30BED" w14:textId="0D9805B6" w:rsidTr="00617829">
        <w:tc>
          <w:tcPr>
            <w:tcW w:w="1135" w:type="dxa"/>
            <w:vMerge/>
          </w:tcPr>
          <w:p w14:paraId="79646AB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5F2F20" w14:textId="15C9DE4C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0A9F921B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0 (-0.038, 0.298)</w:t>
            </w:r>
          </w:p>
        </w:tc>
        <w:tc>
          <w:tcPr>
            <w:tcW w:w="997" w:type="dxa"/>
          </w:tcPr>
          <w:p w14:paraId="26B4C11E" w14:textId="5A0EDBAC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91A28" w14:textId="63331E35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1559" w:type="dxa"/>
          </w:tcPr>
          <w:p w14:paraId="7F617549" w14:textId="1A256B11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-0.032(-0.216,0.152)</w:t>
            </w:r>
          </w:p>
        </w:tc>
        <w:tc>
          <w:tcPr>
            <w:tcW w:w="992" w:type="dxa"/>
          </w:tcPr>
          <w:p w14:paraId="58DD661B" w14:textId="36541FB9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7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FD862" w14:textId="3B1AB690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</w:tr>
      <w:tr w:rsidR="003B0534" w:rsidRPr="001E7DEA" w14:paraId="59553F1B" w14:textId="0CBCE319" w:rsidTr="00617829">
        <w:tc>
          <w:tcPr>
            <w:tcW w:w="1135" w:type="dxa"/>
            <w:vMerge/>
          </w:tcPr>
          <w:p w14:paraId="4A0D4F13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B9F6CC8" w14:textId="32D698F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E1D2F8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57 (-0.086, 0.201)</w:t>
            </w:r>
          </w:p>
        </w:tc>
        <w:tc>
          <w:tcPr>
            <w:tcW w:w="997" w:type="dxa"/>
          </w:tcPr>
          <w:p w14:paraId="30B596C7" w14:textId="49D50B4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4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7178E" w14:textId="0ADA8DF4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1559" w:type="dxa"/>
          </w:tcPr>
          <w:p w14:paraId="41661B5F" w14:textId="2EBD461A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-0.027(-0.187,0.132)</w:t>
            </w:r>
          </w:p>
        </w:tc>
        <w:tc>
          <w:tcPr>
            <w:tcW w:w="992" w:type="dxa"/>
          </w:tcPr>
          <w:p w14:paraId="0534E581" w14:textId="5FBBDC7E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7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0F219" w14:textId="7D8482BC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</w:tr>
      <w:tr w:rsidR="003B0534" w:rsidRPr="001E7DEA" w14:paraId="28D6BDC6" w14:textId="333495E1" w:rsidTr="00617829">
        <w:tc>
          <w:tcPr>
            <w:tcW w:w="1135" w:type="dxa"/>
            <w:vMerge/>
          </w:tcPr>
          <w:p w14:paraId="3662E652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2AA6C4" w14:textId="0F81BD0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E4C71E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3 (-0.050, 0.256)</w:t>
            </w:r>
          </w:p>
        </w:tc>
        <w:tc>
          <w:tcPr>
            <w:tcW w:w="997" w:type="dxa"/>
          </w:tcPr>
          <w:p w14:paraId="55BAE723" w14:textId="1686915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90BE6" w14:textId="5F984FDF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1559" w:type="dxa"/>
          </w:tcPr>
          <w:p w14:paraId="7E420E57" w14:textId="128F80B3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-0.048(-0.202,0.105)</w:t>
            </w:r>
          </w:p>
        </w:tc>
        <w:tc>
          <w:tcPr>
            <w:tcW w:w="992" w:type="dxa"/>
          </w:tcPr>
          <w:p w14:paraId="472D1DA2" w14:textId="2B1126F1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 xml:space="preserve">0.5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6A8B1" w14:textId="713CF54D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</w:tr>
      <w:tr w:rsidR="003B0534" w:rsidRPr="001E7DEA" w14:paraId="261C0915" w14:textId="14623A83" w:rsidTr="00617829">
        <w:tc>
          <w:tcPr>
            <w:tcW w:w="1135" w:type="dxa"/>
            <w:vMerge/>
          </w:tcPr>
          <w:p w14:paraId="513B1A5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6D508B" w14:textId="4EFE4B6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3B7CA6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1 (-0.002, 0.364)</w:t>
            </w:r>
          </w:p>
        </w:tc>
        <w:tc>
          <w:tcPr>
            <w:tcW w:w="997" w:type="dxa"/>
          </w:tcPr>
          <w:p w14:paraId="6CDC8617" w14:textId="2E9266BF" w:rsidR="003B0534" w:rsidRPr="001E7DE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88e</w:t>
            </w:r>
            <w:r w:rsidR="003B0534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AD4A" w14:textId="49FB08C1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1559" w:type="dxa"/>
          </w:tcPr>
          <w:p w14:paraId="631114DE" w14:textId="5B5A4B39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04B3">
              <w:rPr>
                <w:rFonts w:ascii="Times New Roman" w:hAnsi="Times New Roman" w:cs="Times New Roman"/>
                <w:sz w:val="16"/>
                <w:szCs w:val="16"/>
              </w:rPr>
              <w:t>0.232(0.014,0.449)</w:t>
            </w:r>
          </w:p>
        </w:tc>
        <w:tc>
          <w:tcPr>
            <w:tcW w:w="992" w:type="dxa"/>
          </w:tcPr>
          <w:p w14:paraId="215A73DF" w14:textId="5861F0AC" w:rsidR="003B0534" w:rsidRPr="001E7DE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68e</w:t>
            </w:r>
            <w:r w:rsidR="003B0534" w:rsidRPr="005504B3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B6D83" w14:textId="11B6C322" w:rsidR="003B0534" w:rsidRPr="005504B3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B0534" w:rsidRPr="001E7DEA" w14:paraId="21593A59" w14:textId="0F54FDBB" w:rsidTr="00DE6E4B">
        <w:tc>
          <w:tcPr>
            <w:tcW w:w="1135" w:type="dxa"/>
            <w:vMerge w:val="restart"/>
          </w:tcPr>
          <w:p w14:paraId="1C9520A8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ention/executive function (by TMT B)</w:t>
            </w:r>
          </w:p>
        </w:tc>
        <w:tc>
          <w:tcPr>
            <w:tcW w:w="1559" w:type="dxa"/>
          </w:tcPr>
          <w:p w14:paraId="20127F16" w14:textId="77777777" w:rsidR="003B0534" w:rsidRPr="001E7DEA" w:rsidRDefault="003B0534" w:rsidP="003B05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</w:tcPr>
          <w:p w14:paraId="00A22F5C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68FF910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96D179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6B5A4A" w14:textId="7878B2B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73964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9698D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4665DF12" w14:textId="0E717860" w:rsidTr="00DE6E4B">
        <w:tc>
          <w:tcPr>
            <w:tcW w:w="1135" w:type="dxa"/>
            <w:vMerge/>
          </w:tcPr>
          <w:p w14:paraId="77203B46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8EEF8E" w14:textId="74ED0A18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888EFA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485DD38C" w14:textId="77777777" w:rsidR="003B0534" w:rsidRPr="00033620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91B65D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2897674" w14:textId="792E87C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7E921CC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23A45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3B9DD9F4" w14:textId="1C6355B3" w:rsidTr="00A945FA">
        <w:tc>
          <w:tcPr>
            <w:tcW w:w="1135" w:type="dxa"/>
            <w:vMerge/>
          </w:tcPr>
          <w:p w14:paraId="4D2B8FF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3F4CE1" w14:textId="298B956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6750C28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6 (0.059, 0.293)</w:t>
            </w:r>
          </w:p>
        </w:tc>
        <w:tc>
          <w:tcPr>
            <w:tcW w:w="997" w:type="dxa"/>
            <w:vAlign w:val="center"/>
          </w:tcPr>
          <w:p w14:paraId="3360521E" w14:textId="782BFC18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8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064F0" w14:textId="70634D54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113B1ED8" w14:textId="7B1E917D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66(0.041,0.291)</w:t>
            </w:r>
          </w:p>
        </w:tc>
        <w:tc>
          <w:tcPr>
            <w:tcW w:w="992" w:type="dxa"/>
          </w:tcPr>
          <w:p w14:paraId="241B050F" w14:textId="14E197D0" w:rsidR="003B0534" w:rsidRPr="001E7DE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7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B7631" w14:textId="3CFC0075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B0534" w:rsidRPr="001E7DEA" w14:paraId="0CD7FA3E" w14:textId="6351F82F" w:rsidTr="00A945FA">
        <w:tc>
          <w:tcPr>
            <w:tcW w:w="1135" w:type="dxa"/>
            <w:vMerge/>
          </w:tcPr>
          <w:p w14:paraId="31BF46C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09F6D0" w14:textId="38DA17A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234E52D8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5 (0.007, 0.262)</w:t>
            </w:r>
          </w:p>
        </w:tc>
        <w:tc>
          <w:tcPr>
            <w:tcW w:w="997" w:type="dxa"/>
            <w:vAlign w:val="center"/>
          </w:tcPr>
          <w:p w14:paraId="0ECCF4AD" w14:textId="3DBD59FE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1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1143E" w14:textId="66353402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67D339E8" w14:textId="15ED4732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23(0.068,0.378)</w:t>
            </w:r>
          </w:p>
        </w:tc>
        <w:tc>
          <w:tcPr>
            <w:tcW w:w="992" w:type="dxa"/>
          </w:tcPr>
          <w:p w14:paraId="2D6167CD" w14:textId="717443CB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35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B20BA" w14:textId="5CB30BF4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3B0534" w:rsidRPr="001E7DEA" w14:paraId="0150F320" w14:textId="721370DC" w:rsidTr="00A945FA">
        <w:tc>
          <w:tcPr>
            <w:tcW w:w="1135" w:type="dxa"/>
            <w:vMerge/>
          </w:tcPr>
          <w:p w14:paraId="54A7DD0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D78B2B" w14:textId="26D4493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5602D5D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 (-0.082, 0.090)</w:t>
            </w:r>
          </w:p>
        </w:tc>
        <w:tc>
          <w:tcPr>
            <w:tcW w:w="997" w:type="dxa"/>
            <w:vAlign w:val="center"/>
          </w:tcPr>
          <w:p w14:paraId="45D2CEE2" w14:textId="38EE0CB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04933" w14:textId="7EE04116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435780E7" w14:textId="52026883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44(-0.054,0.142)</w:t>
            </w:r>
          </w:p>
        </w:tc>
        <w:tc>
          <w:tcPr>
            <w:tcW w:w="992" w:type="dxa"/>
          </w:tcPr>
          <w:p w14:paraId="0EF8FEBB" w14:textId="34ABDE3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D9A56" w14:textId="7C2DD3D6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3B0534" w:rsidRPr="001E7DEA" w14:paraId="02B6829C" w14:textId="4676BD2B" w:rsidTr="00A945FA">
        <w:tc>
          <w:tcPr>
            <w:tcW w:w="1135" w:type="dxa"/>
            <w:vMerge/>
          </w:tcPr>
          <w:p w14:paraId="198BC60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38C540" w14:textId="3C3A4AD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6F3EAE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9 (0.079, 0.340)</w:t>
            </w:r>
          </w:p>
        </w:tc>
        <w:tc>
          <w:tcPr>
            <w:tcW w:w="997" w:type="dxa"/>
            <w:vAlign w:val="center"/>
          </w:tcPr>
          <w:p w14:paraId="0687560F" w14:textId="445DD9BD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18DD3" w14:textId="0524B9D9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10FD26E3" w14:textId="0BB4FAAE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22(0.081,0.363)</w:t>
            </w:r>
          </w:p>
        </w:tc>
        <w:tc>
          <w:tcPr>
            <w:tcW w:w="992" w:type="dxa"/>
          </w:tcPr>
          <w:p w14:paraId="5AC99719" w14:textId="11B1415F" w:rsidR="003B0534" w:rsidRPr="001E7DE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2.563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3F210" w14:textId="5E124370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B0534" w:rsidRPr="001E7DEA" w14:paraId="0D902EFB" w14:textId="4DAA28AD" w:rsidTr="00A945FA">
        <w:tc>
          <w:tcPr>
            <w:tcW w:w="1135" w:type="dxa"/>
            <w:vMerge/>
          </w:tcPr>
          <w:p w14:paraId="2EBD5D0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A7DFBF" w14:textId="153D9FD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03F5DF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91 (0.147, 0.435)</w:t>
            </w:r>
          </w:p>
        </w:tc>
        <w:tc>
          <w:tcPr>
            <w:tcW w:w="997" w:type="dxa"/>
            <w:vAlign w:val="center"/>
          </w:tcPr>
          <w:p w14:paraId="6A0442FD" w14:textId="4E81CBCD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D64EB" w14:textId="7DB214CC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559" w:type="dxa"/>
          </w:tcPr>
          <w:p w14:paraId="408ACC96" w14:textId="0BAA9C5D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54(0.018,0.29)</w:t>
            </w:r>
          </w:p>
        </w:tc>
        <w:tc>
          <w:tcPr>
            <w:tcW w:w="992" w:type="dxa"/>
          </w:tcPr>
          <w:p w14:paraId="27D766D1" w14:textId="120E64EE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22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75F06" w14:textId="06A1B33A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B0534" w:rsidRPr="001E7DEA" w14:paraId="0C6AD8CD" w14:textId="2E352B6B" w:rsidTr="00A945FA">
        <w:tc>
          <w:tcPr>
            <w:tcW w:w="1135" w:type="dxa"/>
            <w:vMerge/>
          </w:tcPr>
          <w:p w14:paraId="6F66F87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580B82" w14:textId="77C776AE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38BE5F4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1 (-0.044, 0.206)</w:t>
            </w:r>
          </w:p>
        </w:tc>
        <w:tc>
          <w:tcPr>
            <w:tcW w:w="997" w:type="dxa"/>
            <w:vAlign w:val="center"/>
          </w:tcPr>
          <w:p w14:paraId="7A5B0E72" w14:textId="556B4829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6C9E1" w14:textId="3FA56502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124626D3" w14:textId="6D5549A2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36(-0.137,0.065)</w:t>
            </w:r>
          </w:p>
        </w:tc>
        <w:tc>
          <w:tcPr>
            <w:tcW w:w="992" w:type="dxa"/>
          </w:tcPr>
          <w:p w14:paraId="284C266D" w14:textId="2F04082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713A" w14:textId="4720DD56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3B0534" w:rsidRPr="001E7DEA" w14:paraId="2BB4744F" w14:textId="5937913D" w:rsidTr="00A945FA">
        <w:tc>
          <w:tcPr>
            <w:tcW w:w="1135" w:type="dxa"/>
            <w:vMerge/>
          </w:tcPr>
          <w:p w14:paraId="7A0BE29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00F547" w14:textId="1E13931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0CE7BA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6 (-0.011, 0.263)</w:t>
            </w:r>
          </w:p>
        </w:tc>
        <w:tc>
          <w:tcPr>
            <w:tcW w:w="997" w:type="dxa"/>
            <w:vAlign w:val="center"/>
          </w:tcPr>
          <w:p w14:paraId="0C69E3B3" w14:textId="7589DAB5" w:rsidR="003B0534" w:rsidRPr="001E7DE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7.434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EDADA" w14:textId="4320B44D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55510871" w14:textId="45ABAAA8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92(0.049,0.335)</w:t>
            </w:r>
          </w:p>
        </w:tc>
        <w:tc>
          <w:tcPr>
            <w:tcW w:w="992" w:type="dxa"/>
          </w:tcPr>
          <w:p w14:paraId="20BDC828" w14:textId="1E4E66A3" w:rsidR="003B0534" w:rsidRPr="001E7DE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1.004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BC2D4" w14:textId="58B1D90B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</w:tr>
      <w:tr w:rsidR="003B0534" w:rsidRPr="001E7DEA" w14:paraId="55004594" w14:textId="7AFE078B" w:rsidTr="00A945FA">
        <w:tc>
          <w:tcPr>
            <w:tcW w:w="1135" w:type="dxa"/>
            <w:vMerge/>
          </w:tcPr>
          <w:p w14:paraId="44DEC30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EBE211" w14:textId="6EA043E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44C84C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0 (-0.105, 0.184)</w:t>
            </w:r>
          </w:p>
        </w:tc>
        <w:tc>
          <w:tcPr>
            <w:tcW w:w="997" w:type="dxa"/>
            <w:vAlign w:val="center"/>
          </w:tcPr>
          <w:p w14:paraId="668FE2D9" w14:textId="5C995468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12CB9" w14:textId="72A50C8F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559" w:type="dxa"/>
          </w:tcPr>
          <w:p w14:paraId="38FE7D05" w14:textId="65DEC5A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303(0.129,0.477)</w:t>
            </w:r>
          </w:p>
        </w:tc>
        <w:tc>
          <w:tcPr>
            <w:tcW w:w="992" w:type="dxa"/>
          </w:tcPr>
          <w:p w14:paraId="160EE8A8" w14:textId="45B53AA1" w:rsidR="003B0534" w:rsidRPr="001E7DE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1.084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4591A" w14:textId="39E06A7D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3B0534" w:rsidRPr="001E7DEA" w14:paraId="3635B44F" w14:textId="508B3327" w:rsidTr="00DE6E4B">
        <w:tc>
          <w:tcPr>
            <w:tcW w:w="1135" w:type="dxa"/>
            <w:vMerge/>
          </w:tcPr>
          <w:p w14:paraId="067A22B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92D286" w14:textId="77777777" w:rsidR="003B0534" w:rsidRPr="001E7DEA" w:rsidRDefault="003B0534" w:rsidP="003B05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19A324D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22C81A01" w14:textId="77777777" w:rsidR="003B0534" w:rsidRPr="00033620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E11EE5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19A550D" w14:textId="7B2D909E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BDD8DF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3650FD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4BA4F021" w14:textId="49CDAA04" w:rsidTr="00DE6E4B">
        <w:tc>
          <w:tcPr>
            <w:tcW w:w="1135" w:type="dxa"/>
            <w:vMerge/>
          </w:tcPr>
          <w:p w14:paraId="4553179C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BD9E81" w14:textId="32BEA8D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843" w:type="dxa"/>
          </w:tcPr>
          <w:p w14:paraId="487684B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05CF4A9D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1FBDAF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6E177D" w14:textId="30F06913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268807E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200267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003A31B7" w14:textId="0AD02987" w:rsidTr="00253107">
        <w:tc>
          <w:tcPr>
            <w:tcW w:w="1135" w:type="dxa"/>
            <w:vMerge/>
          </w:tcPr>
          <w:p w14:paraId="119D0472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FC056D0" w14:textId="711CA1E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20CF5BC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82 (-0.022, 0.186)</w:t>
            </w:r>
          </w:p>
        </w:tc>
        <w:tc>
          <w:tcPr>
            <w:tcW w:w="997" w:type="dxa"/>
            <w:vAlign w:val="center"/>
          </w:tcPr>
          <w:p w14:paraId="4DFFCE0F" w14:textId="1B4CC82F" w:rsidR="003B0534" w:rsidRPr="00235999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E005B" w14:textId="0CF64B64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1559" w:type="dxa"/>
          </w:tcPr>
          <w:p w14:paraId="6990F235" w14:textId="060C0023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27(0.014,0.239)</w:t>
            </w:r>
          </w:p>
        </w:tc>
        <w:tc>
          <w:tcPr>
            <w:tcW w:w="992" w:type="dxa"/>
          </w:tcPr>
          <w:p w14:paraId="78A8D682" w14:textId="43B7CD8E" w:rsidR="003B0534" w:rsidRPr="003E1CD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2.956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DD68" w14:textId="0883E00C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B0534" w:rsidRPr="001E7DEA" w14:paraId="70C2C932" w14:textId="1D9BD5EB" w:rsidTr="00253107">
        <w:tc>
          <w:tcPr>
            <w:tcW w:w="1135" w:type="dxa"/>
            <w:vMerge/>
          </w:tcPr>
          <w:p w14:paraId="5391EFF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AF3F82" w14:textId="21C7EDB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E24143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8 (-0.030, 0.226)</w:t>
            </w:r>
          </w:p>
        </w:tc>
        <w:tc>
          <w:tcPr>
            <w:tcW w:w="997" w:type="dxa"/>
            <w:vAlign w:val="center"/>
          </w:tcPr>
          <w:p w14:paraId="4929B3AA" w14:textId="38DFE4F6" w:rsidR="003B0534" w:rsidRPr="00235999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10FAE" w14:textId="4636D126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559" w:type="dxa"/>
          </w:tcPr>
          <w:p w14:paraId="5FDE677C" w14:textId="38105B08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49(-0.076,0.174)</w:t>
            </w:r>
          </w:p>
        </w:tc>
        <w:tc>
          <w:tcPr>
            <w:tcW w:w="992" w:type="dxa"/>
          </w:tcPr>
          <w:p w14:paraId="7234DB02" w14:textId="1E34F2C8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A6B03" w14:textId="40027FC3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</w:tr>
      <w:tr w:rsidR="003B0534" w:rsidRPr="001E7DEA" w14:paraId="4D97A595" w14:textId="53985FB4" w:rsidTr="00253107">
        <w:tc>
          <w:tcPr>
            <w:tcW w:w="1135" w:type="dxa"/>
            <w:vMerge/>
          </w:tcPr>
          <w:p w14:paraId="7BAD6B8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036805" w14:textId="2475CBF1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68BA6E64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46 (-0.124, 0.033)</w:t>
            </w:r>
          </w:p>
        </w:tc>
        <w:tc>
          <w:tcPr>
            <w:tcW w:w="997" w:type="dxa"/>
            <w:vAlign w:val="center"/>
          </w:tcPr>
          <w:p w14:paraId="5329E5B8" w14:textId="6B35CFE4" w:rsidR="003B0534" w:rsidRPr="00235999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C071" w14:textId="3AEC3754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1559" w:type="dxa"/>
          </w:tcPr>
          <w:p w14:paraId="095E9332" w14:textId="004374E2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07(-0.08,0.093)</w:t>
            </w:r>
          </w:p>
        </w:tc>
        <w:tc>
          <w:tcPr>
            <w:tcW w:w="992" w:type="dxa"/>
          </w:tcPr>
          <w:p w14:paraId="0C41A65B" w14:textId="2C701B5A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8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C61EC" w14:textId="1313630A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3B0534" w:rsidRPr="001E7DEA" w14:paraId="53826891" w14:textId="656552EE" w:rsidTr="00253107">
        <w:tc>
          <w:tcPr>
            <w:tcW w:w="1135" w:type="dxa"/>
            <w:vMerge/>
          </w:tcPr>
          <w:p w14:paraId="4DB82BA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6EABE9" w14:textId="47702B1C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9C5DD1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26 (0.093, 0.360)</w:t>
            </w:r>
          </w:p>
        </w:tc>
        <w:tc>
          <w:tcPr>
            <w:tcW w:w="997" w:type="dxa"/>
            <w:vAlign w:val="center"/>
          </w:tcPr>
          <w:p w14:paraId="06C088B7" w14:textId="71505BCE" w:rsidR="003B0534" w:rsidRPr="00033620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1.131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E6A9C" w14:textId="3357A5DF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23498C87" w14:textId="73CE8DA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72(0.037,0.306)</w:t>
            </w:r>
          </w:p>
        </w:tc>
        <w:tc>
          <w:tcPr>
            <w:tcW w:w="992" w:type="dxa"/>
          </w:tcPr>
          <w:p w14:paraId="57A0EBC9" w14:textId="3E9CADBB" w:rsidR="003B0534" w:rsidRPr="003E1CD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1.396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B5723" w14:textId="35B31C76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B0534" w:rsidRPr="001E7DEA" w14:paraId="7965E84D" w14:textId="48BAE262" w:rsidTr="00253107">
        <w:tc>
          <w:tcPr>
            <w:tcW w:w="1135" w:type="dxa"/>
            <w:vMerge/>
          </w:tcPr>
          <w:p w14:paraId="4CF267C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83323B" w14:textId="78DF65D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62AB01D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2 (-0.037, 0.222)</w:t>
            </w:r>
          </w:p>
        </w:tc>
        <w:tc>
          <w:tcPr>
            <w:tcW w:w="997" w:type="dxa"/>
            <w:vAlign w:val="center"/>
          </w:tcPr>
          <w:p w14:paraId="0EB32899" w14:textId="0B025C14" w:rsidR="003B0534" w:rsidRPr="00235999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D3FC7" w14:textId="0CA552EF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559" w:type="dxa"/>
          </w:tcPr>
          <w:p w14:paraId="0A2923D1" w14:textId="67ECBC3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22(0.073,0.37)</w:t>
            </w:r>
          </w:p>
        </w:tc>
        <w:tc>
          <w:tcPr>
            <w:tcW w:w="992" w:type="dxa"/>
          </w:tcPr>
          <w:p w14:paraId="674FBF2C" w14:textId="18F47102" w:rsidR="003B0534" w:rsidRPr="003E1CD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4.492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BAF6E" w14:textId="44832F08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3B0534" w:rsidRPr="001E7DEA" w14:paraId="2B764F6D" w14:textId="3DD5E308" w:rsidTr="00253107">
        <w:tc>
          <w:tcPr>
            <w:tcW w:w="1135" w:type="dxa"/>
            <w:vMerge/>
          </w:tcPr>
          <w:p w14:paraId="558DD2B3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D8F944" w14:textId="41D7B551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6ADF702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17 (-0.020, 0.254)</w:t>
            </w:r>
          </w:p>
        </w:tc>
        <w:tc>
          <w:tcPr>
            <w:tcW w:w="997" w:type="dxa"/>
            <w:vAlign w:val="center"/>
          </w:tcPr>
          <w:p w14:paraId="18DF83AF" w14:textId="49E15E46" w:rsidR="003B0534" w:rsidRPr="00235999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B016C" w14:textId="3D6B64EE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559" w:type="dxa"/>
          </w:tcPr>
          <w:p w14:paraId="51CB8480" w14:textId="31849F2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65(-0.056,0.185)</w:t>
            </w:r>
          </w:p>
        </w:tc>
        <w:tc>
          <w:tcPr>
            <w:tcW w:w="992" w:type="dxa"/>
          </w:tcPr>
          <w:p w14:paraId="07A6F79F" w14:textId="4C0B2EA9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37C1A" w14:textId="33D9F796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3B0534" w:rsidRPr="001E7DEA" w14:paraId="6DFC293E" w14:textId="566CD540" w:rsidTr="00253107">
        <w:tc>
          <w:tcPr>
            <w:tcW w:w="1135" w:type="dxa"/>
            <w:vMerge/>
          </w:tcPr>
          <w:p w14:paraId="74D1D91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816487" w14:textId="240DC70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BFA528E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5 (0.058, 0.332)</w:t>
            </w:r>
          </w:p>
        </w:tc>
        <w:tc>
          <w:tcPr>
            <w:tcW w:w="997" w:type="dxa"/>
            <w:vAlign w:val="center"/>
          </w:tcPr>
          <w:p w14:paraId="5D3DDE50" w14:textId="2E337DD0" w:rsidR="003B0534" w:rsidRPr="00033620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5.830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E0C8D" w14:textId="3C3A22FD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29867CE7" w14:textId="37D26D0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98(0.141,0.454)</w:t>
            </w:r>
          </w:p>
        </w:tc>
        <w:tc>
          <w:tcPr>
            <w:tcW w:w="992" w:type="dxa"/>
          </w:tcPr>
          <w:p w14:paraId="27727B97" w14:textId="0EC81871" w:rsidR="003B0534" w:rsidRPr="003E1CD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3.039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CFFE" w14:textId="17372CD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B0534" w:rsidRPr="001E7DEA" w14:paraId="4FC330B5" w14:textId="666111A5" w:rsidTr="00253107">
        <w:tc>
          <w:tcPr>
            <w:tcW w:w="1135" w:type="dxa"/>
            <w:vMerge/>
          </w:tcPr>
          <w:p w14:paraId="7DC7241C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C13849" w14:textId="5B60EBD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E993AF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5 (0.161, 0.488)</w:t>
            </w:r>
          </w:p>
        </w:tc>
        <w:tc>
          <w:tcPr>
            <w:tcW w:w="997" w:type="dxa"/>
            <w:vAlign w:val="center"/>
          </w:tcPr>
          <w:p w14:paraId="7776CAAC" w14:textId="0B134AB2" w:rsidR="003B0534" w:rsidRPr="00033620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1.831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A34D5" w14:textId="3ABFF31F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559" w:type="dxa"/>
          </w:tcPr>
          <w:p w14:paraId="234A1F3F" w14:textId="162430A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368(0.201,0.535)</w:t>
            </w:r>
          </w:p>
        </w:tc>
        <w:tc>
          <w:tcPr>
            <w:tcW w:w="992" w:type="dxa"/>
          </w:tcPr>
          <w:p w14:paraId="6D9D89FA" w14:textId="51816325" w:rsidR="003B0534" w:rsidRPr="003E1CDA" w:rsidRDefault="003B0534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4.790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EE6FF" w14:textId="2C01150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B0534" w:rsidRPr="001E7DEA" w14:paraId="5A8744B6" w14:textId="4C20885F" w:rsidTr="00DE6E4B">
        <w:tc>
          <w:tcPr>
            <w:tcW w:w="1135" w:type="dxa"/>
            <w:vMerge/>
          </w:tcPr>
          <w:p w14:paraId="0E307762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60A617" w14:textId="77777777" w:rsidR="003B0534" w:rsidRPr="001E7DEA" w:rsidRDefault="003B0534" w:rsidP="003B05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3AD0C91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76BFB0F3" w14:textId="77777777" w:rsidR="003B0534" w:rsidRPr="00033620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F2AB6E6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F4578F" w14:textId="5679868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CFD766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1C8625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51374423" w14:textId="3C5306EB" w:rsidTr="00DE6E4B">
        <w:tc>
          <w:tcPr>
            <w:tcW w:w="1135" w:type="dxa"/>
            <w:vMerge/>
          </w:tcPr>
          <w:p w14:paraId="1263E01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98DABA" w14:textId="6929194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F0BDB8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74F1883B" w14:textId="77777777" w:rsidR="003B0534" w:rsidRPr="00033620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4E43BD0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104367E" w14:textId="74B73E7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49AB71BD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3D382A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7780F064" w14:textId="3FA09872" w:rsidTr="000918EB">
        <w:tc>
          <w:tcPr>
            <w:tcW w:w="1135" w:type="dxa"/>
            <w:vMerge/>
          </w:tcPr>
          <w:p w14:paraId="503DE2C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132EED8" w14:textId="048F81FE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A01D7E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9 (0.063, 0.275)</w:t>
            </w:r>
          </w:p>
        </w:tc>
        <w:tc>
          <w:tcPr>
            <w:tcW w:w="997" w:type="dxa"/>
            <w:vAlign w:val="center"/>
          </w:tcPr>
          <w:p w14:paraId="43C436BF" w14:textId="2E19A197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29C0A" w14:textId="53DE5285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59750CF6" w14:textId="32D779A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78(0.049,0.308)</w:t>
            </w:r>
          </w:p>
        </w:tc>
        <w:tc>
          <w:tcPr>
            <w:tcW w:w="992" w:type="dxa"/>
          </w:tcPr>
          <w:p w14:paraId="7A7F0F75" w14:textId="454DCC69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07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52A8E" w14:textId="1310A1AB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3B0534" w:rsidRPr="001E7DEA" w14:paraId="3D1F5BAA" w14:textId="543E3498" w:rsidTr="000918EB">
        <w:tc>
          <w:tcPr>
            <w:tcW w:w="1135" w:type="dxa"/>
            <w:vMerge/>
          </w:tcPr>
          <w:p w14:paraId="289313F5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715993" w14:textId="4633303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0861F63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8 (0.039, 0.278)</w:t>
            </w:r>
          </w:p>
        </w:tc>
        <w:tc>
          <w:tcPr>
            <w:tcW w:w="997" w:type="dxa"/>
            <w:vAlign w:val="center"/>
          </w:tcPr>
          <w:p w14:paraId="646F01A3" w14:textId="6C80AD29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5E7CE" w14:textId="0016DF70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1559" w:type="dxa"/>
          </w:tcPr>
          <w:p w14:paraId="119EC0FB" w14:textId="5508F11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37(-0.01,0.284)</w:t>
            </w:r>
          </w:p>
        </w:tc>
        <w:tc>
          <w:tcPr>
            <w:tcW w:w="992" w:type="dxa"/>
          </w:tcPr>
          <w:p w14:paraId="125E0CD7" w14:textId="001E327D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54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8F18" w14:textId="295C305B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="0059185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B0534" w:rsidRPr="001E7DEA" w14:paraId="4721E664" w14:textId="1FA290CB" w:rsidTr="000918EB">
        <w:tc>
          <w:tcPr>
            <w:tcW w:w="1135" w:type="dxa"/>
            <w:vMerge/>
          </w:tcPr>
          <w:p w14:paraId="770C4E23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1E9C90" w14:textId="7E22174B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6768FFED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5 (-0.135, 0.066)</w:t>
            </w:r>
          </w:p>
        </w:tc>
        <w:tc>
          <w:tcPr>
            <w:tcW w:w="997" w:type="dxa"/>
            <w:vAlign w:val="center"/>
          </w:tcPr>
          <w:p w14:paraId="422F091B" w14:textId="543D43D6" w:rsidR="003B0534" w:rsidRPr="00235999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6A7D0" w14:textId="50B7EC64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1559" w:type="dxa"/>
          </w:tcPr>
          <w:p w14:paraId="217D1AC4" w14:textId="0A6AAB9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38(-0.14,0.064)</w:t>
            </w:r>
          </w:p>
        </w:tc>
        <w:tc>
          <w:tcPr>
            <w:tcW w:w="992" w:type="dxa"/>
          </w:tcPr>
          <w:p w14:paraId="57788F64" w14:textId="7974EEA2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98600" w14:textId="3AF49E15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3B0534" w:rsidRPr="001E7DEA" w14:paraId="52590E18" w14:textId="2EB68811" w:rsidTr="000918EB">
        <w:tc>
          <w:tcPr>
            <w:tcW w:w="1135" w:type="dxa"/>
            <w:vMerge/>
          </w:tcPr>
          <w:p w14:paraId="7A9055D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3A8FFF" w14:textId="66214352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7B2F097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8 (0.061, 0.295)</w:t>
            </w:r>
          </w:p>
        </w:tc>
        <w:tc>
          <w:tcPr>
            <w:tcW w:w="997" w:type="dxa"/>
            <w:vAlign w:val="center"/>
          </w:tcPr>
          <w:p w14:paraId="26C4D196" w14:textId="4FF6F03D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1CB79" w14:textId="556158BB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67A91D5D" w14:textId="66A0A11D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33(-0.005,0.271)</w:t>
            </w:r>
          </w:p>
        </w:tc>
        <w:tc>
          <w:tcPr>
            <w:tcW w:w="992" w:type="dxa"/>
          </w:tcPr>
          <w:p w14:paraId="5DD869A0" w14:textId="75457DA4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74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EB464" w14:textId="18FC7EAF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59185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B0534" w:rsidRPr="001E7DEA" w14:paraId="49D54EFB" w14:textId="1CAB2D5B" w:rsidTr="000918EB">
        <w:tc>
          <w:tcPr>
            <w:tcW w:w="1135" w:type="dxa"/>
            <w:vMerge/>
          </w:tcPr>
          <w:p w14:paraId="3D7E88E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5806FA" w14:textId="4035BB5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5E10699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14 (0.077, 0.351)</w:t>
            </w:r>
          </w:p>
        </w:tc>
        <w:tc>
          <w:tcPr>
            <w:tcW w:w="997" w:type="dxa"/>
            <w:vAlign w:val="center"/>
          </w:tcPr>
          <w:p w14:paraId="36B02F68" w14:textId="48FBEBD3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63C3F" w14:textId="2994B47A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2017894B" w14:textId="4BF7B70D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48(-0.002,0.298)</w:t>
            </w:r>
          </w:p>
        </w:tc>
        <w:tc>
          <w:tcPr>
            <w:tcW w:w="992" w:type="dxa"/>
          </w:tcPr>
          <w:p w14:paraId="41FAB3EC" w14:textId="42FF5A12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32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7CB68" w14:textId="4AB29701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 w:rsidR="0059185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B0534" w:rsidRPr="001E7DEA" w14:paraId="41A69AA0" w14:textId="56433C55" w:rsidTr="000918EB">
        <w:tc>
          <w:tcPr>
            <w:tcW w:w="1135" w:type="dxa"/>
            <w:vMerge/>
          </w:tcPr>
          <w:p w14:paraId="1743E2C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5ECB59" w14:textId="5D217C5C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9ABE8E1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2 (-0.039, 0.183)</w:t>
            </w:r>
          </w:p>
        </w:tc>
        <w:tc>
          <w:tcPr>
            <w:tcW w:w="997" w:type="dxa"/>
            <w:vAlign w:val="center"/>
          </w:tcPr>
          <w:p w14:paraId="4311C785" w14:textId="61ED8B2B" w:rsidR="003B0534" w:rsidRPr="00235999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0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F9786" w14:textId="04D4B353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="0059185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1C20139C" w14:textId="30B22484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06(-0.111,0.099)</w:t>
            </w:r>
          </w:p>
        </w:tc>
        <w:tc>
          <w:tcPr>
            <w:tcW w:w="992" w:type="dxa"/>
          </w:tcPr>
          <w:p w14:paraId="159CF66E" w14:textId="0A5FB856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9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E63EA" w14:textId="6EF03B42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</w:tr>
      <w:tr w:rsidR="003B0534" w:rsidRPr="001E7DEA" w14:paraId="65063A0F" w14:textId="61FBFC72" w:rsidTr="000918EB">
        <w:tc>
          <w:tcPr>
            <w:tcW w:w="1135" w:type="dxa"/>
            <w:vMerge/>
          </w:tcPr>
          <w:p w14:paraId="2F86BC9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FE1691" w14:textId="43C3CF66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54B4A279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1 (0.027, 0.296)</w:t>
            </w:r>
          </w:p>
        </w:tc>
        <w:tc>
          <w:tcPr>
            <w:tcW w:w="997" w:type="dxa"/>
            <w:vAlign w:val="center"/>
          </w:tcPr>
          <w:p w14:paraId="30C9E814" w14:textId="32C30F78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70C6F" w14:textId="540DB603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="005918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4CD9253A" w14:textId="65D4B2AA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87(0.039,0.335)</w:t>
            </w:r>
          </w:p>
        </w:tc>
        <w:tc>
          <w:tcPr>
            <w:tcW w:w="992" w:type="dxa"/>
          </w:tcPr>
          <w:p w14:paraId="4175F35E" w14:textId="1F3C2F2C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2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85BF" w14:textId="2D0C65C3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3B0534" w:rsidRPr="001E7DEA" w14:paraId="176D7503" w14:textId="63E7AC2D" w:rsidTr="000918EB">
        <w:tc>
          <w:tcPr>
            <w:tcW w:w="1135" w:type="dxa"/>
            <w:vMerge/>
          </w:tcPr>
          <w:p w14:paraId="3AEE3448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587809" w14:textId="57A9700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001CEDA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35 (0.082, 0.388)</w:t>
            </w:r>
          </w:p>
        </w:tc>
        <w:tc>
          <w:tcPr>
            <w:tcW w:w="997" w:type="dxa"/>
            <w:vAlign w:val="center"/>
          </w:tcPr>
          <w:p w14:paraId="40697C61" w14:textId="51AA30C3" w:rsidR="003B0534" w:rsidRPr="00033620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3B0534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8855A" w14:textId="4FA8A70E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29D56065" w14:textId="7404CEA5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321(0.146,0.496)</w:t>
            </w:r>
          </w:p>
        </w:tc>
        <w:tc>
          <w:tcPr>
            <w:tcW w:w="992" w:type="dxa"/>
          </w:tcPr>
          <w:p w14:paraId="79DFBD48" w14:textId="5FD8F531" w:rsidR="003B0534" w:rsidRPr="003E1CDA" w:rsidRDefault="0064367F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02e</w:t>
            </w:r>
            <w:r w:rsidR="003B0534" w:rsidRPr="003E1CDA">
              <w:rPr>
                <w:rFonts w:ascii="Times New Roman" w:hAnsi="Times New Roman" w:cs="Times New Roman"/>
                <w:sz w:val="16"/>
                <w:szCs w:val="16"/>
              </w:rPr>
              <w:t>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5389A" w14:textId="518DA442" w:rsidR="003B0534" w:rsidRPr="003E1CDA" w:rsidRDefault="003B0534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53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59185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B0534" w:rsidRPr="001E7DEA" w14:paraId="64F1A46A" w14:textId="2E194842" w:rsidTr="00DE6E4B">
        <w:tc>
          <w:tcPr>
            <w:tcW w:w="1135" w:type="dxa"/>
            <w:vMerge w:val="restart"/>
          </w:tcPr>
          <w:p w14:paraId="5D2E9F52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ayed recall (by </w:t>
            </w:r>
            <w:r w:rsidRPr="00B303D0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0A30592" w14:textId="77777777" w:rsidR="003B0534" w:rsidRPr="001E7DEA" w:rsidRDefault="003B0534" w:rsidP="003B053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</w:tcPr>
          <w:p w14:paraId="6919AABF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18B85321" w14:textId="77777777" w:rsidR="003B0534" w:rsidRPr="00033620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2EB5A9D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59E87C" w14:textId="65A0BFCF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38D288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F5DD6D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B0534" w:rsidRPr="001E7DEA" w14:paraId="54EC4CE3" w14:textId="653C6315" w:rsidTr="00DE6E4B">
        <w:tc>
          <w:tcPr>
            <w:tcW w:w="1135" w:type="dxa"/>
            <w:vMerge/>
          </w:tcPr>
          <w:p w14:paraId="253D5DD6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45A0BA" w14:textId="5F46A150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033CC13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2E28B9D6" w14:textId="77777777" w:rsidR="003B0534" w:rsidRPr="00033620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FA74DC" w14:textId="77777777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6E24C6" w14:textId="7A0020E2" w:rsidR="003B0534" w:rsidRPr="001E7DE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7B85BE8E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B1F737" w14:textId="77777777" w:rsidR="003B0534" w:rsidRPr="003E1CDA" w:rsidRDefault="003B0534" w:rsidP="003B05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72AC8A0D" w14:textId="3E65E9F9" w:rsidTr="008B3D44">
        <w:tc>
          <w:tcPr>
            <w:tcW w:w="1135" w:type="dxa"/>
            <w:vMerge/>
          </w:tcPr>
          <w:p w14:paraId="084E91AF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37ABA8" w14:textId="35813422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7C13800" w14:textId="5C03FFC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34(-0.153,0.085)</w:t>
            </w:r>
          </w:p>
        </w:tc>
        <w:tc>
          <w:tcPr>
            <w:tcW w:w="997" w:type="dxa"/>
          </w:tcPr>
          <w:p w14:paraId="4A8E4E63" w14:textId="1A8909E6" w:rsidR="00591859" w:rsidRPr="00BC234E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5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E0FD7" w14:textId="0106F7E9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50620581" w14:textId="3062186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-0.045(-0.183,0.093)</w:t>
            </w:r>
          </w:p>
        </w:tc>
        <w:tc>
          <w:tcPr>
            <w:tcW w:w="992" w:type="dxa"/>
            <w:vAlign w:val="center"/>
          </w:tcPr>
          <w:p w14:paraId="5B7A0206" w14:textId="3551FBDE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DCBFF" w14:textId="320E4C5D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591859" w:rsidRPr="001E7DEA" w14:paraId="0A58485D" w14:textId="0017EDFA" w:rsidTr="008B3D44">
        <w:tc>
          <w:tcPr>
            <w:tcW w:w="1135" w:type="dxa"/>
            <w:vMerge/>
          </w:tcPr>
          <w:p w14:paraId="603907D0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ED9068" w14:textId="7B135EA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2C99117" w14:textId="20799A2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55(-0.113,0.224)</w:t>
            </w:r>
          </w:p>
        </w:tc>
        <w:tc>
          <w:tcPr>
            <w:tcW w:w="997" w:type="dxa"/>
          </w:tcPr>
          <w:p w14:paraId="69CFF8BE" w14:textId="3747EC9E" w:rsidR="00591859" w:rsidRPr="00BC234E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5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F87FA" w14:textId="7C1447EA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6A86859C" w14:textId="53C2735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0.185(-0.035,0.405)</w:t>
            </w:r>
          </w:p>
        </w:tc>
        <w:tc>
          <w:tcPr>
            <w:tcW w:w="992" w:type="dxa"/>
            <w:vAlign w:val="center"/>
          </w:tcPr>
          <w:p w14:paraId="45C0A3CA" w14:textId="79722391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1385C" w14:textId="7CB5465C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91859" w:rsidRPr="001E7DEA" w14:paraId="78433082" w14:textId="7CABDF29" w:rsidTr="008B3D44">
        <w:tc>
          <w:tcPr>
            <w:tcW w:w="1135" w:type="dxa"/>
            <w:vMerge/>
          </w:tcPr>
          <w:p w14:paraId="77DCD24D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7CCEDA" w14:textId="1E7B3D1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68187D33" w14:textId="741C38A9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13(-0.128,0.154)</w:t>
            </w:r>
          </w:p>
        </w:tc>
        <w:tc>
          <w:tcPr>
            <w:tcW w:w="997" w:type="dxa"/>
          </w:tcPr>
          <w:p w14:paraId="0E87FF0C" w14:textId="76EB7A68" w:rsidR="00591859" w:rsidRPr="00BC234E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8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F44AD" w14:textId="650B7A3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125029F5" w14:textId="65A06493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-0.043(-0.192,0.105)</w:t>
            </w:r>
          </w:p>
        </w:tc>
        <w:tc>
          <w:tcPr>
            <w:tcW w:w="992" w:type="dxa"/>
            <w:vAlign w:val="center"/>
          </w:tcPr>
          <w:p w14:paraId="28665121" w14:textId="56DFF8E2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D2925" w14:textId="6A62774B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91859" w:rsidRPr="001E7DEA" w14:paraId="10978B3E" w14:textId="70405704" w:rsidTr="008B3D44">
        <w:tc>
          <w:tcPr>
            <w:tcW w:w="1135" w:type="dxa"/>
            <w:vMerge/>
          </w:tcPr>
          <w:p w14:paraId="44A8DD0B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34C58A" w14:textId="3E382DE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C8B111C" w14:textId="79B6B1D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67(0.02,0.315)</w:t>
            </w:r>
          </w:p>
        </w:tc>
        <w:tc>
          <w:tcPr>
            <w:tcW w:w="997" w:type="dxa"/>
          </w:tcPr>
          <w:p w14:paraId="4E1C07B5" w14:textId="16EE880A" w:rsidR="00591859" w:rsidRPr="00033620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61e</w:t>
            </w:r>
            <w:r w:rsidR="00591859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F5608" w14:textId="5E875EBF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1559" w:type="dxa"/>
            <w:vAlign w:val="center"/>
          </w:tcPr>
          <w:p w14:paraId="24608EDC" w14:textId="773A828D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0.089(-0.072,0.25)</w:t>
            </w:r>
          </w:p>
        </w:tc>
        <w:tc>
          <w:tcPr>
            <w:tcW w:w="992" w:type="dxa"/>
            <w:vAlign w:val="center"/>
          </w:tcPr>
          <w:p w14:paraId="27555B2D" w14:textId="068C50F4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727D7" w14:textId="0A4AB1D0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591859" w:rsidRPr="001E7DEA" w14:paraId="6D21C006" w14:textId="7DA058D0" w:rsidTr="008B3D44">
        <w:tc>
          <w:tcPr>
            <w:tcW w:w="1135" w:type="dxa"/>
            <w:vMerge/>
          </w:tcPr>
          <w:p w14:paraId="20C57E5A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8CF858" w14:textId="02174CA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22023E7" w14:textId="70D073A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58(-0.015,0.331)</w:t>
            </w:r>
          </w:p>
        </w:tc>
        <w:tc>
          <w:tcPr>
            <w:tcW w:w="997" w:type="dxa"/>
          </w:tcPr>
          <w:p w14:paraId="060E5041" w14:textId="79C88F73" w:rsidR="00591859" w:rsidRPr="00BC234E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0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E634" w14:textId="4475F84C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6E298056" w14:textId="53843FA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0.069(-0.118,0.256)</w:t>
            </w:r>
          </w:p>
        </w:tc>
        <w:tc>
          <w:tcPr>
            <w:tcW w:w="992" w:type="dxa"/>
            <w:vAlign w:val="center"/>
          </w:tcPr>
          <w:p w14:paraId="492D6252" w14:textId="37A2F090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318E" w14:textId="7CC35A1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591859" w:rsidRPr="001E7DEA" w14:paraId="437B8DF7" w14:textId="3685D028" w:rsidTr="008B3D44">
        <w:tc>
          <w:tcPr>
            <w:tcW w:w="1135" w:type="dxa"/>
            <w:vMerge/>
          </w:tcPr>
          <w:p w14:paraId="42D09706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3E89EF" w14:textId="3501C1F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53E7DFA" w14:textId="07F251B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32(0.052,0.412)</w:t>
            </w:r>
          </w:p>
        </w:tc>
        <w:tc>
          <w:tcPr>
            <w:tcW w:w="997" w:type="dxa"/>
          </w:tcPr>
          <w:p w14:paraId="1973A5BB" w14:textId="624631AE" w:rsidR="00591859" w:rsidRPr="00033620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6e</w:t>
            </w:r>
            <w:r w:rsidR="00591859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68B51" w14:textId="36233064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04A9BC79" w14:textId="52AE080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0.248(0.024,0.472)</w:t>
            </w:r>
          </w:p>
        </w:tc>
        <w:tc>
          <w:tcPr>
            <w:tcW w:w="992" w:type="dxa"/>
            <w:vAlign w:val="center"/>
          </w:tcPr>
          <w:p w14:paraId="7EB010A5" w14:textId="0EC36A95" w:rsidR="00591859" w:rsidRPr="004B2C68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591859"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F5184" w14:textId="7F042B7D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591859" w:rsidRPr="001E7DEA" w14:paraId="79BE8F90" w14:textId="03371DA2" w:rsidTr="008B3D44">
        <w:tc>
          <w:tcPr>
            <w:tcW w:w="1135" w:type="dxa"/>
            <w:vMerge/>
          </w:tcPr>
          <w:p w14:paraId="760218AA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792D17" w14:textId="50F34AC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8C3A498" w14:textId="7636D224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74(0.016,0.332)</w:t>
            </w:r>
          </w:p>
        </w:tc>
        <w:tc>
          <w:tcPr>
            <w:tcW w:w="997" w:type="dxa"/>
          </w:tcPr>
          <w:p w14:paraId="148E41E0" w14:textId="25C34500" w:rsidR="00591859" w:rsidRPr="00033620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32e</w:t>
            </w:r>
            <w:r w:rsidR="00591859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CBDC0" w14:textId="0F2722B6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3081DC02" w14:textId="53CBAB0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0.125(-0.054,0.304)</w:t>
            </w:r>
          </w:p>
        </w:tc>
        <w:tc>
          <w:tcPr>
            <w:tcW w:w="992" w:type="dxa"/>
            <w:vAlign w:val="center"/>
          </w:tcPr>
          <w:p w14:paraId="00E203F5" w14:textId="1B780262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79CF" w14:textId="12CE393A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591859" w:rsidRPr="001E7DEA" w14:paraId="2C536886" w14:textId="4CE5EF9D" w:rsidTr="008B3D44">
        <w:tc>
          <w:tcPr>
            <w:tcW w:w="1135" w:type="dxa"/>
            <w:vMerge/>
          </w:tcPr>
          <w:p w14:paraId="1E96850C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7AD46F" w14:textId="481E480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6346D34" w14:textId="3028B36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74(-0.036,0.384)</w:t>
            </w:r>
          </w:p>
        </w:tc>
        <w:tc>
          <w:tcPr>
            <w:tcW w:w="997" w:type="dxa"/>
          </w:tcPr>
          <w:p w14:paraId="544E5DA6" w14:textId="5E63D6E6" w:rsidR="00591859" w:rsidRPr="00BC234E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1B159" w14:textId="29012A12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5D6B8996" w14:textId="31B84DE9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>0.099(-0.121,0.319)</w:t>
            </w:r>
          </w:p>
        </w:tc>
        <w:tc>
          <w:tcPr>
            <w:tcW w:w="992" w:type="dxa"/>
            <w:vAlign w:val="center"/>
          </w:tcPr>
          <w:p w14:paraId="018A28FF" w14:textId="2DDE34A3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3CB8" w14:textId="2CB7AB03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591859" w:rsidRPr="001E7DEA" w14:paraId="1053FCAB" w14:textId="51F41AC9" w:rsidTr="00DE6E4B">
        <w:tc>
          <w:tcPr>
            <w:tcW w:w="1135" w:type="dxa"/>
            <w:vMerge/>
          </w:tcPr>
          <w:p w14:paraId="16DDA4C4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06A824" w14:textId="77777777" w:rsidR="00591859" w:rsidRPr="001E7DEA" w:rsidRDefault="00591859" w:rsidP="0059185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2A6D405D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C4AF252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A1BDCF3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3F1905" w14:textId="1E4D64A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AF9780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B476D9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510C4C4F" w14:textId="524036E7" w:rsidTr="00DE6E4B">
        <w:tc>
          <w:tcPr>
            <w:tcW w:w="1135" w:type="dxa"/>
            <w:vMerge/>
          </w:tcPr>
          <w:p w14:paraId="0110E692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6A163B" w14:textId="666A3C4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843" w:type="dxa"/>
          </w:tcPr>
          <w:p w14:paraId="00E388D7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34054FF2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C449B27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D8CC14" w14:textId="39F80E2D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7A19F656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870E1E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4704AB9B" w14:textId="4C355257" w:rsidTr="00511520">
        <w:tc>
          <w:tcPr>
            <w:tcW w:w="1135" w:type="dxa"/>
            <w:vMerge/>
          </w:tcPr>
          <w:p w14:paraId="5FD85155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B51388" w14:textId="68C866E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25BB003B" w14:textId="4B906A3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24(-0.106,0.153)</w:t>
            </w:r>
          </w:p>
        </w:tc>
        <w:tc>
          <w:tcPr>
            <w:tcW w:w="997" w:type="dxa"/>
          </w:tcPr>
          <w:p w14:paraId="12049747" w14:textId="67F56BCE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7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DB056" w14:textId="7EB1C331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552C28FA" w14:textId="6F0119F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032(-0.115,0.18)</w:t>
            </w:r>
          </w:p>
        </w:tc>
        <w:tc>
          <w:tcPr>
            <w:tcW w:w="992" w:type="dxa"/>
          </w:tcPr>
          <w:p w14:paraId="1A2CE2C7" w14:textId="463376D8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6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4AB59" w14:textId="049A2258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73</w:t>
            </w:r>
          </w:p>
        </w:tc>
      </w:tr>
      <w:tr w:rsidR="00591859" w:rsidRPr="001E7DEA" w14:paraId="5DCBCD6A" w14:textId="2C4E43B5" w:rsidTr="00511520">
        <w:tc>
          <w:tcPr>
            <w:tcW w:w="1135" w:type="dxa"/>
            <w:vMerge/>
          </w:tcPr>
          <w:p w14:paraId="193845CF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DACA47" w14:textId="4F3E491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4A8EC27C" w14:textId="71E642A3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12(-0.145,0.168)</w:t>
            </w:r>
          </w:p>
        </w:tc>
        <w:tc>
          <w:tcPr>
            <w:tcW w:w="997" w:type="dxa"/>
          </w:tcPr>
          <w:p w14:paraId="61C7EDD4" w14:textId="20A32480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8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90409" w14:textId="2824410B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559" w:type="dxa"/>
          </w:tcPr>
          <w:p w14:paraId="4DFBD59A" w14:textId="77728F1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-0.063(-0.255,0.129)</w:t>
            </w:r>
          </w:p>
        </w:tc>
        <w:tc>
          <w:tcPr>
            <w:tcW w:w="992" w:type="dxa"/>
          </w:tcPr>
          <w:p w14:paraId="513E4AE3" w14:textId="5498862F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5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85071" w14:textId="11E009E2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591859" w:rsidRPr="001E7DEA" w14:paraId="60B63B58" w14:textId="7582E925" w:rsidTr="00511520">
        <w:tc>
          <w:tcPr>
            <w:tcW w:w="1135" w:type="dxa"/>
            <w:vMerge/>
          </w:tcPr>
          <w:p w14:paraId="6E944B60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1C82FB" w14:textId="6678CE54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2D9C09C" w14:textId="2EF7562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92(-0.056,0.24)</w:t>
            </w:r>
          </w:p>
        </w:tc>
        <w:tc>
          <w:tcPr>
            <w:tcW w:w="997" w:type="dxa"/>
          </w:tcPr>
          <w:p w14:paraId="36BEE9F4" w14:textId="1E87CD1E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2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A73A6" w14:textId="5AE7D022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559" w:type="dxa"/>
          </w:tcPr>
          <w:p w14:paraId="552201D7" w14:textId="064C7F4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005(-0.149,0.159)</w:t>
            </w:r>
          </w:p>
        </w:tc>
        <w:tc>
          <w:tcPr>
            <w:tcW w:w="992" w:type="dxa"/>
          </w:tcPr>
          <w:p w14:paraId="14AD8AE5" w14:textId="68525143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9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73870" w14:textId="0A288890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73</w:t>
            </w:r>
          </w:p>
        </w:tc>
      </w:tr>
      <w:tr w:rsidR="00591859" w:rsidRPr="001E7DEA" w14:paraId="127CF741" w14:textId="737CEE3C" w:rsidTr="00511520">
        <w:tc>
          <w:tcPr>
            <w:tcW w:w="1135" w:type="dxa"/>
            <w:vMerge/>
          </w:tcPr>
          <w:p w14:paraId="4A0F9C19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E451F5" w14:textId="1366060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9290CE6" w14:textId="783D28A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7(-0.067,0.207)</w:t>
            </w:r>
          </w:p>
        </w:tc>
        <w:tc>
          <w:tcPr>
            <w:tcW w:w="997" w:type="dxa"/>
          </w:tcPr>
          <w:p w14:paraId="36E0DF26" w14:textId="2BB993CF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3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0C175" w14:textId="6CB11B0D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BDD7790" w14:textId="6EF36B8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134(-0.023,0.29)</w:t>
            </w:r>
          </w:p>
        </w:tc>
        <w:tc>
          <w:tcPr>
            <w:tcW w:w="992" w:type="dxa"/>
          </w:tcPr>
          <w:p w14:paraId="2A40C973" w14:textId="76ED14E5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0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C73ED" w14:textId="6167AFCA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591859" w:rsidRPr="001E7DEA" w14:paraId="31834AAA" w14:textId="308815F4" w:rsidTr="00511520">
        <w:tc>
          <w:tcPr>
            <w:tcW w:w="1135" w:type="dxa"/>
            <w:vMerge/>
          </w:tcPr>
          <w:p w14:paraId="5F262E1C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C3DC89" w14:textId="0E2F9F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32F050FB" w14:textId="57B2AA6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(0.029,0.371)</w:t>
            </w:r>
          </w:p>
        </w:tc>
        <w:tc>
          <w:tcPr>
            <w:tcW w:w="997" w:type="dxa"/>
          </w:tcPr>
          <w:p w14:paraId="485F8586" w14:textId="24958C58" w:rsidR="00591859" w:rsidRPr="00D73A49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05e</w:t>
            </w:r>
            <w:r w:rsidR="00591859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42A5" w14:textId="7CBD8F48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13924571" w14:textId="7FBA6DF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221(0.041,0.402)</w:t>
            </w:r>
          </w:p>
        </w:tc>
        <w:tc>
          <w:tcPr>
            <w:tcW w:w="992" w:type="dxa"/>
          </w:tcPr>
          <w:p w14:paraId="6D7EB8C5" w14:textId="4E9029B7" w:rsidR="00591859" w:rsidRPr="004B2C68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1.866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EF6B9" w14:textId="1070B52C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91859" w:rsidRPr="001E7DEA" w14:paraId="1E896A2D" w14:textId="0C0C032F" w:rsidTr="00511520">
        <w:tc>
          <w:tcPr>
            <w:tcW w:w="1135" w:type="dxa"/>
            <w:vMerge/>
          </w:tcPr>
          <w:p w14:paraId="14D42138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0B236F" w14:textId="131FF08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B5B14BE" w14:textId="4803F82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13(0.043,0.383)</w:t>
            </w:r>
          </w:p>
        </w:tc>
        <w:tc>
          <w:tcPr>
            <w:tcW w:w="997" w:type="dxa"/>
          </w:tcPr>
          <w:p w14:paraId="6037986F" w14:textId="2841995E" w:rsidR="00591859" w:rsidRPr="00D73A49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94e</w:t>
            </w:r>
            <w:r w:rsidR="00591859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38905" w14:textId="4EE3014C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798</w:t>
            </w:r>
          </w:p>
        </w:tc>
        <w:tc>
          <w:tcPr>
            <w:tcW w:w="1559" w:type="dxa"/>
          </w:tcPr>
          <w:p w14:paraId="4FDFCB3E" w14:textId="1A1E8A7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223(0.021,0.425)</w:t>
            </w:r>
          </w:p>
        </w:tc>
        <w:tc>
          <w:tcPr>
            <w:tcW w:w="992" w:type="dxa"/>
          </w:tcPr>
          <w:p w14:paraId="5784D919" w14:textId="0DE07E3C" w:rsidR="00591859" w:rsidRPr="004B2C68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46e</w:t>
            </w:r>
            <w:r w:rsidR="00591859" w:rsidRPr="004B2C68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CBCF" w14:textId="75B58FCE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591859" w:rsidRPr="001E7DEA" w14:paraId="5D123F9C" w14:textId="6EB1A4B4" w:rsidTr="00511520">
        <w:tc>
          <w:tcPr>
            <w:tcW w:w="1135" w:type="dxa"/>
            <w:vMerge/>
          </w:tcPr>
          <w:p w14:paraId="18BB0EE0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3668A3" w14:textId="30DA66B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51591712" w14:textId="61C5E4B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88(0.037,0.339)</w:t>
            </w:r>
          </w:p>
        </w:tc>
        <w:tc>
          <w:tcPr>
            <w:tcW w:w="997" w:type="dxa"/>
          </w:tcPr>
          <w:p w14:paraId="61D6EFEB" w14:textId="3980D9D3" w:rsidR="00591859" w:rsidRPr="00D73A49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8e</w:t>
            </w:r>
            <w:r w:rsidR="00591859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47795" w14:textId="515AD1D0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798</w:t>
            </w:r>
          </w:p>
        </w:tc>
        <w:tc>
          <w:tcPr>
            <w:tcW w:w="1559" w:type="dxa"/>
          </w:tcPr>
          <w:p w14:paraId="0DBEF72C" w14:textId="229C53B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023(-0.135,0.181)</w:t>
            </w:r>
          </w:p>
        </w:tc>
        <w:tc>
          <w:tcPr>
            <w:tcW w:w="992" w:type="dxa"/>
          </w:tcPr>
          <w:p w14:paraId="721CFC91" w14:textId="63A3F1F1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7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8BCC" w14:textId="5FD79B0D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91859" w:rsidRPr="001E7DEA" w14:paraId="227ADFEE" w14:textId="52E7D512" w:rsidTr="00511520">
        <w:tc>
          <w:tcPr>
            <w:tcW w:w="1135" w:type="dxa"/>
            <w:vMerge/>
          </w:tcPr>
          <w:p w14:paraId="201F241B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B8F0E1" w14:textId="6CAE93F9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02FDD61D" w14:textId="0EB0076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35(0.04,0.43)</w:t>
            </w:r>
          </w:p>
        </w:tc>
        <w:tc>
          <w:tcPr>
            <w:tcW w:w="997" w:type="dxa"/>
          </w:tcPr>
          <w:p w14:paraId="5F0BB900" w14:textId="2EA2C8D8" w:rsidR="00591859" w:rsidRPr="00D73A49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03e</w:t>
            </w:r>
            <w:r w:rsidR="00591859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9747" w14:textId="385948C1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5FC5241F" w14:textId="77AC82BD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207(-0.001,0.415)</w:t>
            </w:r>
          </w:p>
        </w:tc>
        <w:tc>
          <w:tcPr>
            <w:tcW w:w="992" w:type="dxa"/>
          </w:tcPr>
          <w:p w14:paraId="2907920E" w14:textId="151B27D8" w:rsidR="00591859" w:rsidRPr="004B2C68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74e</w:t>
            </w:r>
            <w:r w:rsidR="00591859" w:rsidRPr="004B2C68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E3B7" w14:textId="0E4D6AC3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91859" w:rsidRPr="001E7DEA" w14:paraId="14E1A69C" w14:textId="685DA497" w:rsidTr="00DE6E4B">
        <w:tc>
          <w:tcPr>
            <w:tcW w:w="1135" w:type="dxa"/>
            <w:vMerge/>
          </w:tcPr>
          <w:p w14:paraId="5EED73D1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810845" w14:textId="77777777" w:rsidR="00591859" w:rsidRPr="001E7DEA" w:rsidRDefault="00591859" w:rsidP="0059185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2F2715C3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097A9363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1868DEF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75039F" w14:textId="6D585A2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18CF9E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802F23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4A624DA2" w14:textId="2F9D3C57" w:rsidTr="00DE6E4B">
        <w:tc>
          <w:tcPr>
            <w:tcW w:w="1135" w:type="dxa"/>
            <w:vMerge/>
          </w:tcPr>
          <w:p w14:paraId="2FC169B7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01706B" w14:textId="24A6D41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44271AB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540F7AD2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5A78AA2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E7B1FD" w14:textId="5200040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03A41FBD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209B5D" w14:textId="7777777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0CC4417C" w14:textId="03F51CC0" w:rsidTr="00CD3A38">
        <w:tc>
          <w:tcPr>
            <w:tcW w:w="1135" w:type="dxa"/>
            <w:vMerge/>
          </w:tcPr>
          <w:p w14:paraId="38490DA1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9CA1CB" w14:textId="7E03E39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4F7CD73" w14:textId="0C4749A2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82(-0.024,0.187)</w:t>
            </w:r>
          </w:p>
        </w:tc>
        <w:tc>
          <w:tcPr>
            <w:tcW w:w="997" w:type="dxa"/>
          </w:tcPr>
          <w:p w14:paraId="71919369" w14:textId="7FF8C1BF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53F67" w14:textId="3F9F0982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1559" w:type="dxa"/>
          </w:tcPr>
          <w:p w14:paraId="78D10CCA" w14:textId="677E5FF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058(-0.073,0.189)</w:t>
            </w:r>
          </w:p>
        </w:tc>
        <w:tc>
          <w:tcPr>
            <w:tcW w:w="992" w:type="dxa"/>
          </w:tcPr>
          <w:p w14:paraId="06E4A616" w14:textId="251D6D85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3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C9CAE" w14:textId="533C8D7A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591859" w:rsidRPr="001E7DEA" w14:paraId="429778FD" w14:textId="14F3C27D" w:rsidTr="00CD3A38">
        <w:tc>
          <w:tcPr>
            <w:tcW w:w="1135" w:type="dxa"/>
            <w:vMerge/>
          </w:tcPr>
          <w:p w14:paraId="6010DAF5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ACC997" w14:textId="55310AD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5CBE5E80" w14:textId="3225384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97(-0.036,0.231)</w:t>
            </w:r>
          </w:p>
        </w:tc>
        <w:tc>
          <w:tcPr>
            <w:tcW w:w="997" w:type="dxa"/>
          </w:tcPr>
          <w:p w14:paraId="0E3C3AA2" w14:textId="47B132B4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5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05057" w14:textId="57A19397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7A21312" w14:textId="73CE521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083(-0.089,0.255)</w:t>
            </w:r>
          </w:p>
        </w:tc>
        <w:tc>
          <w:tcPr>
            <w:tcW w:w="992" w:type="dxa"/>
          </w:tcPr>
          <w:p w14:paraId="5FC2788C" w14:textId="035357D0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3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8F1E0" w14:textId="6CA7E3DD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591859" w:rsidRPr="001E7DEA" w14:paraId="25721C8E" w14:textId="48E40E9E" w:rsidTr="00CD3A38">
        <w:tc>
          <w:tcPr>
            <w:tcW w:w="1135" w:type="dxa"/>
            <w:vMerge/>
          </w:tcPr>
          <w:p w14:paraId="48094B7D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A1E27D" w14:textId="5C5CFF74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87A945B" w14:textId="3ACB15D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25(-0.024,0.273)</w:t>
            </w:r>
          </w:p>
        </w:tc>
        <w:tc>
          <w:tcPr>
            <w:tcW w:w="997" w:type="dxa"/>
          </w:tcPr>
          <w:p w14:paraId="619A0A59" w14:textId="4D901F18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ABF28" w14:textId="7FDD9795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1559" w:type="dxa"/>
          </w:tcPr>
          <w:p w14:paraId="6D8BE760" w14:textId="5186E98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086(-0.077,0.248)</w:t>
            </w:r>
          </w:p>
        </w:tc>
        <w:tc>
          <w:tcPr>
            <w:tcW w:w="992" w:type="dxa"/>
          </w:tcPr>
          <w:p w14:paraId="2B382F0F" w14:textId="0897B0C3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3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1A0FB" w14:textId="4EF3DE8E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91859" w:rsidRPr="001E7DEA" w14:paraId="141CCBA1" w14:textId="6F59B85D" w:rsidTr="00CD3A38">
        <w:tc>
          <w:tcPr>
            <w:tcW w:w="1135" w:type="dxa"/>
            <w:vMerge/>
          </w:tcPr>
          <w:p w14:paraId="25BE3FB7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9F17F1" w14:textId="650B1D3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8661E78" w14:textId="751DAE1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68(0.037,0.3)</w:t>
            </w:r>
          </w:p>
        </w:tc>
        <w:tc>
          <w:tcPr>
            <w:tcW w:w="997" w:type="dxa"/>
          </w:tcPr>
          <w:p w14:paraId="50AB919F" w14:textId="5C791CBB" w:rsidR="00591859" w:rsidRPr="00D73A49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1.328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DB210" w14:textId="32A00892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0FE6B29" w14:textId="7A4441D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049(-0.092,0.19)</w:t>
            </w:r>
          </w:p>
        </w:tc>
        <w:tc>
          <w:tcPr>
            <w:tcW w:w="992" w:type="dxa"/>
          </w:tcPr>
          <w:p w14:paraId="1B61DB0A" w14:textId="3D035101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4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2B94D" w14:textId="4075A055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591859" w:rsidRPr="001E7DEA" w14:paraId="2A45D724" w14:textId="638BA001" w:rsidTr="00CD3A38">
        <w:tc>
          <w:tcPr>
            <w:tcW w:w="1135" w:type="dxa"/>
            <w:vMerge/>
          </w:tcPr>
          <w:p w14:paraId="2FBC8D6C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8A28F8" w14:textId="1A09EC5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2252AFE7" w14:textId="29962A2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64(0.009,0.32)</w:t>
            </w:r>
          </w:p>
        </w:tc>
        <w:tc>
          <w:tcPr>
            <w:tcW w:w="997" w:type="dxa"/>
          </w:tcPr>
          <w:p w14:paraId="5932E37E" w14:textId="3422F300" w:rsidR="00591859" w:rsidRPr="00D73A49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4.097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48DE6" w14:textId="7B94A7CE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559" w:type="dxa"/>
          </w:tcPr>
          <w:p w14:paraId="104E49EB" w14:textId="67C4E00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133(-0.044,0.31)</w:t>
            </w:r>
          </w:p>
        </w:tc>
        <w:tc>
          <w:tcPr>
            <w:tcW w:w="992" w:type="dxa"/>
          </w:tcPr>
          <w:p w14:paraId="26767A7D" w14:textId="275D483E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 xml:space="preserve">0.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628D1" w14:textId="5B098B2D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91859" w:rsidRPr="001E7DEA" w14:paraId="39DEAB57" w14:textId="7BD8CDB0" w:rsidTr="00CD3A38">
        <w:tc>
          <w:tcPr>
            <w:tcW w:w="1135" w:type="dxa"/>
            <w:vMerge/>
          </w:tcPr>
          <w:p w14:paraId="545B4FBA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0E6FA1" w14:textId="570ED8F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ADD6442" w14:textId="059367F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4(0.093,0.387)</w:t>
            </w:r>
          </w:p>
        </w:tc>
        <w:tc>
          <w:tcPr>
            <w:tcW w:w="997" w:type="dxa"/>
          </w:tcPr>
          <w:p w14:paraId="3A5BF99D" w14:textId="5382B3BD" w:rsidR="00591859" w:rsidRPr="00D73A49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1.790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D29E8" w14:textId="182D14B8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7583DA5E" w14:textId="235459F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183(0.016,0.349)</w:t>
            </w:r>
          </w:p>
        </w:tc>
        <w:tc>
          <w:tcPr>
            <w:tcW w:w="992" w:type="dxa"/>
          </w:tcPr>
          <w:p w14:paraId="5E5D3C49" w14:textId="562558F4" w:rsidR="00591859" w:rsidRPr="004B2C68" w:rsidRDefault="0064367F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33e</w:t>
            </w:r>
            <w:r w:rsidR="00591859" w:rsidRPr="004B2C68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7CB34" w14:textId="24BCC9B6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591859" w:rsidRPr="001E7DEA" w14:paraId="4CBE096C" w14:textId="0E1B63E2" w:rsidTr="00CD3A38">
        <w:tc>
          <w:tcPr>
            <w:tcW w:w="1135" w:type="dxa"/>
            <w:vMerge/>
          </w:tcPr>
          <w:p w14:paraId="2E5FF4E2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42587F" w14:textId="56456C3A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649C42C" w14:textId="17D0F9A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21(0.078,0.364)</w:t>
            </w:r>
          </w:p>
        </w:tc>
        <w:tc>
          <w:tcPr>
            <w:tcW w:w="997" w:type="dxa"/>
          </w:tcPr>
          <w:p w14:paraId="46F7A320" w14:textId="5186F518" w:rsidR="00591859" w:rsidRPr="00D73A49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2.875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F74AA" w14:textId="14808261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2539E5FB" w14:textId="720D91C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19(0.024,0.356)</w:t>
            </w:r>
          </w:p>
        </w:tc>
        <w:tc>
          <w:tcPr>
            <w:tcW w:w="992" w:type="dxa"/>
          </w:tcPr>
          <w:p w14:paraId="3938A27B" w14:textId="2F49B829" w:rsidR="00591859" w:rsidRPr="004B2C68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2.685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38E59" w14:textId="195A4694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91859" w:rsidRPr="001E7DEA" w14:paraId="51AD1328" w14:textId="0E08BD7C" w:rsidTr="00CD3A38">
        <w:tc>
          <w:tcPr>
            <w:tcW w:w="1135" w:type="dxa"/>
            <w:vMerge/>
          </w:tcPr>
          <w:p w14:paraId="317C4BAD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7004B7" w14:textId="286AF9FA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4C71A44A" w14:textId="7F3A871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32(0.061,0.403)</w:t>
            </w:r>
          </w:p>
        </w:tc>
        <w:tc>
          <w:tcPr>
            <w:tcW w:w="997" w:type="dxa"/>
          </w:tcPr>
          <w:p w14:paraId="3EB8937C" w14:textId="3A24367D" w:rsidR="00591859" w:rsidRPr="00D73A49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8.987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B4B6" w14:textId="78E5D8D8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49FEC567" w14:textId="394B55B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0.226(0.037,0.415)</w:t>
            </w:r>
          </w:p>
        </w:tc>
        <w:tc>
          <w:tcPr>
            <w:tcW w:w="992" w:type="dxa"/>
          </w:tcPr>
          <w:p w14:paraId="4DE7D396" w14:textId="13AE7353" w:rsidR="00591859" w:rsidRPr="004B2C68" w:rsidRDefault="00591859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2.193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B2C68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9E6AA" w14:textId="704B9A6D" w:rsidR="00591859" w:rsidRPr="004B2C68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91859" w:rsidRPr="001E7DEA" w14:paraId="7A49AB4B" w14:textId="13F2A61B" w:rsidTr="00DE6E4B">
        <w:tc>
          <w:tcPr>
            <w:tcW w:w="1135" w:type="dxa"/>
            <w:vMerge w:val="restart"/>
          </w:tcPr>
          <w:p w14:paraId="77C4D46C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ogni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y </w:t>
            </w:r>
            <w:r w:rsidRPr="00B303D0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5162CD8" w14:textId="77777777" w:rsidR="00591859" w:rsidRPr="001E7DEA" w:rsidRDefault="00591859" w:rsidP="0059185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</w:tcPr>
          <w:p w14:paraId="4EC32CD0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09B194E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6737DF0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2694D6" w14:textId="0D35726D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28A4DD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DB22F0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551CE939" w14:textId="17D84430" w:rsidTr="00DE6E4B">
        <w:tc>
          <w:tcPr>
            <w:tcW w:w="1135" w:type="dxa"/>
            <w:vMerge/>
          </w:tcPr>
          <w:p w14:paraId="773D437F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5344AB" w14:textId="09287F43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97E0C65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43AE41FA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7DE7F1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25F202" w14:textId="27B33ED3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3DC1F691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BC99D0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4E94CB83" w14:textId="04659922" w:rsidTr="00E71727">
        <w:tc>
          <w:tcPr>
            <w:tcW w:w="1135" w:type="dxa"/>
            <w:vMerge/>
          </w:tcPr>
          <w:p w14:paraId="512C13A9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FB2013" w14:textId="28A713A3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70A3F0A" w14:textId="391E811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63(-0.231,0.104)</w:t>
            </w:r>
          </w:p>
        </w:tc>
        <w:tc>
          <w:tcPr>
            <w:tcW w:w="997" w:type="dxa"/>
          </w:tcPr>
          <w:p w14:paraId="7F2116B4" w14:textId="624A3E4B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4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BE2B7" w14:textId="0BC53BA4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337100CF" w14:textId="5337C05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63(-0.251,0.124)</w:t>
            </w:r>
          </w:p>
        </w:tc>
        <w:tc>
          <w:tcPr>
            <w:tcW w:w="992" w:type="dxa"/>
          </w:tcPr>
          <w:p w14:paraId="1138E423" w14:textId="1C924A49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0554A" w14:textId="288DBF46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591859" w:rsidRPr="001E7DEA" w14:paraId="782963D5" w14:textId="2FC4CA9B" w:rsidTr="00E71727">
        <w:tc>
          <w:tcPr>
            <w:tcW w:w="1135" w:type="dxa"/>
            <w:vMerge/>
          </w:tcPr>
          <w:p w14:paraId="3D502E4A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0CB495" w14:textId="7147F44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2A78A0F5" w14:textId="5544AA4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62(-0.154,0.277)</w:t>
            </w:r>
          </w:p>
        </w:tc>
        <w:tc>
          <w:tcPr>
            <w:tcW w:w="997" w:type="dxa"/>
          </w:tcPr>
          <w:p w14:paraId="70C38EE6" w14:textId="46450FE7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5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88B80" w14:textId="6639D0BD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194DFABA" w14:textId="3A95570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86(-0.181,0.354)</w:t>
            </w:r>
          </w:p>
        </w:tc>
        <w:tc>
          <w:tcPr>
            <w:tcW w:w="992" w:type="dxa"/>
          </w:tcPr>
          <w:p w14:paraId="5F987E12" w14:textId="1EB7FF6E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D642B" w14:textId="5309CDF5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591859" w:rsidRPr="001E7DEA" w14:paraId="48EA846D" w14:textId="50188084" w:rsidTr="00E71727">
        <w:tc>
          <w:tcPr>
            <w:tcW w:w="1135" w:type="dxa"/>
            <w:vMerge/>
          </w:tcPr>
          <w:p w14:paraId="66E7E6C6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8D38A2" w14:textId="7611CA92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69C27E9C" w14:textId="627FEDE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3(-0.218,0.158)</w:t>
            </w:r>
          </w:p>
        </w:tc>
        <w:tc>
          <w:tcPr>
            <w:tcW w:w="997" w:type="dxa"/>
          </w:tcPr>
          <w:p w14:paraId="658005C1" w14:textId="60D6A0B7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7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7540F" w14:textId="3A2F0E0A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842</w:t>
            </w:r>
          </w:p>
        </w:tc>
        <w:tc>
          <w:tcPr>
            <w:tcW w:w="1559" w:type="dxa"/>
          </w:tcPr>
          <w:p w14:paraId="7B69AA35" w14:textId="2A4C6CD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14(-0.218,0.19)</w:t>
            </w:r>
          </w:p>
        </w:tc>
        <w:tc>
          <w:tcPr>
            <w:tcW w:w="992" w:type="dxa"/>
          </w:tcPr>
          <w:p w14:paraId="1FB39F14" w14:textId="01437AAA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8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718F3" w14:textId="3A3A6DE6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591859" w:rsidRPr="001E7DEA" w14:paraId="74879CA9" w14:textId="465509AE" w:rsidTr="00E71727">
        <w:tc>
          <w:tcPr>
            <w:tcW w:w="1135" w:type="dxa"/>
            <w:vMerge/>
          </w:tcPr>
          <w:p w14:paraId="67E73258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8357A0" w14:textId="30FC4ACA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8C5600D" w14:textId="24E0789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51(-0.124,0.227)</w:t>
            </w:r>
          </w:p>
        </w:tc>
        <w:tc>
          <w:tcPr>
            <w:tcW w:w="997" w:type="dxa"/>
          </w:tcPr>
          <w:p w14:paraId="7702C523" w14:textId="527F89E8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5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5F086" w14:textId="2E82B82D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4051B791" w14:textId="3B609DE3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52(-0.142,0.246)</w:t>
            </w:r>
          </w:p>
        </w:tc>
        <w:tc>
          <w:tcPr>
            <w:tcW w:w="992" w:type="dxa"/>
          </w:tcPr>
          <w:p w14:paraId="19FC063A" w14:textId="774A56FE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1252A" w14:textId="255154BC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91859" w:rsidRPr="001E7DEA" w14:paraId="4EF89A28" w14:textId="74DB84A3" w:rsidTr="00E71727">
        <w:tc>
          <w:tcPr>
            <w:tcW w:w="1135" w:type="dxa"/>
            <w:vMerge/>
          </w:tcPr>
          <w:p w14:paraId="1191E513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0DD01D" w14:textId="6C2882D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DF5A395" w14:textId="01DA5A9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55(-0.064,0.373)</w:t>
            </w:r>
          </w:p>
        </w:tc>
        <w:tc>
          <w:tcPr>
            <w:tcW w:w="997" w:type="dxa"/>
          </w:tcPr>
          <w:p w14:paraId="739143B2" w14:textId="30D1BCAE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29FAB" w14:textId="0CB090F4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559" w:type="dxa"/>
          </w:tcPr>
          <w:p w14:paraId="26DF0930" w14:textId="0738FD1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05(-0.129,0.338)</w:t>
            </w:r>
          </w:p>
        </w:tc>
        <w:tc>
          <w:tcPr>
            <w:tcW w:w="992" w:type="dxa"/>
          </w:tcPr>
          <w:p w14:paraId="55704449" w14:textId="462DDCDC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C4CE4" w14:textId="3C2C86FD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591859" w:rsidRPr="001E7DEA" w14:paraId="3508896D" w14:textId="4F9E7B0D" w:rsidTr="00E71727">
        <w:tc>
          <w:tcPr>
            <w:tcW w:w="1135" w:type="dxa"/>
            <w:vMerge/>
          </w:tcPr>
          <w:p w14:paraId="323ED11D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E9248C" w14:textId="4007BA52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12BCEA0" w14:textId="79401BAD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155(-0.37,0.06)</w:t>
            </w:r>
          </w:p>
        </w:tc>
        <w:tc>
          <w:tcPr>
            <w:tcW w:w="997" w:type="dxa"/>
          </w:tcPr>
          <w:p w14:paraId="48A299B4" w14:textId="2B72C318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E01C4" w14:textId="6CB586A0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559" w:type="dxa"/>
          </w:tcPr>
          <w:p w14:paraId="20EF7678" w14:textId="6CC43910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225(-0.486,0.036)</w:t>
            </w:r>
          </w:p>
        </w:tc>
        <w:tc>
          <w:tcPr>
            <w:tcW w:w="992" w:type="dxa"/>
          </w:tcPr>
          <w:p w14:paraId="1DA09889" w14:textId="63D7D5C4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0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392B8" w14:textId="134377D2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</w:tr>
      <w:tr w:rsidR="00591859" w:rsidRPr="001E7DEA" w14:paraId="4FD7C38E" w14:textId="6E804D05" w:rsidTr="00E71727">
        <w:tc>
          <w:tcPr>
            <w:tcW w:w="1135" w:type="dxa"/>
            <w:vMerge/>
          </w:tcPr>
          <w:p w14:paraId="238CE348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F7FBF9" w14:textId="70E9BB7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A8A6FDA" w14:textId="6CB3444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63(-0.128,0.254)</w:t>
            </w:r>
          </w:p>
        </w:tc>
        <w:tc>
          <w:tcPr>
            <w:tcW w:w="997" w:type="dxa"/>
          </w:tcPr>
          <w:p w14:paraId="6BF1C35A" w14:textId="34508DAD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5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A119A" w14:textId="2E0C9156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34E046A3" w14:textId="002685DD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25(-0.243,0.193)</w:t>
            </w:r>
          </w:p>
        </w:tc>
        <w:tc>
          <w:tcPr>
            <w:tcW w:w="992" w:type="dxa"/>
          </w:tcPr>
          <w:p w14:paraId="1B02A745" w14:textId="6730570B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8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7B127" w14:textId="434B1DC5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91859" w:rsidRPr="001E7DEA" w14:paraId="4630E164" w14:textId="66F3F437" w:rsidTr="00E71727">
        <w:tc>
          <w:tcPr>
            <w:tcW w:w="1135" w:type="dxa"/>
            <w:vMerge/>
          </w:tcPr>
          <w:p w14:paraId="2375EEFC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5E0F90" w14:textId="57AE00FD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987F53B" w14:textId="1157ECC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133(-0.395,0.129)</w:t>
            </w:r>
          </w:p>
        </w:tc>
        <w:tc>
          <w:tcPr>
            <w:tcW w:w="997" w:type="dxa"/>
          </w:tcPr>
          <w:p w14:paraId="6FD7C441" w14:textId="75247532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3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42467" w14:textId="4D9F8A42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1559" w:type="dxa"/>
          </w:tcPr>
          <w:p w14:paraId="4390DA23" w14:textId="0EB22222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42(-0.248,0.332)</w:t>
            </w:r>
          </w:p>
        </w:tc>
        <w:tc>
          <w:tcPr>
            <w:tcW w:w="992" w:type="dxa"/>
          </w:tcPr>
          <w:p w14:paraId="270D598B" w14:textId="3776F304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7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CD406" w14:textId="6425F081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91859" w:rsidRPr="001E7DEA" w14:paraId="36CCD314" w14:textId="138EAF31" w:rsidTr="00DE6E4B">
        <w:tc>
          <w:tcPr>
            <w:tcW w:w="1135" w:type="dxa"/>
            <w:vMerge/>
          </w:tcPr>
          <w:p w14:paraId="5C43A67F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5748EE" w14:textId="77777777" w:rsidR="00591859" w:rsidRPr="001E7DEA" w:rsidRDefault="00591859" w:rsidP="0059185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7195906D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11D287C2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C45E868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AECF27" w14:textId="7F856A24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4DF56A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E3A970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065EF7B9" w14:textId="2FE82832" w:rsidTr="00DE6E4B">
        <w:tc>
          <w:tcPr>
            <w:tcW w:w="1135" w:type="dxa"/>
            <w:vMerge/>
          </w:tcPr>
          <w:p w14:paraId="6ACA6B7F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8AE10B" w14:textId="6D352AE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54E85137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6F808C4F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1554082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93B108" w14:textId="60F1A509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09FB3CFA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5ADF53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6E727EF5" w14:textId="51367933" w:rsidTr="002B4C10">
        <w:tc>
          <w:tcPr>
            <w:tcW w:w="1135" w:type="dxa"/>
            <w:vMerge/>
          </w:tcPr>
          <w:p w14:paraId="045230D4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027E677" w14:textId="0A7F5F8B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5C15EEF" w14:textId="729D09E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113(-0.276,0.05)</w:t>
            </w:r>
          </w:p>
        </w:tc>
        <w:tc>
          <w:tcPr>
            <w:tcW w:w="997" w:type="dxa"/>
          </w:tcPr>
          <w:p w14:paraId="1663F2C2" w14:textId="0D91FE9F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9576C" w14:textId="563BAE38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1364C0BD" w14:textId="2E9886D5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59(-0.238,0.121)</w:t>
            </w:r>
          </w:p>
        </w:tc>
        <w:tc>
          <w:tcPr>
            <w:tcW w:w="992" w:type="dxa"/>
          </w:tcPr>
          <w:p w14:paraId="1B42D859" w14:textId="5B93AD54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471B8" w14:textId="398F085F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591859" w:rsidRPr="001E7DEA" w14:paraId="2990094F" w14:textId="3E1B71AA" w:rsidTr="002B4C10">
        <w:tc>
          <w:tcPr>
            <w:tcW w:w="1135" w:type="dxa"/>
            <w:vMerge/>
          </w:tcPr>
          <w:p w14:paraId="397D78C9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8F938F" w14:textId="52E291A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281C94F1" w14:textId="34E1DE9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01(-0.216,0.217)</w:t>
            </w:r>
          </w:p>
        </w:tc>
        <w:tc>
          <w:tcPr>
            <w:tcW w:w="997" w:type="dxa"/>
          </w:tcPr>
          <w:p w14:paraId="6B8A99AB" w14:textId="582650D4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CE669" w14:textId="2EA9070F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559" w:type="dxa"/>
          </w:tcPr>
          <w:p w14:paraId="3F363732" w14:textId="461B8CF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19(-0.237,0.275)</w:t>
            </w:r>
          </w:p>
        </w:tc>
        <w:tc>
          <w:tcPr>
            <w:tcW w:w="992" w:type="dxa"/>
          </w:tcPr>
          <w:p w14:paraId="1DF05F98" w14:textId="3F38C4F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8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46E16" w14:textId="3F40FFB3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591859" w:rsidRPr="001E7DEA" w14:paraId="7F879E16" w14:textId="7F6007F9" w:rsidTr="002B4C10">
        <w:tc>
          <w:tcPr>
            <w:tcW w:w="1135" w:type="dxa"/>
            <w:vMerge/>
          </w:tcPr>
          <w:p w14:paraId="15C1F34B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9F44AF" w14:textId="5EF9D7AE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51ACF82" w14:textId="50F7B16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55(-0.237,0.126)</w:t>
            </w:r>
          </w:p>
        </w:tc>
        <w:tc>
          <w:tcPr>
            <w:tcW w:w="997" w:type="dxa"/>
          </w:tcPr>
          <w:p w14:paraId="40977136" w14:textId="495D94D5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5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C984" w14:textId="25808545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1559" w:type="dxa"/>
          </w:tcPr>
          <w:p w14:paraId="0CDF0D4C" w14:textId="662000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05(-0.209,0.198)</w:t>
            </w:r>
          </w:p>
        </w:tc>
        <w:tc>
          <w:tcPr>
            <w:tcW w:w="992" w:type="dxa"/>
          </w:tcPr>
          <w:p w14:paraId="640DC691" w14:textId="2C3F951C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9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ECE53" w14:textId="4A4950D1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29041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591859" w:rsidRPr="001E7DEA" w14:paraId="05425829" w14:textId="12DE0B2A" w:rsidTr="002B4C10">
        <w:tc>
          <w:tcPr>
            <w:tcW w:w="1135" w:type="dxa"/>
            <w:vMerge/>
          </w:tcPr>
          <w:p w14:paraId="10C8A409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49B26D" w14:textId="2F3441A9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24EF28A" w14:textId="2623961C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05(-0.179,0.168)</w:t>
            </w:r>
          </w:p>
        </w:tc>
        <w:tc>
          <w:tcPr>
            <w:tcW w:w="997" w:type="dxa"/>
          </w:tcPr>
          <w:p w14:paraId="19BB6430" w14:textId="3E4264C6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9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24F7C" w14:textId="3B9E520A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978</w:t>
            </w:r>
          </w:p>
        </w:tc>
        <w:tc>
          <w:tcPr>
            <w:tcW w:w="1559" w:type="dxa"/>
          </w:tcPr>
          <w:p w14:paraId="44FF46ED" w14:textId="5645C98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45(-0.246,0.155)</w:t>
            </w:r>
          </w:p>
        </w:tc>
        <w:tc>
          <w:tcPr>
            <w:tcW w:w="992" w:type="dxa"/>
          </w:tcPr>
          <w:p w14:paraId="1050C280" w14:textId="4D3C5414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6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08E5" w14:textId="43BE2592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</w:tr>
      <w:tr w:rsidR="00591859" w:rsidRPr="001E7DEA" w14:paraId="58F0BC09" w14:textId="37E533B3" w:rsidTr="002B4C10">
        <w:tc>
          <w:tcPr>
            <w:tcW w:w="1135" w:type="dxa"/>
            <w:vMerge/>
          </w:tcPr>
          <w:p w14:paraId="5D3CBE16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553DBC" w14:textId="22F3394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272E5D25" w14:textId="1420C70A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19(-0.098,0.335)</w:t>
            </w:r>
          </w:p>
        </w:tc>
        <w:tc>
          <w:tcPr>
            <w:tcW w:w="997" w:type="dxa"/>
          </w:tcPr>
          <w:p w14:paraId="38B8140E" w14:textId="48808C92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2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0DD8A" w14:textId="7076EE3D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4576</w:t>
            </w:r>
          </w:p>
        </w:tc>
        <w:tc>
          <w:tcPr>
            <w:tcW w:w="1559" w:type="dxa"/>
          </w:tcPr>
          <w:p w14:paraId="08E63F19" w14:textId="46C02E6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57(-0.078,0.391)</w:t>
            </w:r>
          </w:p>
        </w:tc>
        <w:tc>
          <w:tcPr>
            <w:tcW w:w="992" w:type="dxa"/>
          </w:tcPr>
          <w:p w14:paraId="040F45AD" w14:textId="2505DF80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1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D3344" w14:textId="79AE3AB6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</w:tr>
      <w:tr w:rsidR="00591859" w:rsidRPr="001E7DEA" w14:paraId="5060BA6F" w14:textId="02A49E5C" w:rsidTr="002B4C10">
        <w:tc>
          <w:tcPr>
            <w:tcW w:w="1135" w:type="dxa"/>
            <w:vMerge/>
          </w:tcPr>
          <w:p w14:paraId="266A9C55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FC3468" w14:textId="738EBD4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00735739" w14:textId="069D90E3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185(-0.409,0.039)</w:t>
            </w:r>
          </w:p>
        </w:tc>
        <w:tc>
          <w:tcPr>
            <w:tcW w:w="997" w:type="dxa"/>
          </w:tcPr>
          <w:p w14:paraId="63E5C639" w14:textId="65CC11C1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88EE6" w14:textId="251B2986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1559" w:type="dxa"/>
          </w:tcPr>
          <w:p w14:paraId="00F27279" w14:textId="62FFD2D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7(-0.182,0.323)</w:t>
            </w:r>
          </w:p>
        </w:tc>
        <w:tc>
          <w:tcPr>
            <w:tcW w:w="992" w:type="dxa"/>
          </w:tcPr>
          <w:p w14:paraId="701E2AE6" w14:textId="7A801013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BDD35" w14:textId="6523634B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29041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91859" w:rsidRPr="001E7DEA" w14:paraId="6C3AF469" w14:textId="5F41ED0E" w:rsidTr="002B4C10">
        <w:tc>
          <w:tcPr>
            <w:tcW w:w="1135" w:type="dxa"/>
            <w:vMerge/>
          </w:tcPr>
          <w:p w14:paraId="29DD0386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DD054C" w14:textId="0ED6E69A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2020F161" w14:textId="60D2094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31(-0.151,0.213)</w:t>
            </w:r>
          </w:p>
        </w:tc>
        <w:tc>
          <w:tcPr>
            <w:tcW w:w="997" w:type="dxa"/>
          </w:tcPr>
          <w:p w14:paraId="2AD8D5A1" w14:textId="74BAE5C5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7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DAD88" w14:textId="44D11B8F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1559" w:type="dxa"/>
          </w:tcPr>
          <w:p w14:paraId="5B884E97" w14:textId="799ECCA4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97(-0.111,0.305)</w:t>
            </w:r>
          </w:p>
        </w:tc>
        <w:tc>
          <w:tcPr>
            <w:tcW w:w="992" w:type="dxa"/>
          </w:tcPr>
          <w:p w14:paraId="173BCD2D" w14:textId="728DD7C3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028C3" w14:textId="19A52398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591859" w:rsidRPr="001E7DEA" w14:paraId="365F89AF" w14:textId="7598CC5A" w:rsidTr="002B4C10">
        <w:tc>
          <w:tcPr>
            <w:tcW w:w="1135" w:type="dxa"/>
            <w:vMerge/>
          </w:tcPr>
          <w:p w14:paraId="2CBF61C6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516A5B2" w14:textId="7D9DA51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0DF836B" w14:textId="410DB5DF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138(-0.382,0.106)</w:t>
            </w:r>
          </w:p>
        </w:tc>
        <w:tc>
          <w:tcPr>
            <w:tcW w:w="997" w:type="dxa"/>
          </w:tcPr>
          <w:p w14:paraId="69C16CF8" w14:textId="4606F6DD" w:rsidR="00591859" w:rsidRPr="00D73A49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2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4B00F" w14:textId="20179C3A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="0029041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3C7E62C6" w14:textId="79972148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35(-0.125,0.395)</w:t>
            </w:r>
          </w:p>
        </w:tc>
        <w:tc>
          <w:tcPr>
            <w:tcW w:w="992" w:type="dxa"/>
          </w:tcPr>
          <w:p w14:paraId="57A0295C" w14:textId="4EBAA9EA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4A14B" w14:textId="6F532E8C" w:rsidR="00591859" w:rsidRPr="003E1CDA" w:rsidRDefault="00591859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1859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591859" w:rsidRPr="001E7DEA" w14:paraId="397CDD71" w14:textId="3B0C72D1" w:rsidTr="00DE6E4B">
        <w:tc>
          <w:tcPr>
            <w:tcW w:w="1135" w:type="dxa"/>
            <w:vMerge/>
          </w:tcPr>
          <w:p w14:paraId="0A31E18F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A6DC67" w14:textId="77777777" w:rsidR="00591859" w:rsidRPr="001E7DEA" w:rsidRDefault="00591859" w:rsidP="0059185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3A6230C3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63F57E68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FBD5C1D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FF4641" w14:textId="2142EE51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3709B9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9D9B16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859" w:rsidRPr="001E7DEA" w14:paraId="2156FD03" w14:textId="24537FB3" w:rsidTr="00DE6E4B">
        <w:tc>
          <w:tcPr>
            <w:tcW w:w="1135" w:type="dxa"/>
            <w:vMerge/>
          </w:tcPr>
          <w:p w14:paraId="06480CCC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1FB24C" w14:textId="329B885A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7C07CC52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52366744" w14:textId="77777777" w:rsidR="00591859" w:rsidRPr="00033620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86B710C" w14:textId="77777777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2470C0" w14:textId="3E839156" w:rsidR="00591859" w:rsidRPr="001E7DE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6D062F71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56AE4D" w14:textId="77777777" w:rsidR="00591859" w:rsidRPr="003E1CDA" w:rsidRDefault="00591859" w:rsidP="005918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6E10E346" w14:textId="42698342" w:rsidTr="003B016B">
        <w:tc>
          <w:tcPr>
            <w:tcW w:w="1135" w:type="dxa"/>
            <w:vMerge/>
          </w:tcPr>
          <w:p w14:paraId="2135126A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103A70" w14:textId="61F416D9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59E8A91" w14:textId="10F2757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38(-0.107,0.184)</w:t>
            </w:r>
          </w:p>
        </w:tc>
        <w:tc>
          <w:tcPr>
            <w:tcW w:w="997" w:type="dxa"/>
          </w:tcPr>
          <w:p w14:paraId="0E36B924" w14:textId="4091BC43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6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BD032" w14:textId="1451F806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64695319" w14:textId="2CDCCD4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52(-0.131,0.236)</w:t>
            </w:r>
          </w:p>
        </w:tc>
        <w:tc>
          <w:tcPr>
            <w:tcW w:w="992" w:type="dxa"/>
          </w:tcPr>
          <w:p w14:paraId="37A5C8B0" w14:textId="4C62FC1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D5929" w14:textId="74BEC603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90418" w:rsidRPr="001E7DEA" w14:paraId="47852401" w14:textId="1AB26019" w:rsidTr="003B016B">
        <w:tc>
          <w:tcPr>
            <w:tcW w:w="1135" w:type="dxa"/>
            <w:vMerge/>
          </w:tcPr>
          <w:p w14:paraId="18EBDE62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BF0316" w14:textId="7F68991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59E62048" w14:textId="31F0223E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44(-0.046,0.334)</w:t>
            </w:r>
          </w:p>
        </w:tc>
        <w:tc>
          <w:tcPr>
            <w:tcW w:w="997" w:type="dxa"/>
          </w:tcPr>
          <w:p w14:paraId="6C715A52" w14:textId="645E7E6F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29A29" w14:textId="25C5BCE1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53A2F8C5" w14:textId="192ED8D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18(-0.228,0.263)</w:t>
            </w:r>
          </w:p>
        </w:tc>
        <w:tc>
          <w:tcPr>
            <w:tcW w:w="992" w:type="dxa"/>
          </w:tcPr>
          <w:p w14:paraId="2E2E7682" w14:textId="504D12E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8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D6FA1" w14:textId="2DEBD4F6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290418" w:rsidRPr="001E7DEA" w14:paraId="24D0D742" w14:textId="2C505772" w:rsidTr="003B016B">
        <w:tc>
          <w:tcPr>
            <w:tcW w:w="1135" w:type="dxa"/>
            <w:vMerge/>
          </w:tcPr>
          <w:p w14:paraId="59C31ED7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830E33" w14:textId="2DCE87A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7C48A2E" w14:textId="1825675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18(-0.226,0.19)</w:t>
            </w:r>
          </w:p>
        </w:tc>
        <w:tc>
          <w:tcPr>
            <w:tcW w:w="997" w:type="dxa"/>
          </w:tcPr>
          <w:p w14:paraId="69F5BD68" w14:textId="6DF9D6C8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8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442AA" w14:textId="326638A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13702F8D" w14:textId="5720E4BE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111(-0.339,0.118)</w:t>
            </w:r>
          </w:p>
        </w:tc>
        <w:tc>
          <w:tcPr>
            <w:tcW w:w="992" w:type="dxa"/>
          </w:tcPr>
          <w:p w14:paraId="51DCF5DC" w14:textId="734D7D7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6FBB" w14:textId="1698282D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290418" w:rsidRPr="001E7DEA" w14:paraId="0AE9034F" w14:textId="66C61F10" w:rsidTr="003B016B">
        <w:tc>
          <w:tcPr>
            <w:tcW w:w="1135" w:type="dxa"/>
            <w:vMerge/>
          </w:tcPr>
          <w:p w14:paraId="7ADECCC0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61D06B" w14:textId="311522C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53857DA6" w14:textId="24B1AB9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87(-0.078,0.251)</w:t>
            </w:r>
          </w:p>
        </w:tc>
        <w:tc>
          <w:tcPr>
            <w:tcW w:w="997" w:type="dxa"/>
          </w:tcPr>
          <w:p w14:paraId="43322EE8" w14:textId="4F11BB11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3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6AED4" w14:textId="4018B8C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773E5FCE" w14:textId="6CAE2DFA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107(-0.299,0.085)</w:t>
            </w:r>
          </w:p>
        </w:tc>
        <w:tc>
          <w:tcPr>
            <w:tcW w:w="992" w:type="dxa"/>
          </w:tcPr>
          <w:p w14:paraId="2EEE66C3" w14:textId="2F30C2E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2A99D" w14:textId="7541DE8D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290418" w:rsidRPr="001E7DEA" w14:paraId="752A8390" w14:textId="5051CF17" w:rsidTr="003B016B">
        <w:tc>
          <w:tcPr>
            <w:tcW w:w="1135" w:type="dxa"/>
            <w:vMerge/>
          </w:tcPr>
          <w:p w14:paraId="2830B795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FF8659" w14:textId="3348F1B1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38D1FF84" w14:textId="76425FE0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55(-0.065,0.376)</w:t>
            </w:r>
          </w:p>
        </w:tc>
        <w:tc>
          <w:tcPr>
            <w:tcW w:w="997" w:type="dxa"/>
          </w:tcPr>
          <w:p w14:paraId="6B44361B" w14:textId="6B65195F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31218" w14:textId="1E4A908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559" w:type="dxa"/>
          </w:tcPr>
          <w:p w14:paraId="32DC8AC4" w14:textId="740DE12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59(-0.076,0.394)</w:t>
            </w:r>
          </w:p>
        </w:tc>
        <w:tc>
          <w:tcPr>
            <w:tcW w:w="992" w:type="dxa"/>
          </w:tcPr>
          <w:p w14:paraId="51C45CD7" w14:textId="3132662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1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28423" w14:textId="0F7599F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</w:tr>
      <w:tr w:rsidR="00290418" w:rsidRPr="001E7DEA" w14:paraId="1AE8F3C5" w14:textId="43142A4D" w:rsidTr="003B016B">
        <w:tc>
          <w:tcPr>
            <w:tcW w:w="1135" w:type="dxa"/>
            <w:vMerge/>
          </w:tcPr>
          <w:p w14:paraId="7B0614E2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5C1FC2" w14:textId="6FADE6A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703B207A" w14:textId="208B3B3D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67(-0.122,0.257)</w:t>
            </w:r>
          </w:p>
        </w:tc>
        <w:tc>
          <w:tcPr>
            <w:tcW w:w="997" w:type="dxa"/>
          </w:tcPr>
          <w:p w14:paraId="2759E1B5" w14:textId="186C520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4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B26E5" w14:textId="2D9F5864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1559" w:type="dxa"/>
          </w:tcPr>
          <w:p w14:paraId="3E349A1F" w14:textId="665A11D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71(-0.137,0.278)</w:t>
            </w:r>
          </w:p>
        </w:tc>
        <w:tc>
          <w:tcPr>
            <w:tcW w:w="992" w:type="dxa"/>
          </w:tcPr>
          <w:p w14:paraId="0309680A" w14:textId="7DBABB5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7A1EA" w14:textId="550EC3C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290418" w:rsidRPr="001E7DEA" w14:paraId="226E2342" w14:textId="74FB74F5" w:rsidTr="003B016B">
        <w:tc>
          <w:tcPr>
            <w:tcW w:w="1135" w:type="dxa"/>
            <w:vMerge/>
          </w:tcPr>
          <w:p w14:paraId="75DC7F84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14EF94" w14:textId="3E897BE1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937C7B8" w14:textId="0E93993C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46(-0.042,0.335)</w:t>
            </w:r>
          </w:p>
        </w:tc>
        <w:tc>
          <w:tcPr>
            <w:tcW w:w="997" w:type="dxa"/>
          </w:tcPr>
          <w:p w14:paraId="1BF5DE93" w14:textId="4F6A393C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3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DBFB" w14:textId="378A4E4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1559" w:type="dxa"/>
          </w:tcPr>
          <w:p w14:paraId="42686320" w14:textId="31BFE51A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51(-0.153,0.255)</w:t>
            </w:r>
          </w:p>
        </w:tc>
        <w:tc>
          <w:tcPr>
            <w:tcW w:w="992" w:type="dxa"/>
          </w:tcPr>
          <w:p w14:paraId="39AFA588" w14:textId="7613DFA6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6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2CB05" w14:textId="5583ACD5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290418" w:rsidRPr="001E7DEA" w14:paraId="3A69082C" w14:textId="64F36DEF" w:rsidTr="003B016B">
        <w:tc>
          <w:tcPr>
            <w:tcW w:w="1135" w:type="dxa"/>
            <w:vMerge/>
          </w:tcPr>
          <w:p w14:paraId="764B4E13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FF2A76" w14:textId="3C56E0D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750CB892" w14:textId="3922939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57(-0.178,0.292)</w:t>
            </w:r>
          </w:p>
        </w:tc>
        <w:tc>
          <w:tcPr>
            <w:tcW w:w="997" w:type="dxa"/>
          </w:tcPr>
          <w:p w14:paraId="0411B2BA" w14:textId="7E856EDB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6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802D1" w14:textId="4FE8FC83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1559" w:type="dxa"/>
          </w:tcPr>
          <w:p w14:paraId="36023C73" w14:textId="0037F53E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96(-0.167,0.359)</w:t>
            </w:r>
          </w:p>
        </w:tc>
        <w:tc>
          <w:tcPr>
            <w:tcW w:w="992" w:type="dxa"/>
          </w:tcPr>
          <w:p w14:paraId="0ED5C812" w14:textId="5A3A3A25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520C" w14:textId="382C12D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290418" w:rsidRPr="001E7DEA" w14:paraId="571ADFBB" w14:textId="04D1899A" w:rsidTr="00DE6E4B">
        <w:tc>
          <w:tcPr>
            <w:tcW w:w="1135" w:type="dxa"/>
            <w:vMerge w:val="restart"/>
          </w:tcPr>
          <w:p w14:paraId="6A6B4B36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nguage (b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)</w:t>
            </w:r>
          </w:p>
        </w:tc>
        <w:tc>
          <w:tcPr>
            <w:tcW w:w="1559" w:type="dxa"/>
          </w:tcPr>
          <w:p w14:paraId="31313E8B" w14:textId="77777777" w:rsidR="00290418" w:rsidRPr="001E7DEA" w:rsidRDefault="00290418" w:rsidP="002904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</w:tcPr>
          <w:p w14:paraId="493931DD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23ABD2F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825EAC1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787C02" w14:textId="7D210E1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3A1A97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5989A5B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6F98AA4F" w14:textId="7A6684D9" w:rsidTr="00DE6E4B">
        <w:tc>
          <w:tcPr>
            <w:tcW w:w="1135" w:type="dxa"/>
            <w:vMerge/>
          </w:tcPr>
          <w:p w14:paraId="3D05F0B6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F03F8C" w14:textId="35ADE41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6C2B7FF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37199F2F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D581A5D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CFC96FA" w14:textId="61ABF80E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3138EAE9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A037955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00C5C547" w14:textId="02529F81" w:rsidTr="00D16520">
        <w:tc>
          <w:tcPr>
            <w:tcW w:w="1135" w:type="dxa"/>
            <w:vMerge/>
          </w:tcPr>
          <w:p w14:paraId="4ECA8558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6A697E" w14:textId="044B3FF9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F5DEF85" w14:textId="504319C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42(0.01,0.274)</w:t>
            </w:r>
          </w:p>
        </w:tc>
        <w:tc>
          <w:tcPr>
            <w:tcW w:w="997" w:type="dxa"/>
          </w:tcPr>
          <w:p w14:paraId="01BABEFA" w14:textId="13B2BE5F" w:rsidR="00290418" w:rsidRPr="00D73A49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46e</w:t>
            </w:r>
            <w:r w:rsidR="00290418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4F6E" w14:textId="377A556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743D2175" w14:textId="57F81D21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2(-0.03,0.269)</w:t>
            </w:r>
          </w:p>
        </w:tc>
        <w:tc>
          <w:tcPr>
            <w:tcW w:w="992" w:type="dxa"/>
          </w:tcPr>
          <w:p w14:paraId="68397EE3" w14:textId="1CB7653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1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DC160" w14:textId="6B2B641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290418" w:rsidRPr="001E7DEA" w14:paraId="21B2AD59" w14:textId="28B04B7B" w:rsidTr="00D16520">
        <w:tc>
          <w:tcPr>
            <w:tcW w:w="1135" w:type="dxa"/>
            <w:vMerge/>
          </w:tcPr>
          <w:p w14:paraId="3E2DDD1B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882403" w14:textId="32E4A28A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01DA45CF" w14:textId="09AA6890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16(0.05,0.381)</w:t>
            </w:r>
          </w:p>
        </w:tc>
        <w:tc>
          <w:tcPr>
            <w:tcW w:w="997" w:type="dxa"/>
          </w:tcPr>
          <w:p w14:paraId="2DB4CAF4" w14:textId="276B3114" w:rsidR="00290418" w:rsidRPr="00D73A49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6e</w:t>
            </w:r>
            <w:r w:rsidR="00290418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7E333" w14:textId="3680C87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0BDAACD3" w14:textId="762E23F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62(-0.039,0.364)</w:t>
            </w:r>
          </w:p>
        </w:tc>
        <w:tc>
          <w:tcPr>
            <w:tcW w:w="992" w:type="dxa"/>
          </w:tcPr>
          <w:p w14:paraId="5F24CBFE" w14:textId="682F517B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1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C82BB" w14:textId="05963B3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</w:tr>
      <w:tr w:rsidR="00290418" w:rsidRPr="001E7DEA" w14:paraId="06B349DE" w14:textId="283FF9A1" w:rsidTr="00D16520">
        <w:tc>
          <w:tcPr>
            <w:tcW w:w="1135" w:type="dxa"/>
            <w:vMerge/>
          </w:tcPr>
          <w:p w14:paraId="5EB0F7DC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21AC88" w14:textId="4BB44A8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4E4AFAE" w14:textId="0B54E33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03(-0.04,0.245)</w:t>
            </w:r>
          </w:p>
        </w:tc>
        <w:tc>
          <w:tcPr>
            <w:tcW w:w="997" w:type="dxa"/>
          </w:tcPr>
          <w:p w14:paraId="24346A9F" w14:textId="34B406CD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32915" w14:textId="4059761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1559" w:type="dxa"/>
          </w:tcPr>
          <w:p w14:paraId="09EB2963" w14:textId="0C43F53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69(-0.084,0.223)</w:t>
            </w:r>
          </w:p>
        </w:tc>
        <w:tc>
          <w:tcPr>
            <w:tcW w:w="992" w:type="dxa"/>
          </w:tcPr>
          <w:p w14:paraId="1D9F635B" w14:textId="4A06EEF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86A15" w14:textId="6F6B891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290418" w:rsidRPr="001E7DEA" w14:paraId="1312B76A" w14:textId="0FEA843E" w:rsidTr="00D16520">
        <w:tc>
          <w:tcPr>
            <w:tcW w:w="1135" w:type="dxa"/>
            <w:vMerge/>
          </w:tcPr>
          <w:p w14:paraId="272578C8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974DCC" w14:textId="035D1BB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E906D57" w14:textId="6C2FF54A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59(-0.078,0.195)</w:t>
            </w:r>
          </w:p>
        </w:tc>
        <w:tc>
          <w:tcPr>
            <w:tcW w:w="997" w:type="dxa"/>
          </w:tcPr>
          <w:p w14:paraId="45BF8177" w14:textId="3487F86F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3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3D608" w14:textId="13C530F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5ED68A6B" w14:textId="2DEBC5E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63(-0.083,0.21)</w:t>
            </w:r>
          </w:p>
        </w:tc>
        <w:tc>
          <w:tcPr>
            <w:tcW w:w="992" w:type="dxa"/>
          </w:tcPr>
          <w:p w14:paraId="6789230E" w14:textId="331ACF5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057B" w14:textId="7CCB3EF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0418" w:rsidRPr="001E7DEA" w14:paraId="5F6DD701" w14:textId="573F1A0C" w:rsidTr="00D16520">
        <w:tc>
          <w:tcPr>
            <w:tcW w:w="1135" w:type="dxa"/>
            <w:vMerge/>
          </w:tcPr>
          <w:p w14:paraId="5013237D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456547" w14:textId="0E176FB0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464B19BA" w14:textId="296CC50E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76(0.101,0.451)</w:t>
            </w:r>
          </w:p>
        </w:tc>
        <w:tc>
          <w:tcPr>
            <w:tcW w:w="997" w:type="dxa"/>
          </w:tcPr>
          <w:p w14:paraId="4A26D29B" w14:textId="7E4FDDD3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2.638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E9F37" w14:textId="0EF4302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4E6A5C93" w14:textId="1906C3B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72(0.075,0.469)</w:t>
            </w:r>
          </w:p>
        </w:tc>
        <w:tc>
          <w:tcPr>
            <w:tcW w:w="992" w:type="dxa"/>
          </w:tcPr>
          <w:p w14:paraId="616E4C31" w14:textId="4BD9FDAC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8.38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71A73" w14:textId="48E6FE8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290418" w:rsidRPr="001E7DEA" w14:paraId="4D0F173F" w14:textId="191E6A52" w:rsidTr="00D16520">
        <w:tc>
          <w:tcPr>
            <w:tcW w:w="1135" w:type="dxa"/>
            <w:vMerge/>
          </w:tcPr>
          <w:p w14:paraId="13DE2E16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9ACAF9" w14:textId="7542ABCC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6698926" w14:textId="75119BE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43(0.072,0.413)</w:t>
            </w:r>
          </w:p>
        </w:tc>
        <w:tc>
          <w:tcPr>
            <w:tcW w:w="997" w:type="dxa"/>
          </w:tcPr>
          <w:p w14:paraId="59BF56B6" w14:textId="1C50755D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>6.349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BF644" w14:textId="34BBAFC4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1C6E7124" w14:textId="017EDE1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26(-0.079,0.331)</w:t>
            </w:r>
          </w:p>
        </w:tc>
        <w:tc>
          <w:tcPr>
            <w:tcW w:w="992" w:type="dxa"/>
          </w:tcPr>
          <w:p w14:paraId="53F73091" w14:textId="767B73A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19CA3" w14:textId="44BE46F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90418" w:rsidRPr="001E7DEA" w14:paraId="01DF2704" w14:textId="7042F2AD" w:rsidTr="00D16520">
        <w:tc>
          <w:tcPr>
            <w:tcW w:w="1135" w:type="dxa"/>
            <w:vMerge/>
          </w:tcPr>
          <w:p w14:paraId="56FBAD4B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33F52F" w14:textId="50D11491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451C4DF" w14:textId="13C74F8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29(-0.024,0.283)</w:t>
            </w:r>
          </w:p>
        </w:tc>
        <w:tc>
          <w:tcPr>
            <w:tcW w:w="997" w:type="dxa"/>
          </w:tcPr>
          <w:p w14:paraId="3FFA6CB6" w14:textId="5806A788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F663D" w14:textId="52B43ECD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1559" w:type="dxa"/>
          </w:tcPr>
          <w:p w14:paraId="052969D2" w14:textId="7AC398F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49(-0.134,0.233)</w:t>
            </w:r>
          </w:p>
        </w:tc>
        <w:tc>
          <w:tcPr>
            <w:tcW w:w="992" w:type="dxa"/>
          </w:tcPr>
          <w:p w14:paraId="20CD5FC1" w14:textId="3D79204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4D267" w14:textId="3647F6B3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90418" w:rsidRPr="001E7DEA" w14:paraId="16E9BD8A" w14:textId="5DE8A77C" w:rsidTr="00D16520">
        <w:tc>
          <w:tcPr>
            <w:tcW w:w="1135" w:type="dxa"/>
            <w:vMerge/>
          </w:tcPr>
          <w:p w14:paraId="68E864E5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7397FC" w14:textId="71F8938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0B9A7385" w14:textId="5CA18F5C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28(-0.082,0.337)</w:t>
            </w:r>
          </w:p>
        </w:tc>
        <w:tc>
          <w:tcPr>
            <w:tcW w:w="997" w:type="dxa"/>
          </w:tcPr>
          <w:p w14:paraId="3F4E680B" w14:textId="06885861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2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33E3A" w14:textId="1112A9C5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3DFA46B6" w14:textId="7B92026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94(-0.024,0.412)</w:t>
            </w:r>
          </w:p>
        </w:tc>
        <w:tc>
          <w:tcPr>
            <w:tcW w:w="992" w:type="dxa"/>
          </w:tcPr>
          <w:p w14:paraId="4577905B" w14:textId="298702C3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0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39BB" w14:textId="1407B67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290418" w:rsidRPr="001E7DEA" w14:paraId="005E3749" w14:textId="3CA9942C" w:rsidTr="00DE6E4B">
        <w:tc>
          <w:tcPr>
            <w:tcW w:w="1135" w:type="dxa"/>
            <w:vMerge/>
          </w:tcPr>
          <w:p w14:paraId="20191FBE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E36FDF" w14:textId="77777777" w:rsidR="00290418" w:rsidRPr="001E7DEA" w:rsidRDefault="00290418" w:rsidP="002904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7647B286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798A9E7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7451D64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BADA0E" w14:textId="7F27070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94C54CD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A642A3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59322F49" w14:textId="15573B36" w:rsidTr="00DE6E4B">
        <w:tc>
          <w:tcPr>
            <w:tcW w:w="1135" w:type="dxa"/>
            <w:vMerge/>
          </w:tcPr>
          <w:p w14:paraId="397B93E8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E60173" w14:textId="18F763D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6D27CA9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240517BE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FDDFD20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6C9E46" w14:textId="51853F6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4C00E3DB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E8751D8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21D37FEB" w14:textId="385BB365" w:rsidTr="009A6B73">
        <w:tc>
          <w:tcPr>
            <w:tcW w:w="1135" w:type="dxa"/>
            <w:vMerge/>
          </w:tcPr>
          <w:p w14:paraId="754CDE7B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1000228" w14:textId="3D7424CA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85F7A8C" w14:textId="19A91DB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09(-0.136,0.154)</w:t>
            </w:r>
          </w:p>
        </w:tc>
        <w:tc>
          <w:tcPr>
            <w:tcW w:w="997" w:type="dxa"/>
          </w:tcPr>
          <w:p w14:paraId="21ED0150" w14:textId="07E5A118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9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D98B" w14:textId="3380F1FB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54</w:t>
            </w:r>
          </w:p>
        </w:tc>
        <w:tc>
          <w:tcPr>
            <w:tcW w:w="1559" w:type="dxa"/>
          </w:tcPr>
          <w:p w14:paraId="1C58133C" w14:textId="0244A300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54(-0.114,0.222)</w:t>
            </w:r>
          </w:p>
        </w:tc>
        <w:tc>
          <w:tcPr>
            <w:tcW w:w="992" w:type="dxa"/>
          </w:tcPr>
          <w:p w14:paraId="79E6AEF9" w14:textId="4E03F66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010F" w14:textId="74D0008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290418" w:rsidRPr="001E7DEA" w14:paraId="40772920" w14:textId="1B7B6E59" w:rsidTr="009A6B73">
        <w:tc>
          <w:tcPr>
            <w:tcW w:w="1135" w:type="dxa"/>
            <w:vMerge/>
          </w:tcPr>
          <w:p w14:paraId="49DF1EC8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ACB248" w14:textId="7252109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F401C8A" w14:textId="0F61BE4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97(-0.096,0.29)</w:t>
            </w:r>
          </w:p>
        </w:tc>
        <w:tc>
          <w:tcPr>
            <w:tcW w:w="997" w:type="dxa"/>
          </w:tcPr>
          <w:p w14:paraId="0993D6AB" w14:textId="33CCA7B8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3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A5460" w14:textId="6AB011ED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1559" w:type="dxa"/>
          </w:tcPr>
          <w:p w14:paraId="079F0D68" w14:textId="5FFF793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65(-0.175,0.304)</w:t>
            </w:r>
          </w:p>
        </w:tc>
        <w:tc>
          <w:tcPr>
            <w:tcW w:w="992" w:type="dxa"/>
          </w:tcPr>
          <w:p w14:paraId="7BD1F37E" w14:textId="6BC8AC91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51443" w14:textId="1F54260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90418" w:rsidRPr="001E7DEA" w14:paraId="018FC9EB" w14:textId="1A273691" w:rsidTr="009A6B73">
        <w:tc>
          <w:tcPr>
            <w:tcW w:w="1135" w:type="dxa"/>
            <w:vMerge/>
          </w:tcPr>
          <w:p w14:paraId="3671904F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B9FED1" w14:textId="749365B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37162C8" w14:textId="4D4B0B1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66(-0.216,0.083)</w:t>
            </w:r>
          </w:p>
        </w:tc>
        <w:tc>
          <w:tcPr>
            <w:tcW w:w="997" w:type="dxa"/>
          </w:tcPr>
          <w:p w14:paraId="4FE757BD" w14:textId="52F57BF9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38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AAD58" w14:textId="3F83DDE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791DD9A1" w14:textId="60E3CA7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83(-0.253,0.087)</w:t>
            </w:r>
          </w:p>
        </w:tc>
        <w:tc>
          <w:tcPr>
            <w:tcW w:w="992" w:type="dxa"/>
          </w:tcPr>
          <w:p w14:paraId="0932EBE1" w14:textId="39E4C835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5258D" w14:textId="40E4B0D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</w:tr>
      <w:tr w:rsidR="00290418" w:rsidRPr="001E7DEA" w14:paraId="6A72F7F7" w14:textId="5C5E79FF" w:rsidTr="009A6B73">
        <w:tc>
          <w:tcPr>
            <w:tcW w:w="1135" w:type="dxa"/>
            <w:vMerge/>
          </w:tcPr>
          <w:p w14:paraId="0441F22C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F4457E" w14:textId="176C8EB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661AF15C" w14:textId="2EA1DAA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04(-0.148,0.141)</w:t>
            </w:r>
          </w:p>
        </w:tc>
        <w:tc>
          <w:tcPr>
            <w:tcW w:w="997" w:type="dxa"/>
          </w:tcPr>
          <w:p w14:paraId="32AA374E" w14:textId="124DC7F5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9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4B189" w14:textId="742D6E5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47187FDB" w14:textId="6938BD5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18(-0.177,0.142)</w:t>
            </w:r>
          </w:p>
        </w:tc>
        <w:tc>
          <w:tcPr>
            <w:tcW w:w="992" w:type="dxa"/>
          </w:tcPr>
          <w:p w14:paraId="11EDCA34" w14:textId="1B6558C4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8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B1B82" w14:textId="50B160DA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90418" w:rsidRPr="001E7DEA" w14:paraId="21E63DC4" w14:textId="20DB04F9" w:rsidTr="009A6B73">
        <w:tc>
          <w:tcPr>
            <w:tcW w:w="1135" w:type="dxa"/>
            <w:vMerge/>
          </w:tcPr>
          <w:p w14:paraId="579FBF15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72683D" w14:textId="6D1001B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0E15BD50" w14:textId="4CFCB79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41(-0.051,0.334)</w:t>
            </w:r>
          </w:p>
        </w:tc>
        <w:tc>
          <w:tcPr>
            <w:tcW w:w="997" w:type="dxa"/>
          </w:tcPr>
          <w:p w14:paraId="730C4EAC" w14:textId="161B7DBD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1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BBC43" w14:textId="3FDD7871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559" w:type="dxa"/>
          </w:tcPr>
          <w:p w14:paraId="3A33078F" w14:textId="54DBA31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1(0.004,0.416)</w:t>
            </w:r>
          </w:p>
        </w:tc>
        <w:tc>
          <w:tcPr>
            <w:tcW w:w="992" w:type="dxa"/>
          </w:tcPr>
          <w:p w14:paraId="52B5C227" w14:textId="24911ADD" w:rsidR="00290418" w:rsidRPr="003E1CDA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4.866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8785" w14:textId="0E34A7A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90418" w:rsidRPr="001E7DEA" w14:paraId="79E97E58" w14:textId="650DC298" w:rsidTr="009A6B73">
        <w:tc>
          <w:tcPr>
            <w:tcW w:w="1135" w:type="dxa"/>
            <w:vMerge/>
          </w:tcPr>
          <w:p w14:paraId="18DC5BC0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B89C88" w14:textId="1E46D08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3D59E7B2" w14:textId="37B36E6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5(-0.139,0.239)</w:t>
            </w:r>
          </w:p>
        </w:tc>
        <w:tc>
          <w:tcPr>
            <w:tcW w:w="997" w:type="dxa"/>
          </w:tcPr>
          <w:p w14:paraId="3D1A6CC8" w14:textId="799EA4AD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6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D456B" w14:textId="0A144E9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39CC1BAF" w14:textId="22421E3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38(-0.242,0.166)</w:t>
            </w:r>
          </w:p>
        </w:tc>
        <w:tc>
          <w:tcPr>
            <w:tcW w:w="992" w:type="dxa"/>
          </w:tcPr>
          <w:p w14:paraId="664ED90C" w14:textId="2A243C8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7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F33C8" w14:textId="4818CB1B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</w:p>
        </w:tc>
      </w:tr>
      <w:tr w:rsidR="00290418" w:rsidRPr="001E7DEA" w14:paraId="02CCC483" w14:textId="02A27573" w:rsidTr="009A6B73">
        <w:tc>
          <w:tcPr>
            <w:tcW w:w="1135" w:type="dxa"/>
            <w:vMerge/>
          </w:tcPr>
          <w:p w14:paraId="0DA0DFC5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B54E52" w14:textId="0BBEA2C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98AA41D" w14:textId="5620837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16(-0.144,0.177)</w:t>
            </w:r>
          </w:p>
        </w:tc>
        <w:tc>
          <w:tcPr>
            <w:tcW w:w="997" w:type="dxa"/>
          </w:tcPr>
          <w:p w14:paraId="76C6BDFB" w14:textId="385F9D55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AEBD5" w14:textId="4FA3313A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41733108" w14:textId="0FAD113C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77(-0.263,0.109)</w:t>
            </w:r>
          </w:p>
        </w:tc>
        <w:tc>
          <w:tcPr>
            <w:tcW w:w="992" w:type="dxa"/>
          </w:tcPr>
          <w:p w14:paraId="7B2CDAA4" w14:textId="247585C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5E92" w14:textId="42A464CC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</w:tr>
      <w:tr w:rsidR="00290418" w:rsidRPr="001E7DEA" w14:paraId="4CB5B0CA" w14:textId="30B8DDCF" w:rsidTr="009A6B73">
        <w:tc>
          <w:tcPr>
            <w:tcW w:w="1135" w:type="dxa"/>
            <w:vMerge/>
          </w:tcPr>
          <w:p w14:paraId="049B7DAE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313682" w14:textId="248071B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704EFD5" w14:textId="4723957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18(-0.203,0.238)</w:t>
            </w:r>
          </w:p>
        </w:tc>
        <w:tc>
          <w:tcPr>
            <w:tcW w:w="997" w:type="dxa"/>
          </w:tcPr>
          <w:p w14:paraId="4371AE66" w14:textId="3B29593C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 xml:space="preserve">0.8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99E1F" w14:textId="38EABD03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7B3C47BB" w14:textId="6FB63DB1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17(-0.219,0.252)</w:t>
            </w:r>
          </w:p>
        </w:tc>
        <w:tc>
          <w:tcPr>
            <w:tcW w:w="992" w:type="dxa"/>
          </w:tcPr>
          <w:p w14:paraId="5298D87A" w14:textId="50A1404C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8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25B7" w14:textId="2061DE0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290418" w:rsidRPr="001E7DEA" w14:paraId="68074FEA" w14:textId="1C0DBD51" w:rsidTr="00DE6E4B">
        <w:tc>
          <w:tcPr>
            <w:tcW w:w="1135" w:type="dxa"/>
            <w:vMerge/>
          </w:tcPr>
          <w:p w14:paraId="714C0182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E2C70D" w14:textId="77777777" w:rsidR="00290418" w:rsidRPr="001E7DEA" w:rsidRDefault="00290418" w:rsidP="002904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15FAE3B7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54FE9A7A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AD37F66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792099" w14:textId="17E3D79E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E46519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248C1D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5FDFF2FB" w14:textId="53201D82" w:rsidTr="00DE6E4B">
        <w:tc>
          <w:tcPr>
            <w:tcW w:w="1135" w:type="dxa"/>
            <w:vMerge/>
          </w:tcPr>
          <w:p w14:paraId="7B91AA0F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35EA6D" w14:textId="31D88D6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56F1D82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62CBC9C2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362A09D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0806E5" w14:textId="3ECB2BF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31FD5CDA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218F06D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67C84A25" w14:textId="61CC4429" w:rsidTr="007746E2">
        <w:tc>
          <w:tcPr>
            <w:tcW w:w="1135" w:type="dxa"/>
            <w:vMerge/>
          </w:tcPr>
          <w:p w14:paraId="2D797495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7A3319" w14:textId="74B3A26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6071E0D" w14:textId="5C7DD9A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54(-0.059,0.167)</w:t>
            </w:r>
          </w:p>
        </w:tc>
        <w:tc>
          <w:tcPr>
            <w:tcW w:w="997" w:type="dxa"/>
          </w:tcPr>
          <w:p w14:paraId="2A1895A4" w14:textId="1BC11671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3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1AEA" w14:textId="7D6EBD9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509</w:t>
            </w:r>
          </w:p>
        </w:tc>
        <w:tc>
          <w:tcPr>
            <w:tcW w:w="1559" w:type="dxa"/>
          </w:tcPr>
          <w:p w14:paraId="0C3181E8" w14:textId="49B86081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03(-0.042,0.248)</w:t>
            </w:r>
          </w:p>
        </w:tc>
        <w:tc>
          <w:tcPr>
            <w:tcW w:w="992" w:type="dxa"/>
          </w:tcPr>
          <w:p w14:paraId="62516623" w14:textId="50980EA3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1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FCC6E" w14:textId="003700A6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0418" w:rsidRPr="001E7DEA" w14:paraId="6C570387" w14:textId="1A329B9D" w:rsidTr="007746E2">
        <w:tc>
          <w:tcPr>
            <w:tcW w:w="1135" w:type="dxa"/>
            <w:vMerge/>
          </w:tcPr>
          <w:p w14:paraId="09D149D5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0A226E" w14:textId="3097816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48D7BCB0" w14:textId="3701FB3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36(-0.018,0.291)</w:t>
            </w:r>
          </w:p>
        </w:tc>
        <w:tc>
          <w:tcPr>
            <w:tcW w:w="997" w:type="dxa"/>
          </w:tcPr>
          <w:p w14:paraId="176E86E7" w14:textId="1F419044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0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F6862" w14:textId="5920A0E4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1559" w:type="dxa"/>
          </w:tcPr>
          <w:p w14:paraId="063A1307" w14:textId="5F246BF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43(-0.052,0.338)</w:t>
            </w:r>
          </w:p>
        </w:tc>
        <w:tc>
          <w:tcPr>
            <w:tcW w:w="992" w:type="dxa"/>
          </w:tcPr>
          <w:p w14:paraId="7CF8B57A" w14:textId="7BDCB3C1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1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8F0F" w14:textId="2B90C5BD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</w:tr>
      <w:tr w:rsidR="00290418" w:rsidRPr="001E7DEA" w14:paraId="157B32DB" w14:textId="6BE4EEB0" w:rsidTr="007746E2">
        <w:tc>
          <w:tcPr>
            <w:tcW w:w="1135" w:type="dxa"/>
            <w:vMerge/>
          </w:tcPr>
          <w:p w14:paraId="612F35C5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2EBDC6" w14:textId="18DC913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7B3354C1" w14:textId="6B8A7960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78(-0.082,0.238)</w:t>
            </w:r>
          </w:p>
        </w:tc>
        <w:tc>
          <w:tcPr>
            <w:tcW w:w="997" w:type="dxa"/>
          </w:tcPr>
          <w:p w14:paraId="7B476BD1" w14:textId="3C11C2D9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3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EDCCC" w14:textId="53C93AB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1559" w:type="dxa"/>
          </w:tcPr>
          <w:p w14:paraId="7E002CEE" w14:textId="6864362A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92(-0.091,0.276)</w:t>
            </w:r>
          </w:p>
        </w:tc>
        <w:tc>
          <w:tcPr>
            <w:tcW w:w="992" w:type="dxa"/>
          </w:tcPr>
          <w:p w14:paraId="67C897FA" w14:textId="6FBFBCB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5D7A3" w14:textId="69DDAE2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</w:tr>
      <w:tr w:rsidR="00290418" w:rsidRPr="001E7DEA" w14:paraId="2AE4C1F7" w14:textId="1D4E723E" w:rsidTr="007746E2">
        <w:tc>
          <w:tcPr>
            <w:tcW w:w="1135" w:type="dxa"/>
            <w:vMerge/>
          </w:tcPr>
          <w:p w14:paraId="325AB7A7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444F11" w14:textId="12236C1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209A315E" w14:textId="724D9C6D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04(-0.032,0.24)</w:t>
            </w:r>
          </w:p>
        </w:tc>
        <w:tc>
          <w:tcPr>
            <w:tcW w:w="997" w:type="dxa"/>
          </w:tcPr>
          <w:p w14:paraId="5664B618" w14:textId="3785356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1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410FF" w14:textId="786F192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1559" w:type="dxa"/>
          </w:tcPr>
          <w:p w14:paraId="70AA937A" w14:textId="08E95B6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51(-0.106,0.207)</w:t>
            </w:r>
          </w:p>
        </w:tc>
        <w:tc>
          <w:tcPr>
            <w:tcW w:w="992" w:type="dxa"/>
          </w:tcPr>
          <w:p w14:paraId="5AE8AA93" w14:textId="5DA96D6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68D2" w14:textId="5925118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290418" w:rsidRPr="001E7DEA" w14:paraId="37C5465F" w14:textId="309F3840" w:rsidTr="007746E2">
        <w:tc>
          <w:tcPr>
            <w:tcW w:w="1135" w:type="dxa"/>
            <w:vMerge/>
          </w:tcPr>
          <w:p w14:paraId="24F1DE2C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E515B9" w14:textId="6775C2D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087F4EF3" w14:textId="3E8A076D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51(-0.026,0.328)</w:t>
            </w:r>
          </w:p>
        </w:tc>
        <w:tc>
          <w:tcPr>
            <w:tcW w:w="997" w:type="dxa"/>
          </w:tcPr>
          <w:p w14:paraId="170473C2" w14:textId="217D9C91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0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134C0" w14:textId="69CDBBE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559" w:type="dxa"/>
          </w:tcPr>
          <w:p w14:paraId="20D984CA" w14:textId="48ED08A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66(-0.119,0.25)</w:t>
            </w:r>
          </w:p>
        </w:tc>
        <w:tc>
          <w:tcPr>
            <w:tcW w:w="992" w:type="dxa"/>
          </w:tcPr>
          <w:p w14:paraId="53C7EC68" w14:textId="27575285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DC1AB" w14:textId="7E1F88D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290418" w:rsidRPr="001E7DEA" w14:paraId="38EEF7FF" w14:textId="473BB5D5" w:rsidTr="007746E2">
        <w:tc>
          <w:tcPr>
            <w:tcW w:w="1135" w:type="dxa"/>
            <w:vMerge/>
          </w:tcPr>
          <w:p w14:paraId="26297644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AADAAF" w14:textId="1979091D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78942617" w14:textId="011FF030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63(0.007,0.319)</w:t>
            </w:r>
          </w:p>
        </w:tc>
        <w:tc>
          <w:tcPr>
            <w:tcW w:w="997" w:type="dxa"/>
          </w:tcPr>
          <w:p w14:paraId="66863B3C" w14:textId="2C5301DE" w:rsidR="00290418" w:rsidRPr="00D73A49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52e</w:t>
            </w:r>
            <w:r w:rsidR="00290418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9448E" w14:textId="1AD29866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559" w:type="dxa"/>
          </w:tcPr>
          <w:p w14:paraId="469B68CE" w14:textId="3A0173EE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46(-0.111,0.203)</w:t>
            </w:r>
          </w:p>
        </w:tc>
        <w:tc>
          <w:tcPr>
            <w:tcW w:w="992" w:type="dxa"/>
          </w:tcPr>
          <w:p w14:paraId="531071EA" w14:textId="59B9DD4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77C1" w14:textId="0E7009A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90418" w:rsidRPr="001E7DEA" w14:paraId="0E3E7376" w14:textId="2AEE1CFA" w:rsidTr="007746E2">
        <w:tc>
          <w:tcPr>
            <w:tcW w:w="1135" w:type="dxa"/>
            <w:vMerge/>
          </w:tcPr>
          <w:p w14:paraId="42ACD13F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E42F08" w14:textId="0D151659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EED3B3F" w14:textId="6A0C979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67(-0.09,0.224)</w:t>
            </w:r>
          </w:p>
        </w:tc>
        <w:tc>
          <w:tcPr>
            <w:tcW w:w="997" w:type="dxa"/>
          </w:tcPr>
          <w:p w14:paraId="0E06A4C0" w14:textId="3A1E3D7A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/>
                <w:sz w:val="16"/>
                <w:szCs w:val="16"/>
              </w:rPr>
              <w:t xml:space="preserve">0.4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A4B2B" w14:textId="0CEEF04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1559" w:type="dxa"/>
          </w:tcPr>
          <w:p w14:paraId="2FEB0A74" w14:textId="1857E649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55(-0.111,0.221)</w:t>
            </w:r>
          </w:p>
        </w:tc>
        <w:tc>
          <w:tcPr>
            <w:tcW w:w="992" w:type="dxa"/>
          </w:tcPr>
          <w:p w14:paraId="66FCE086" w14:textId="55A76F6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5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71F3" w14:textId="3732175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290418" w:rsidRPr="001E7DEA" w14:paraId="5BF7AC68" w14:textId="5652238F" w:rsidTr="007746E2">
        <w:tc>
          <w:tcPr>
            <w:tcW w:w="1135" w:type="dxa"/>
            <w:vMerge/>
          </w:tcPr>
          <w:p w14:paraId="0CE0363C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8D5066" w14:textId="44BD6C1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852202A" w14:textId="239335D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26(0.029,0.423)</w:t>
            </w:r>
          </w:p>
        </w:tc>
        <w:tc>
          <w:tcPr>
            <w:tcW w:w="997" w:type="dxa"/>
          </w:tcPr>
          <w:p w14:paraId="21A8AD32" w14:textId="16CD683C" w:rsidR="00290418" w:rsidRPr="00D73A49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28e</w:t>
            </w:r>
            <w:r w:rsidR="00290418" w:rsidRPr="00033620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B0C80" w14:textId="7B2E384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559" w:type="dxa"/>
          </w:tcPr>
          <w:p w14:paraId="5F092B02" w14:textId="1492A9DC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327(0.108,0.546)</w:t>
            </w:r>
          </w:p>
        </w:tc>
        <w:tc>
          <w:tcPr>
            <w:tcW w:w="992" w:type="dxa"/>
          </w:tcPr>
          <w:p w14:paraId="7DC3CF61" w14:textId="60C0A2BF" w:rsidR="00290418" w:rsidRPr="003E1CDA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91e</w:t>
            </w:r>
            <w:r w:rsidR="00290418"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B0C34" w14:textId="17B6681B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290418" w:rsidRPr="001E7DEA" w14:paraId="42708811" w14:textId="167FE5E8" w:rsidTr="00DE6E4B">
        <w:tc>
          <w:tcPr>
            <w:tcW w:w="1135" w:type="dxa"/>
            <w:vMerge w:val="restart"/>
          </w:tcPr>
          <w:p w14:paraId="479DE879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guage (by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i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luency)</w:t>
            </w:r>
          </w:p>
        </w:tc>
        <w:tc>
          <w:tcPr>
            <w:tcW w:w="1559" w:type="dxa"/>
          </w:tcPr>
          <w:p w14:paraId="0FEC49DE" w14:textId="77777777" w:rsidR="00290418" w:rsidRPr="001E7DEA" w:rsidRDefault="00290418" w:rsidP="002904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843" w:type="dxa"/>
          </w:tcPr>
          <w:p w14:paraId="76DA904E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39DEE531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EC38A6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0B4F29" w14:textId="466B7174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E8A0E0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A3C5E7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2BFC5AB8" w14:textId="7CEC19D6" w:rsidTr="00DE6E4B">
        <w:tc>
          <w:tcPr>
            <w:tcW w:w="1135" w:type="dxa"/>
            <w:vMerge/>
          </w:tcPr>
          <w:p w14:paraId="7220D415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7516A6" w14:textId="53D190F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56F2C33B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3A38A20C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589FCC9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AD8A9D" w14:textId="5B45F30C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01AB843A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A82EAA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5A5F77F0" w14:textId="3712F66B" w:rsidTr="00ED2FAE">
        <w:tc>
          <w:tcPr>
            <w:tcW w:w="1135" w:type="dxa"/>
            <w:vMerge/>
          </w:tcPr>
          <w:p w14:paraId="0B3120C9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C384A0" w14:textId="4042B31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45C3E483" w14:textId="75A1001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17(0.075,0.359)</w:t>
            </w:r>
          </w:p>
        </w:tc>
        <w:tc>
          <w:tcPr>
            <w:tcW w:w="997" w:type="dxa"/>
            <w:vAlign w:val="center"/>
          </w:tcPr>
          <w:p w14:paraId="07224F22" w14:textId="1885D1F9" w:rsidR="00290418" w:rsidRPr="00D73A49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290418"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17A2D" w14:textId="2C63DD1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4A428126" w14:textId="39B3744D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27(0.073,0.382)</w:t>
            </w:r>
          </w:p>
        </w:tc>
        <w:tc>
          <w:tcPr>
            <w:tcW w:w="992" w:type="dxa"/>
          </w:tcPr>
          <w:p w14:paraId="746178AD" w14:textId="137A4E62" w:rsidR="00290418" w:rsidRPr="003E1CDA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95e</w:t>
            </w:r>
            <w:r w:rsidR="00290418"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4255C" w14:textId="0E26B200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</w:tr>
      <w:tr w:rsidR="00290418" w:rsidRPr="001E7DEA" w14:paraId="0CEA3536" w14:textId="019A26FF" w:rsidTr="00ED2FAE">
        <w:tc>
          <w:tcPr>
            <w:tcW w:w="1135" w:type="dxa"/>
            <w:vMerge/>
          </w:tcPr>
          <w:p w14:paraId="1B890C07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9F3A36" w14:textId="5835698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3E89295F" w14:textId="4549909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44(-0.022,0.309)</w:t>
            </w:r>
          </w:p>
        </w:tc>
        <w:tc>
          <w:tcPr>
            <w:tcW w:w="997" w:type="dxa"/>
            <w:vAlign w:val="center"/>
          </w:tcPr>
          <w:p w14:paraId="2F04EFD0" w14:textId="2107B18B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7716" w14:textId="41C10871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6B70D148" w14:textId="6638DFC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17(-0.079,0.313)</w:t>
            </w:r>
          </w:p>
        </w:tc>
        <w:tc>
          <w:tcPr>
            <w:tcW w:w="992" w:type="dxa"/>
          </w:tcPr>
          <w:p w14:paraId="6219A560" w14:textId="3ED46AB1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6BFC2" w14:textId="401007F6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</w:tr>
      <w:tr w:rsidR="00290418" w:rsidRPr="001E7DEA" w14:paraId="29E0F2BB" w14:textId="76873504" w:rsidTr="00ED2FAE">
        <w:tc>
          <w:tcPr>
            <w:tcW w:w="1135" w:type="dxa"/>
            <w:vMerge/>
          </w:tcPr>
          <w:p w14:paraId="10080A39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7CE9A0" w14:textId="28936EDC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61B6C74" w14:textId="75609831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77(-0.067,0.22)</w:t>
            </w:r>
          </w:p>
        </w:tc>
        <w:tc>
          <w:tcPr>
            <w:tcW w:w="997" w:type="dxa"/>
            <w:vAlign w:val="center"/>
          </w:tcPr>
          <w:p w14:paraId="351C6300" w14:textId="1FB33D01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FC25A" w14:textId="420E444E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1559" w:type="dxa"/>
          </w:tcPr>
          <w:p w14:paraId="1D0ECE12" w14:textId="66FE5DC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98(-0.058,0.254)</w:t>
            </w:r>
          </w:p>
        </w:tc>
        <w:tc>
          <w:tcPr>
            <w:tcW w:w="992" w:type="dxa"/>
          </w:tcPr>
          <w:p w14:paraId="5C043E90" w14:textId="0BEEA4AB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C0FE" w14:textId="38263E6D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90418" w:rsidRPr="001E7DEA" w14:paraId="75126810" w14:textId="5D3DAD1C" w:rsidTr="00ED2FAE">
        <w:tc>
          <w:tcPr>
            <w:tcW w:w="1135" w:type="dxa"/>
            <w:vMerge/>
          </w:tcPr>
          <w:p w14:paraId="35CCB04C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942E93" w14:textId="0BD82C05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7CB8483" w14:textId="58849D0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18(0.072,0.365)</w:t>
            </w:r>
          </w:p>
        </w:tc>
        <w:tc>
          <w:tcPr>
            <w:tcW w:w="997" w:type="dxa"/>
            <w:vAlign w:val="center"/>
          </w:tcPr>
          <w:p w14:paraId="15A75788" w14:textId="08C012F2" w:rsidR="00290418" w:rsidRPr="00D73A49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4.112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1AF72" w14:textId="5D533D4C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4FD5A9E3" w14:textId="3FAFDF9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86(0.118,0.453)</w:t>
            </w:r>
          </w:p>
        </w:tc>
        <w:tc>
          <w:tcPr>
            <w:tcW w:w="992" w:type="dxa"/>
          </w:tcPr>
          <w:p w14:paraId="52E34D1E" w14:textId="0560F486" w:rsidR="00290418" w:rsidRPr="003E1CDA" w:rsidRDefault="0064367F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7e</w:t>
            </w:r>
            <w:r w:rsidR="00290418"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6E709" w14:textId="5D637D73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290418" w:rsidRPr="001E7DEA" w14:paraId="2122BC25" w14:textId="497A1245" w:rsidTr="00ED2FAE">
        <w:tc>
          <w:tcPr>
            <w:tcW w:w="1135" w:type="dxa"/>
            <w:vMerge/>
          </w:tcPr>
          <w:p w14:paraId="5E2F2ACB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28986AF" w14:textId="005BBC5D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0100D8B8" w14:textId="208174D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97(0.117,0.478)</w:t>
            </w:r>
          </w:p>
        </w:tc>
        <w:tc>
          <w:tcPr>
            <w:tcW w:w="997" w:type="dxa"/>
            <w:vAlign w:val="center"/>
          </w:tcPr>
          <w:p w14:paraId="1886C8F6" w14:textId="7CB24C40" w:rsidR="00290418" w:rsidRPr="00D73A49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1.727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D4F08" w14:textId="4CD093BF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05D84F1A" w14:textId="7C549176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74(0.083,0.465)</w:t>
            </w:r>
          </w:p>
        </w:tc>
        <w:tc>
          <w:tcPr>
            <w:tcW w:w="992" w:type="dxa"/>
          </w:tcPr>
          <w:p w14:paraId="565F4D3B" w14:textId="2E08BF88" w:rsidR="00290418" w:rsidRPr="003E1CDA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6.275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BBE46" w14:textId="78C0E099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290418" w:rsidRPr="001E7DEA" w14:paraId="0DE3F94F" w14:textId="225F8223" w:rsidTr="00ED2FAE">
        <w:tc>
          <w:tcPr>
            <w:tcW w:w="1135" w:type="dxa"/>
            <w:vMerge/>
          </w:tcPr>
          <w:p w14:paraId="4C98A238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9422D3" w14:textId="72A65E8D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4C08C262" w14:textId="656618D9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57(-0.015,0.328)</w:t>
            </w:r>
          </w:p>
        </w:tc>
        <w:tc>
          <w:tcPr>
            <w:tcW w:w="997" w:type="dxa"/>
            <w:vAlign w:val="center"/>
          </w:tcPr>
          <w:p w14:paraId="0715F941" w14:textId="53CD4A61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007E7" w14:textId="1F757DF2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7107E94F" w14:textId="3DADC6CA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4(-0.15,0.231)</w:t>
            </w:r>
          </w:p>
        </w:tc>
        <w:tc>
          <w:tcPr>
            <w:tcW w:w="992" w:type="dxa"/>
          </w:tcPr>
          <w:p w14:paraId="578E6C77" w14:textId="006ED035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6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322F" w14:textId="796D5D9D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</w:tr>
      <w:tr w:rsidR="00290418" w:rsidRPr="001E7DEA" w14:paraId="7A7032A3" w14:textId="19621B21" w:rsidTr="00ED2FAE">
        <w:tc>
          <w:tcPr>
            <w:tcW w:w="1135" w:type="dxa"/>
            <w:vMerge/>
          </w:tcPr>
          <w:p w14:paraId="7DE00AA3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704FF3C" w14:textId="7E66D54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35C0698E" w14:textId="1CC40728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65(0.005,0.324)</w:t>
            </w:r>
          </w:p>
        </w:tc>
        <w:tc>
          <w:tcPr>
            <w:tcW w:w="997" w:type="dxa"/>
            <w:vAlign w:val="center"/>
          </w:tcPr>
          <w:p w14:paraId="319E2E60" w14:textId="15DF2971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4.463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1A563" w14:textId="3E08116B" w:rsidR="00290418" w:rsidRPr="003E1CDA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559" w:type="dxa"/>
          </w:tcPr>
          <w:p w14:paraId="1C65DEC9" w14:textId="522BFE8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08(-0.061,0.276)</w:t>
            </w:r>
          </w:p>
        </w:tc>
        <w:tc>
          <w:tcPr>
            <w:tcW w:w="992" w:type="dxa"/>
          </w:tcPr>
          <w:p w14:paraId="0B208A8E" w14:textId="557E1F0A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78399" w14:textId="1656A7D1" w:rsidR="00290418" w:rsidRPr="003E1CDA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90418" w:rsidRPr="001E7DEA" w14:paraId="18898F63" w14:textId="124070C8" w:rsidTr="00ED2FAE">
        <w:tc>
          <w:tcPr>
            <w:tcW w:w="1135" w:type="dxa"/>
            <w:vMerge/>
          </w:tcPr>
          <w:p w14:paraId="3D539B3D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B774F19" w14:textId="2C80FDC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3B22470D" w14:textId="4260647B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05(-0.199,0.209)</w:t>
            </w:r>
          </w:p>
        </w:tc>
        <w:tc>
          <w:tcPr>
            <w:tcW w:w="997" w:type="dxa"/>
            <w:vAlign w:val="center"/>
          </w:tcPr>
          <w:p w14:paraId="2D0C96D0" w14:textId="60AF093B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54E1B" w14:textId="2225EED2" w:rsidR="00290418" w:rsidRPr="003E1CDA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</w:tcPr>
          <w:p w14:paraId="57028247" w14:textId="11C2C752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56(0.03,0.481)</w:t>
            </w:r>
          </w:p>
        </w:tc>
        <w:tc>
          <w:tcPr>
            <w:tcW w:w="992" w:type="dxa"/>
          </w:tcPr>
          <w:p w14:paraId="164CBA08" w14:textId="72994FE8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2.97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36739" w14:textId="6E152B58" w:rsidR="00290418" w:rsidRPr="003E1CDA" w:rsidRDefault="00290418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041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="006436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90418" w:rsidRPr="001E7DEA" w14:paraId="0CB67E9F" w14:textId="480BC2E2" w:rsidTr="00DE6E4B">
        <w:tc>
          <w:tcPr>
            <w:tcW w:w="1135" w:type="dxa"/>
            <w:vMerge/>
          </w:tcPr>
          <w:p w14:paraId="704E9191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336842" w14:textId="77777777" w:rsidR="00290418" w:rsidRPr="001E7DEA" w:rsidRDefault="00290418" w:rsidP="0029041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843" w:type="dxa"/>
          </w:tcPr>
          <w:p w14:paraId="7C3353C3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58214AFC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BE4C1BC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469C29" w14:textId="61726049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FE198F9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403564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0418" w:rsidRPr="001E7DEA" w14:paraId="2C029A83" w14:textId="684CF646" w:rsidTr="00DE6E4B">
        <w:tc>
          <w:tcPr>
            <w:tcW w:w="1135" w:type="dxa"/>
            <w:vMerge/>
          </w:tcPr>
          <w:p w14:paraId="50245E78" w14:textId="77777777" w:rsidR="00290418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491117" w14:textId="428F21A3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74215D9E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3F11746E" w14:textId="77777777" w:rsidR="00290418" w:rsidRPr="00D73A49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A994925" w14:textId="77777777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AC6785" w14:textId="11E934BF" w:rsidR="00290418" w:rsidRPr="001E7DE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400C1EB3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90B711" w14:textId="77777777" w:rsidR="00290418" w:rsidRPr="003E1CDA" w:rsidRDefault="00290418" w:rsidP="00290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67F" w:rsidRPr="001E7DEA" w14:paraId="09E54D14" w14:textId="29CBE6A3" w:rsidTr="000405D0">
        <w:tc>
          <w:tcPr>
            <w:tcW w:w="1135" w:type="dxa"/>
            <w:vMerge/>
          </w:tcPr>
          <w:p w14:paraId="7AEE5320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F7F407" w14:textId="0F12258B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A597EB1" w14:textId="7A9ECD76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86(0.044,0.329)</w:t>
            </w:r>
          </w:p>
        </w:tc>
        <w:tc>
          <w:tcPr>
            <w:tcW w:w="997" w:type="dxa"/>
            <w:vAlign w:val="center"/>
          </w:tcPr>
          <w:p w14:paraId="565E3772" w14:textId="7DB2BD1C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1.1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1B6B7" w14:textId="50A19748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559" w:type="dxa"/>
          </w:tcPr>
          <w:p w14:paraId="77820706" w14:textId="2597EE6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82(0.02,0.344)</w:t>
            </w:r>
          </w:p>
        </w:tc>
        <w:tc>
          <w:tcPr>
            <w:tcW w:w="992" w:type="dxa"/>
          </w:tcPr>
          <w:p w14:paraId="52545FA0" w14:textId="0DF38CB5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0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BBE94" w14:textId="38AC35F1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4367F" w:rsidRPr="001E7DEA" w14:paraId="46015EE5" w14:textId="70AAF28E" w:rsidTr="000405D0">
        <w:tc>
          <w:tcPr>
            <w:tcW w:w="1135" w:type="dxa"/>
            <w:vMerge/>
          </w:tcPr>
          <w:p w14:paraId="3CCAA479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514963D" w14:textId="1F2C6FF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41D48BA9" w14:textId="7676F77A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19(0.036,0.401)</w:t>
            </w:r>
          </w:p>
        </w:tc>
        <w:tc>
          <w:tcPr>
            <w:tcW w:w="997" w:type="dxa"/>
            <w:vAlign w:val="center"/>
          </w:tcPr>
          <w:p w14:paraId="11FEA2A5" w14:textId="55753B15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2.0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A4A28" w14:textId="6A06729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0B25C05" w14:textId="66EB6764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01(-0.125,0.326)</w:t>
            </w:r>
          </w:p>
        </w:tc>
        <w:tc>
          <w:tcPr>
            <w:tcW w:w="992" w:type="dxa"/>
          </w:tcPr>
          <w:p w14:paraId="058121FB" w14:textId="17F8A1AB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813AA" w14:textId="1467F31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</w:tr>
      <w:tr w:rsidR="0064367F" w:rsidRPr="001E7DEA" w14:paraId="54980F95" w14:textId="4187581E" w:rsidTr="000405D0">
        <w:tc>
          <w:tcPr>
            <w:tcW w:w="1135" w:type="dxa"/>
            <w:vMerge/>
          </w:tcPr>
          <w:p w14:paraId="3DA24052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8A6E6C" w14:textId="4E4034B9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DBAD68A" w14:textId="3B38DA1E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24(-0.121,0.169)</w:t>
            </w:r>
          </w:p>
        </w:tc>
        <w:tc>
          <w:tcPr>
            <w:tcW w:w="997" w:type="dxa"/>
            <w:vAlign w:val="center"/>
          </w:tcPr>
          <w:p w14:paraId="23C5338B" w14:textId="1A27AE24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519AA" w14:textId="72E65F99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1559" w:type="dxa"/>
          </w:tcPr>
          <w:p w14:paraId="5F5712F1" w14:textId="0A2BD0C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97(-0.253,0.059)</w:t>
            </w:r>
          </w:p>
        </w:tc>
        <w:tc>
          <w:tcPr>
            <w:tcW w:w="992" w:type="dxa"/>
          </w:tcPr>
          <w:p w14:paraId="2A7E9147" w14:textId="2BF34709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C5E4E" w14:textId="74676F02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4367F" w:rsidRPr="001E7DEA" w14:paraId="0605A564" w14:textId="0CCA7CED" w:rsidTr="000405D0">
        <w:tc>
          <w:tcPr>
            <w:tcW w:w="1135" w:type="dxa"/>
            <w:vMerge/>
          </w:tcPr>
          <w:p w14:paraId="689AA935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5A4D8B" w14:textId="1FB8CC90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735D8790" w14:textId="23D8D24A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35(0.083,0.388)</w:t>
            </w:r>
          </w:p>
        </w:tc>
        <w:tc>
          <w:tcPr>
            <w:tcW w:w="997" w:type="dxa"/>
            <w:vAlign w:val="center"/>
          </w:tcPr>
          <w:p w14:paraId="662696BF" w14:textId="476B2C47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D97DC" w14:textId="3F1A947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559" w:type="dxa"/>
          </w:tcPr>
          <w:p w14:paraId="71720BE7" w14:textId="4EE67183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28(0.052,0.403)</w:t>
            </w:r>
          </w:p>
        </w:tc>
        <w:tc>
          <w:tcPr>
            <w:tcW w:w="992" w:type="dxa"/>
          </w:tcPr>
          <w:p w14:paraId="3F3F9A0C" w14:textId="36EBDCE3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1.2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7587B" w14:textId="79BE7311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64367F" w:rsidRPr="001E7DEA" w14:paraId="5FEAB2F2" w14:textId="337A3A5F" w:rsidTr="000405D0">
        <w:tc>
          <w:tcPr>
            <w:tcW w:w="1135" w:type="dxa"/>
            <w:vMerge/>
          </w:tcPr>
          <w:p w14:paraId="21A69771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0C80AD" w14:textId="78E1C55E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6DB13048" w14:textId="62F328B8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21(-0.052,0.294)</w:t>
            </w:r>
          </w:p>
        </w:tc>
        <w:tc>
          <w:tcPr>
            <w:tcW w:w="997" w:type="dxa"/>
            <w:vAlign w:val="center"/>
          </w:tcPr>
          <w:p w14:paraId="41962647" w14:textId="538639CB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916B8" w14:textId="3BBF3028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38474FD4" w14:textId="2DD7DAFE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54(0.059,0.45)</w:t>
            </w:r>
          </w:p>
        </w:tc>
        <w:tc>
          <w:tcPr>
            <w:tcW w:w="992" w:type="dxa"/>
          </w:tcPr>
          <w:p w14:paraId="22CE5049" w14:textId="2E315CE0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1.2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E14F1" w14:textId="30A74AB2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64367F" w:rsidRPr="001E7DEA" w14:paraId="61612D66" w14:textId="641657DC" w:rsidTr="000405D0">
        <w:tc>
          <w:tcPr>
            <w:tcW w:w="1135" w:type="dxa"/>
            <w:vMerge/>
          </w:tcPr>
          <w:p w14:paraId="49DFD11E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66589F" w14:textId="6A44843D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336294BE" w14:textId="08A3B47B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92(0.015,0.369)</w:t>
            </w:r>
          </w:p>
        </w:tc>
        <w:tc>
          <w:tcPr>
            <w:tcW w:w="997" w:type="dxa"/>
            <w:vAlign w:val="center"/>
          </w:tcPr>
          <w:p w14:paraId="67F113B7" w14:textId="733F4BA7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3.5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24084" w14:textId="1CE9522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559" w:type="dxa"/>
          </w:tcPr>
          <w:p w14:paraId="268E3364" w14:textId="0AE95F86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74(-0.022,0.37)</w:t>
            </w:r>
          </w:p>
        </w:tc>
        <w:tc>
          <w:tcPr>
            <w:tcW w:w="992" w:type="dxa"/>
          </w:tcPr>
          <w:p w14:paraId="385649FC" w14:textId="49100C7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8.6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58BEE" w14:textId="5553D334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</w:tr>
      <w:tr w:rsidR="0064367F" w:rsidRPr="001E7DEA" w14:paraId="7C790FAB" w14:textId="494610B6" w:rsidTr="000405D0">
        <w:tc>
          <w:tcPr>
            <w:tcW w:w="1135" w:type="dxa"/>
            <w:vMerge/>
          </w:tcPr>
          <w:p w14:paraId="68178EA0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C77188" w14:textId="3BA6A601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05B4D58" w14:textId="036D94FF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37(-0.018,0.292)</w:t>
            </w:r>
          </w:p>
        </w:tc>
        <w:tc>
          <w:tcPr>
            <w:tcW w:w="997" w:type="dxa"/>
            <w:vAlign w:val="center"/>
          </w:tcPr>
          <w:p w14:paraId="49B2E1D7" w14:textId="5F47E0B6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75ACF" w14:textId="3E025513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1559" w:type="dxa"/>
          </w:tcPr>
          <w:p w14:paraId="6E8EC9C6" w14:textId="0F71E192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63(-0.116,0.243)</w:t>
            </w:r>
          </w:p>
        </w:tc>
        <w:tc>
          <w:tcPr>
            <w:tcW w:w="992" w:type="dxa"/>
          </w:tcPr>
          <w:p w14:paraId="76DFA2E5" w14:textId="0A9D6F3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FB7F" w14:textId="0BDA4E0E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680</w:t>
            </w:r>
          </w:p>
        </w:tc>
      </w:tr>
      <w:tr w:rsidR="0064367F" w:rsidRPr="001E7DEA" w14:paraId="1A9DBCF3" w14:textId="20EC07C3" w:rsidTr="000405D0">
        <w:tc>
          <w:tcPr>
            <w:tcW w:w="1135" w:type="dxa"/>
            <w:vMerge/>
          </w:tcPr>
          <w:p w14:paraId="4B5B034A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D9A0492" w14:textId="0AA24830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8AE5B50" w14:textId="0C7A18A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17(-0.089,0.323)</w:t>
            </w:r>
          </w:p>
        </w:tc>
        <w:tc>
          <w:tcPr>
            <w:tcW w:w="997" w:type="dxa"/>
            <w:vAlign w:val="center"/>
          </w:tcPr>
          <w:p w14:paraId="73F1D2B8" w14:textId="71BCB72B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4BF5" w14:textId="17DEB1B3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1F2DC1B3" w14:textId="2C93769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28(-0.102,0.358)</w:t>
            </w:r>
          </w:p>
        </w:tc>
        <w:tc>
          <w:tcPr>
            <w:tcW w:w="992" w:type="dxa"/>
          </w:tcPr>
          <w:p w14:paraId="396CB663" w14:textId="132E4E23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28867" w14:textId="5127A6F5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64367F" w:rsidRPr="001E7DEA" w14:paraId="27A0858E" w14:textId="0867929D" w:rsidTr="00DE6E4B">
        <w:tc>
          <w:tcPr>
            <w:tcW w:w="1135" w:type="dxa"/>
            <w:vMerge/>
          </w:tcPr>
          <w:p w14:paraId="3066669B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7B2837" w14:textId="77777777" w:rsidR="0064367F" w:rsidRPr="001E7DEA" w:rsidRDefault="0064367F" w:rsidP="0064367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843" w:type="dxa"/>
          </w:tcPr>
          <w:p w14:paraId="06C2B301" w14:textId="7777777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</w:tcPr>
          <w:p w14:paraId="7659EBDA" w14:textId="77777777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5624937" w14:textId="7777777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B9F6C3" w14:textId="2123CC53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3C9EAF" w14:textId="7777777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70578C" w14:textId="7777777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67F" w:rsidRPr="001E7DEA" w14:paraId="4E7D46A5" w14:textId="58DB4669" w:rsidTr="00DE6E4B">
        <w:tc>
          <w:tcPr>
            <w:tcW w:w="1135" w:type="dxa"/>
            <w:vMerge/>
          </w:tcPr>
          <w:p w14:paraId="5430543A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1C2563" w14:textId="38F78C2E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1BD32B85" w14:textId="7777777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7" w:type="dxa"/>
          </w:tcPr>
          <w:p w14:paraId="0F395E04" w14:textId="77777777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A465170" w14:textId="7777777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D88AFC" w14:textId="569FC49B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92" w:type="dxa"/>
          </w:tcPr>
          <w:p w14:paraId="5C589C9E" w14:textId="7777777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F291EF5" w14:textId="7777777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4367F" w:rsidRPr="0064367F" w14:paraId="4161277E" w14:textId="17957DAA" w:rsidTr="00F25D96">
        <w:tc>
          <w:tcPr>
            <w:tcW w:w="1135" w:type="dxa"/>
            <w:vMerge/>
          </w:tcPr>
          <w:p w14:paraId="370BFB56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B5F273" w14:textId="517156ED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1C230850" w14:textId="4D87994A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78(0.052,0.304)</w:t>
            </w:r>
          </w:p>
        </w:tc>
        <w:tc>
          <w:tcPr>
            <w:tcW w:w="997" w:type="dxa"/>
            <w:vAlign w:val="center"/>
          </w:tcPr>
          <w:p w14:paraId="07029313" w14:textId="6073D19D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6.0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C8B28" w14:textId="4171D1DA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08D0E140" w14:textId="06AF1B72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32(0.07,0.394)</w:t>
            </w:r>
          </w:p>
        </w:tc>
        <w:tc>
          <w:tcPr>
            <w:tcW w:w="992" w:type="dxa"/>
          </w:tcPr>
          <w:p w14:paraId="505E0135" w14:textId="0DDAC2C2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6.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2A285" w14:textId="169202D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64367F" w:rsidRPr="0064367F" w14:paraId="3DCA77FD" w14:textId="4921B842" w:rsidTr="00F25D96">
        <w:tc>
          <w:tcPr>
            <w:tcW w:w="1135" w:type="dxa"/>
            <w:vMerge/>
          </w:tcPr>
          <w:p w14:paraId="4734F36D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56B7097" w14:textId="48388322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5CB4273" w14:textId="24230DA8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257(0.099,0.414)</w:t>
            </w:r>
          </w:p>
        </w:tc>
        <w:tc>
          <w:tcPr>
            <w:tcW w:w="997" w:type="dxa"/>
            <w:vAlign w:val="center"/>
          </w:tcPr>
          <w:p w14:paraId="31C0F757" w14:textId="570AB309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4D179" w14:textId="27295A2A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</w:tcPr>
          <w:p w14:paraId="52DD9BF9" w14:textId="0A332D7D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204(0.003,0.405)</w:t>
            </w:r>
          </w:p>
        </w:tc>
        <w:tc>
          <w:tcPr>
            <w:tcW w:w="992" w:type="dxa"/>
          </w:tcPr>
          <w:p w14:paraId="1AB5715B" w14:textId="595E278B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4.9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6A40E" w14:textId="342ABA3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4367F" w:rsidRPr="0064367F" w14:paraId="217906A7" w14:textId="6CF06C06" w:rsidTr="00F25D96">
        <w:tc>
          <w:tcPr>
            <w:tcW w:w="1135" w:type="dxa"/>
            <w:vMerge/>
          </w:tcPr>
          <w:p w14:paraId="1B6A0D23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86C497" w14:textId="3879CF83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2330BCA2" w14:textId="0B3DD685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-0.012(-0.17,0.146)</w:t>
            </w:r>
          </w:p>
        </w:tc>
        <w:tc>
          <w:tcPr>
            <w:tcW w:w="997" w:type="dxa"/>
            <w:vAlign w:val="center"/>
          </w:tcPr>
          <w:p w14:paraId="1FC15C49" w14:textId="727F4A49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A071B" w14:textId="7CBEA01E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</w:tcPr>
          <w:p w14:paraId="57FE104B" w14:textId="7EC51094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105(-0.276,0.065)</w:t>
            </w:r>
          </w:p>
        </w:tc>
        <w:tc>
          <w:tcPr>
            <w:tcW w:w="992" w:type="dxa"/>
          </w:tcPr>
          <w:p w14:paraId="48C3FACB" w14:textId="2359AD23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D1232" w14:textId="1556CE1C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4367F" w:rsidRPr="0064367F" w14:paraId="044FBE2B" w14:textId="195FF749" w:rsidTr="00F25D96">
        <w:tc>
          <w:tcPr>
            <w:tcW w:w="1135" w:type="dxa"/>
            <w:vMerge/>
          </w:tcPr>
          <w:p w14:paraId="3B010464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12545C" w14:textId="7C919B6D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273B13B5" w14:textId="75901CB9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65(0.027,0.304)</w:t>
            </w:r>
          </w:p>
        </w:tc>
        <w:tc>
          <w:tcPr>
            <w:tcW w:w="997" w:type="dxa"/>
            <w:vAlign w:val="center"/>
          </w:tcPr>
          <w:p w14:paraId="206FC8C5" w14:textId="3FEF66BD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2.0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6631F" w14:textId="7F9DD1C5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7B75E203" w14:textId="268F9511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89(-0.08,0.257)</w:t>
            </w:r>
          </w:p>
        </w:tc>
        <w:tc>
          <w:tcPr>
            <w:tcW w:w="992" w:type="dxa"/>
          </w:tcPr>
          <w:p w14:paraId="746C92FC" w14:textId="270541A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3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E6D4F" w14:textId="15431CA6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64367F" w:rsidRPr="0064367F" w14:paraId="67DC7C4B" w14:textId="05D4359C" w:rsidTr="00F25D96">
        <w:tc>
          <w:tcPr>
            <w:tcW w:w="1135" w:type="dxa"/>
            <w:vMerge/>
          </w:tcPr>
          <w:p w14:paraId="023F2B67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70AF3C" w14:textId="4539075C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</w:tcPr>
          <w:p w14:paraId="19FF8012" w14:textId="17642A9B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041(-0.131,0.214)</w:t>
            </w:r>
          </w:p>
        </w:tc>
        <w:tc>
          <w:tcPr>
            <w:tcW w:w="997" w:type="dxa"/>
            <w:vAlign w:val="center"/>
          </w:tcPr>
          <w:p w14:paraId="79E0F2E6" w14:textId="057EBC6F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6177" w14:textId="4AAECE77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1559" w:type="dxa"/>
          </w:tcPr>
          <w:p w14:paraId="45D362E2" w14:textId="26259413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32(-0.07,0.334)</w:t>
            </w:r>
          </w:p>
        </w:tc>
        <w:tc>
          <w:tcPr>
            <w:tcW w:w="992" w:type="dxa"/>
          </w:tcPr>
          <w:p w14:paraId="59853F5B" w14:textId="3B5F7863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96735" w14:textId="68C0DB79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4367F" w:rsidRPr="0064367F" w14:paraId="49D10721" w14:textId="1E992550" w:rsidTr="00F25D96">
        <w:tc>
          <w:tcPr>
            <w:tcW w:w="1135" w:type="dxa"/>
            <w:vMerge/>
          </w:tcPr>
          <w:p w14:paraId="10993B37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816B05" w14:textId="13B56BD2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843" w:type="dxa"/>
          </w:tcPr>
          <w:p w14:paraId="3CF387F1" w14:textId="75CD4401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05(-0.05,0.259)</w:t>
            </w:r>
          </w:p>
        </w:tc>
        <w:tc>
          <w:tcPr>
            <w:tcW w:w="997" w:type="dxa"/>
            <w:vAlign w:val="center"/>
          </w:tcPr>
          <w:p w14:paraId="65B2FC52" w14:textId="763D55F1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E951A" w14:textId="49B0A240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1559" w:type="dxa"/>
          </w:tcPr>
          <w:p w14:paraId="1E86B27A" w14:textId="5EDDCD6C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-0.001(-0.17,0.168)</w:t>
            </w:r>
          </w:p>
        </w:tc>
        <w:tc>
          <w:tcPr>
            <w:tcW w:w="992" w:type="dxa"/>
          </w:tcPr>
          <w:p w14:paraId="3079C03F" w14:textId="324B754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9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255B" w14:textId="38C743C2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993</w:t>
            </w:r>
          </w:p>
        </w:tc>
      </w:tr>
      <w:tr w:rsidR="0064367F" w:rsidRPr="0064367F" w14:paraId="0515DFBA" w14:textId="4F5B1635" w:rsidTr="00F25D96">
        <w:tc>
          <w:tcPr>
            <w:tcW w:w="1135" w:type="dxa"/>
            <w:vMerge/>
          </w:tcPr>
          <w:p w14:paraId="730B5972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73702A" w14:textId="479D4C26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843" w:type="dxa"/>
          </w:tcPr>
          <w:p w14:paraId="08A2B794" w14:textId="2608D427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68(0.011,0.326)</w:t>
            </w:r>
          </w:p>
        </w:tc>
        <w:tc>
          <w:tcPr>
            <w:tcW w:w="997" w:type="dxa"/>
            <w:vAlign w:val="center"/>
          </w:tcPr>
          <w:p w14:paraId="656964B5" w14:textId="4D8037B9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>3.748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AC505" w14:textId="66359AD2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14:paraId="17495996" w14:textId="764B03B9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067(-0.099,0.234)</w:t>
            </w:r>
          </w:p>
        </w:tc>
        <w:tc>
          <w:tcPr>
            <w:tcW w:w="992" w:type="dxa"/>
          </w:tcPr>
          <w:p w14:paraId="73FE7D32" w14:textId="0E629C5C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4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FDCB9" w14:textId="3181610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</w:tr>
      <w:tr w:rsidR="0064367F" w:rsidRPr="0064367F" w14:paraId="56F8041D" w14:textId="02738D83" w:rsidTr="00F25D96"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3334A016" w14:textId="77777777" w:rsidR="0064367F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EE4AB5" w14:textId="155D6CB6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7625B8">
              <w:rPr>
                <w:rFonts w:ascii="Times New Roman" w:hAnsi="Times New Roman" w:cs="Times New Roman"/>
                <w:sz w:val="16"/>
                <w:szCs w:val="16"/>
              </w:rPr>
              <w:t>CMD≥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B4A5A5" w14:textId="40359042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3A49">
              <w:rPr>
                <w:rFonts w:ascii="Times New Roman" w:hAnsi="Times New Roman" w:cs="Times New Roman"/>
                <w:sz w:val="16"/>
                <w:szCs w:val="16"/>
              </w:rPr>
              <w:t>0.101(-0.092,0.29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1438501" w14:textId="08AAE222" w:rsidR="0064367F" w:rsidRPr="00D73A49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362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AB4CF" w14:textId="77314682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525DF0" w14:textId="01C5318E" w:rsidR="0064367F" w:rsidRPr="001E7DE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>0.125(-0.095,0.3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EAB394" w14:textId="601C4239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1CDA">
              <w:rPr>
                <w:rFonts w:ascii="Times New Roman" w:hAnsi="Times New Roman" w:cs="Times New Roman"/>
                <w:sz w:val="16"/>
                <w:szCs w:val="16"/>
              </w:rPr>
              <w:t xml:space="preserve">0.2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88813" w14:textId="4B7505BD" w:rsidR="0064367F" w:rsidRPr="003E1CDA" w:rsidRDefault="0064367F" w:rsidP="006436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367F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</w:tr>
    </w:tbl>
    <w:p w14:paraId="03C2B417" w14:textId="77777777" w:rsidR="00A81517" w:rsidRPr="0064367F" w:rsidRDefault="00A81517">
      <w:pPr>
        <w:rPr>
          <w:rFonts w:ascii="Times New Roman" w:hAnsi="Times New Roman" w:cs="Times New Roman"/>
          <w:sz w:val="16"/>
          <w:szCs w:val="16"/>
        </w:rPr>
      </w:pPr>
    </w:p>
    <w:sectPr w:rsidR="00A81517" w:rsidRPr="0064367F" w:rsidSect="00E76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0D5C8D" w14:textId="77777777" w:rsidR="00907B62" w:rsidRDefault="00907B62" w:rsidP="00A81517">
      <w:r>
        <w:separator/>
      </w:r>
    </w:p>
  </w:endnote>
  <w:endnote w:type="continuationSeparator" w:id="0">
    <w:p w14:paraId="3E18B93F" w14:textId="77777777" w:rsidR="00907B62" w:rsidRDefault="00907B62" w:rsidP="00A81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A7230" w14:textId="77777777" w:rsidR="00907B62" w:rsidRDefault="00907B62" w:rsidP="00A81517">
      <w:r>
        <w:separator/>
      </w:r>
    </w:p>
  </w:footnote>
  <w:footnote w:type="continuationSeparator" w:id="0">
    <w:p w14:paraId="6E278BAC" w14:textId="77777777" w:rsidR="00907B62" w:rsidRDefault="00907B62" w:rsidP="00A81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D0"/>
    <w:rsid w:val="00033620"/>
    <w:rsid w:val="000A70F0"/>
    <w:rsid w:val="00173349"/>
    <w:rsid w:val="002014EE"/>
    <w:rsid w:val="00235999"/>
    <w:rsid w:val="00277947"/>
    <w:rsid w:val="00290418"/>
    <w:rsid w:val="003260D6"/>
    <w:rsid w:val="003B0534"/>
    <w:rsid w:val="003E1CDA"/>
    <w:rsid w:val="004B2C68"/>
    <w:rsid w:val="005504B3"/>
    <w:rsid w:val="00591859"/>
    <w:rsid w:val="0064367F"/>
    <w:rsid w:val="00743739"/>
    <w:rsid w:val="007625B8"/>
    <w:rsid w:val="00822FF6"/>
    <w:rsid w:val="00907B62"/>
    <w:rsid w:val="00A56511"/>
    <w:rsid w:val="00A81517"/>
    <w:rsid w:val="00AA11E6"/>
    <w:rsid w:val="00B303D0"/>
    <w:rsid w:val="00BC234E"/>
    <w:rsid w:val="00D42814"/>
    <w:rsid w:val="00D73A49"/>
    <w:rsid w:val="00DE6E4B"/>
    <w:rsid w:val="00DE6F25"/>
    <w:rsid w:val="00E76A46"/>
    <w:rsid w:val="00F23522"/>
    <w:rsid w:val="00F9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CA593F"/>
  <w15:chartTrackingRefBased/>
  <w15:docId w15:val="{D5980708-55FF-4624-92AB-D61F29A8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0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1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15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1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1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3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30</Words>
  <Characters>11576</Characters>
  <Application>Microsoft Office Word</Application>
  <DocSecurity>0</DocSecurity>
  <Lines>96</Lines>
  <Paragraphs>27</Paragraphs>
  <ScaleCrop>false</ScaleCrop>
  <Company>P R C</Company>
  <LinksUpToDate>false</LinksUpToDate>
  <CharactersWithSpaces>1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29T02:32:00Z</dcterms:created>
  <dcterms:modified xsi:type="dcterms:W3CDTF">2025-12-02T06:48:00Z</dcterms:modified>
</cp:coreProperties>
</file>